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E53" w:rsidRDefault="009837BB" w:rsidP="00EC37E4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6</w:t>
      </w:r>
      <w:bookmarkStart w:id="0" w:name="_GoBack"/>
      <w:bookmarkEnd w:id="0"/>
      <w:r w:rsidR="00721D00">
        <w:rPr>
          <w:rFonts w:ascii="Times New Roman" w:hAnsi="Times New Roman" w:cs="Times New Roman"/>
          <w:b/>
          <w:sz w:val="24"/>
          <w:szCs w:val="24"/>
          <w:lang w:val="en-US"/>
        </w:rPr>
        <w:t>: literature review references</w:t>
      </w:r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Andersen, T., &amp; Klubnes, R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3). The life histori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psyche siltala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Döhler, 1963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. pellucid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Curtis, 1834) (Trichoptera, Hydropsychidae) in a west Norwegian rive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: International Journal of Freshwater Entom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5(1), 51-6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1650428309361125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Arrington, R., Jr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6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omparative morphology of some Dryopoid beetles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PhD thesis, University of Oklahoma, Norman, USA.</w:t>
      </w:r>
    </w:p>
    <w:p w:rsidR="00B30510" w:rsidRPr="00EC37E4" w:rsidRDefault="00B30510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bert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59). Insecta Helvetica. </w:t>
      </w:r>
      <w:r w:rsidRPr="00EC37E4">
        <w:rPr>
          <w:rFonts w:ascii="Times New Roman" w:hAnsi="Times New Roman" w:cs="Times New Roman"/>
          <w:sz w:val="24"/>
          <w:szCs w:val="24"/>
        </w:rPr>
        <w:t>Fauna 1: Plecoptera, Société Entomologique Suisse, Lausanne, CH, 1-140.</w:t>
      </w:r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adcock, R.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53). Observation of oviposition under water of the aerial insect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psyche angustipenn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Curtis) (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5, 222-22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23591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alfour-Browne, F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10). XIV.—On the Life-histor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us fuscipe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L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Transactions of The Royal Society of Edinburg, Earth and Environmental Science,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47(2), 317-34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7/S0080456800011467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s, J. A. B., &amp; Brockhouse, C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0). A New British Species of th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mulium vern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group, with comments on its ecology and life history (Diptera: Simul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: International Journal of Freshwater Entom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2(2), 65-84.</w:t>
      </w:r>
      <w:r w:rsid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1650429009361392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s, J. A. B., Ladle, M., &amp; Welton, J. S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82). Larval development and production by the net</w:t>
      </w:r>
      <w:r w:rsidRPr="00EC37E4">
        <w:rPr>
          <w:rFonts w:ascii="Cambria Math" w:hAnsi="Cambria Math" w:cs="Cambria Math"/>
          <w:sz w:val="24"/>
          <w:szCs w:val="24"/>
          <w:lang w:val="en-US"/>
        </w:rPr>
        <w:t>‐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spinning caddis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olycentropus flavomacul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ictet) (Trichoptera), in a recirculating stream channel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, International Journal of Freshwater Entomology,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4(3), 137-151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1650428209361099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zzanti, M., Mastrantuono, L., &amp; Solimini, A. G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2012). Selecting macroinvertebrate taxa and metrics to assess eutrophication in different depth zones of Mediterranean lakes. Fundamental and Applied Limnology, 180(2), 133-143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27/1863-9135/2012/0200</w:t>
        </w:r>
      </w:hyperlink>
    </w:p>
    <w:p w:rsidR="00774B07" w:rsidRPr="00EC37E4" w:rsidRDefault="00774B07" w:rsidP="00EC37E4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enke, A. C., Huryn, A. D., Smock, L. A., &amp; Wallace, J. B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9). Length-mass relationships for freshwater macroinvertebrates in North America with particular reference to the southeastern United Stat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North American Benthological Societ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8(3), 308-343.</w:t>
      </w:r>
      <w:r w:rsid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hyperlink r:id="rId1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468447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rezina, N.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3). Tolerance of freshwater invertebrates to changes in water salinit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ussian Journal of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4(4), 261–26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23/A:1024597832095</w:t>
        </w:r>
      </w:hyperlink>
    </w:p>
    <w:p w:rsidR="001A3483" w:rsidRPr="00721D00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Berthélemy, C., &amp; Ductor,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5). </w:t>
      </w:r>
      <w:r w:rsidRPr="00EC37E4">
        <w:rPr>
          <w:rFonts w:ascii="Times New Roman" w:hAnsi="Times New Roman" w:cs="Times New Roman"/>
          <w:sz w:val="24"/>
          <w:szCs w:val="24"/>
        </w:rPr>
        <w:t>Taxonomie larvaire et cycle biologique de six espèces d'</w:t>
      </w:r>
      <w:r w:rsidRPr="00EC37E4">
        <w:rPr>
          <w:rFonts w:ascii="Times New Roman" w:hAnsi="Times New Roman" w:cs="Times New Roman"/>
          <w:i/>
          <w:sz w:val="24"/>
          <w:szCs w:val="24"/>
        </w:rPr>
        <w:t>Esolus</w:t>
      </w:r>
      <w:r w:rsidRPr="00EC37E4">
        <w:rPr>
          <w:rFonts w:ascii="Times New Roman" w:hAnsi="Times New Roman" w:cs="Times New Roman"/>
          <w:sz w:val="24"/>
          <w:szCs w:val="24"/>
        </w:rPr>
        <w:t xml:space="preserve"> et d'</w:t>
      </w:r>
      <w:r w:rsidRPr="00EC37E4">
        <w:rPr>
          <w:rFonts w:ascii="Times New Roman" w:hAnsi="Times New Roman" w:cs="Times New Roman"/>
          <w:i/>
          <w:sz w:val="24"/>
          <w:szCs w:val="24"/>
        </w:rPr>
        <w:t>Oulimnius</w:t>
      </w:r>
      <w:r w:rsidRPr="00EC37E4">
        <w:rPr>
          <w:rFonts w:ascii="Times New Roman" w:hAnsi="Times New Roman" w:cs="Times New Roman"/>
          <w:sz w:val="24"/>
          <w:szCs w:val="24"/>
        </w:rPr>
        <w:t xml:space="preserve"> européens (Coleoptera Dryopoidea)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Pr="00EC37E4">
        <w:rPr>
          <w:rFonts w:ascii="Times New Roman" w:hAnsi="Times New Roman" w:cs="Times New Roman"/>
          <w:sz w:val="24"/>
          <w:szCs w:val="24"/>
        </w:rPr>
        <w:t>, 1(2), 257-276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65024</w:t>
        </w:r>
      </w:hyperlink>
    </w:p>
    <w:p w:rsidR="001A3483" w:rsidRPr="00721D00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 xml:space="preserve">Bespalaya, Y., Bolotov, I., Aksenova, O., Kondakov, A., Paltser, I., &amp; Gofarov, M. </w:t>
      </w:r>
      <w:r w:rsidRPr="00721D00">
        <w:rPr>
          <w:rFonts w:ascii="Times New Roman" w:hAnsi="Times New Roman" w:cs="Times New Roman"/>
          <w:sz w:val="24"/>
          <w:szCs w:val="24"/>
        </w:rPr>
        <w:t xml:space="preserve">(2015) Reproduction of </w:t>
      </w:r>
      <w:r w:rsidRPr="00721D00">
        <w:rPr>
          <w:rFonts w:ascii="Times New Roman" w:hAnsi="Times New Roman" w:cs="Times New Roman"/>
          <w:i/>
          <w:sz w:val="24"/>
          <w:szCs w:val="24"/>
        </w:rPr>
        <w:t>Pisidium casertanum</w:t>
      </w:r>
      <w:r w:rsidRPr="00721D00">
        <w:rPr>
          <w:rFonts w:ascii="Times New Roman" w:hAnsi="Times New Roman" w:cs="Times New Roman"/>
          <w:sz w:val="24"/>
          <w:szCs w:val="24"/>
        </w:rPr>
        <w:t xml:space="preserve"> (Poli, 1791) in Arctic lak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oyal Society Open Scienc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2, 14021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98/rsos.140212</w:t>
        </w:r>
      </w:hyperlink>
    </w:p>
    <w:p w:rsidR="001B6F8E" w:rsidRPr="00EC37E4" w:rsidRDefault="001B6F8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don, M., Manganelli, G., &amp; Giusti, F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1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 survey of the European valvatiform hydrobiid genera, with special reference to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Hauffeni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Pollonera, 1898 (Gastropoda: Hydrob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alacologia,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43(1-2), 103-215.</w:t>
      </w:r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oggero, A., Jann, B., &amp; Zaupa, S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2). Freshwater macroinvertebrates of the Piora Valley (Canton Ticino, Switzerland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emorie della Società ticinese di scienze naturali e del Museo cantonale di storia natural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1, 165-172.</w:t>
      </w:r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ohle, H. W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2). Die Temperatureabhängigkeit der Embryogenese und der embryonalen Diapause vo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ella igni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oda) (Insecta, Ephemer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ecologia (Berl.)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0, 253-268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368967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issinot, A., &amp; Migault,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6). </w:t>
      </w:r>
      <w:r w:rsidRPr="00EC37E4">
        <w:rPr>
          <w:rFonts w:ascii="Times New Roman" w:hAnsi="Times New Roman" w:cs="Times New Roman"/>
          <w:sz w:val="24"/>
          <w:szCs w:val="24"/>
        </w:rPr>
        <w:t xml:space="preserve">Observations de Cyclades communes </w:t>
      </w:r>
      <w:r w:rsidRPr="00EC37E4">
        <w:rPr>
          <w:rFonts w:ascii="Times New Roman" w:hAnsi="Times New Roman" w:cs="Times New Roman"/>
          <w:i/>
          <w:sz w:val="24"/>
          <w:szCs w:val="24"/>
        </w:rPr>
        <w:t>Sphaerium corneum</w:t>
      </w:r>
      <w:r w:rsidRPr="00EC37E4">
        <w:rPr>
          <w:rFonts w:ascii="Times New Roman" w:hAnsi="Times New Roman" w:cs="Times New Roman"/>
          <w:sz w:val="24"/>
          <w:szCs w:val="24"/>
        </w:rPr>
        <w:t xml:space="preserve"> (Linnaeus, 1758) sur des Tritons marbrés </w:t>
      </w:r>
      <w:r w:rsidRPr="00EC37E4">
        <w:rPr>
          <w:rFonts w:ascii="Times New Roman" w:hAnsi="Times New Roman" w:cs="Times New Roman"/>
          <w:i/>
          <w:sz w:val="24"/>
          <w:szCs w:val="24"/>
        </w:rPr>
        <w:t>Triturus marmoratus</w:t>
      </w:r>
      <w:r w:rsidRPr="00EC37E4">
        <w:rPr>
          <w:rFonts w:ascii="Times New Roman" w:hAnsi="Times New Roman" w:cs="Times New Roman"/>
          <w:sz w:val="24"/>
          <w:szCs w:val="24"/>
        </w:rPr>
        <w:t xml:space="preserve"> (Latreille, 180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Bull. Soc. Herp. Fr., 157, 52-54.</w:t>
      </w:r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ottová, K., &amp; Derka, T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3). Life cycle and secondary production of mayflies and stoneflies in a karstic spring in the West Carpathians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Zoologici Fennici</w:t>
      </w:r>
      <w:r w:rsidRPr="00EC37E4">
        <w:rPr>
          <w:rFonts w:ascii="Times New Roman" w:hAnsi="Times New Roman" w:cs="Times New Roman"/>
          <w:sz w:val="24"/>
          <w:szCs w:val="24"/>
        </w:rPr>
        <w:t>, 50(3), 176-188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1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5735/086.050.0305</w:t>
        </w:r>
      </w:hyperlink>
    </w:p>
    <w:p w:rsidR="00B30510" w:rsidRPr="00EC37E4" w:rsidRDefault="00B30510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Bournaud, M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72). Influence de la vitesse du courant sur l'activité de locomotion des larves de </w:t>
      </w:r>
      <w:r w:rsidRPr="00EC37E4">
        <w:rPr>
          <w:rFonts w:ascii="Times New Roman" w:hAnsi="Times New Roman" w:cs="Times New Roman"/>
          <w:i/>
          <w:sz w:val="24"/>
          <w:szCs w:val="24"/>
        </w:rPr>
        <w:t>Micropterna testacea</w:t>
      </w:r>
      <w:r w:rsidRPr="00EC37E4">
        <w:rPr>
          <w:rFonts w:ascii="Times New Roman" w:hAnsi="Times New Roman" w:cs="Times New Roman"/>
          <w:sz w:val="24"/>
          <w:szCs w:val="24"/>
        </w:rPr>
        <w:t xml:space="preserve"> (Gmel.)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r w:rsidRPr="00EC37E4">
        <w:rPr>
          <w:rFonts w:ascii="Times New Roman" w:hAnsi="Times New Roman" w:cs="Times New Roman"/>
          <w:sz w:val="24"/>
          <w:szCs w:val="24"/>
        </w:rPr>
        <w:t xml:space="preserve">(Trichoptera, Limnephilidae)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Pr="00EC37E4">
        <w:rPr>
          <w:rFonts w:ascii="Times New Roman" w:hAnsi="Times New Roman" w:cs="Times New Roman"/>
          <w:sz w:val="24"/>
          <w:szCs w:val="24"/>
        </w:rPr>
        <w:t>, 8(2), 141-216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72013</w:t>
        </w:r>
      </w:hyperlink>
    </w:p>
    <w:p w:rsidR="009F711D" w:rsidRPr="00721D00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Bournaud, M., Richoux, P., &amp; Usseglio-Polatera, P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92)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An approach to the synthesi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of qualitative ecological information from aquatic Coleoptera communiti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egulated Rivers, Research &amp; Managemen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7(2), 165-18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9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2/rrr.3450070205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adbeer, P. A., &amp; Savage, A. A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8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Some observations on the distribution and life histor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enis robus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Eaton (Ephemeroptera) in Cheshire and North Shropshire, England. </w:t>
      </w:r>
      <w:r w:rsidRPr="00EC37E4">
        <w:rPr>
          <w:rFonts w:ascii="Times New Roman" w:hAnsi="Times New Roman" w:cs="Times New Roman"/>
          <w:i/>
          <w:sz w:val="24"/>
          <w:szCs w:val="24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</w:rPr>
        <w:t>, 68, 87–90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2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07/BF00009065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Breitenmoser-Würsten, C., &amp; Sartori, M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95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Distribution, diversity, life cycle and growth of a mayfly community in a prealpine stream system (Insecta, Ephemer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08, 85-101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07393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ock, E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0). Mutualism between the midg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ricotopu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nd the alga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Nostoc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1(3), 474-483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933322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Brodersen, K. P., Dall, P. C., &amp; Lindegaard, C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8). The fauna in the upper stony littoral of Danish lakes: macroinvertebrates as trophic indicator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9(3), 577-59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46/j.1365-2427.1998.00298.x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ooker, M.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9). The life cycle and growth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alis lutar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. (Megaloptera) in a drainage channel under different methods of plant management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ical Entom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(2), 111-117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311.1979.tb00567.x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rown, D. S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1). The food of the larv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loëon dipter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.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aëtis rhodan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ictet) (Insecta, Ephemer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0(1), 55-7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2113</w:t>
        </w:r>
      </w:hyperlink>
    </w:p>
    <w:p w:rsidR="001B6F8E" w:rsidRPr="00EC37E4" w:rsidRDefault="001B6F8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uffagni, A., Cazzola, M., López-Rodríguez, M. J., Alba-Tercedor, J., &amp; Armanini, D. G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9). Distribution and ecological preferences of European freshwater organisms: Volume 3 Ephemeroptera. Schmid-Kloiber, A., &amp; Hering, D. (eds), Pensoft Publishing, Sofia, Bulgaria, 254 p.</w:t>
      </w:r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utler, M. G., &amp; Walker,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2). Fecundity, reproductive effort, and pupal size in the profundal midg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ironomus cuccin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: Chironom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Netherland Journal of Aquatic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6, 263–267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2255250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utterfield,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6). Effect of photoperiod on a winter and on a summer diapause in two species of cranefly (Tip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Insect Phys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2(11), 1443-144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0022-1910(76)90207-9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Butterfield, J. E. L., &amp; Coulson, J. C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8). The rate of development in the overwintering egg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pagan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Meige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Insect Phys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4(1), 53-57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0022-1910(88)90040-6</w:t>
        </w:r>
      </w:hyperlink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Byrne, R. A., Reynolds, J. D., &amp; McMahon, R. F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9). Shell growth, reproduction and life cycl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. palustr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ulmonata: Basommatophora) in oligotrophic turloughs (temporary lakes) in Ire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Zo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17(2), 321-339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469-7998.1989.tb02491.x</w:t>
        </w:r>
      </w:hyperlink>
    </w:p>
    <w:p w:rsidR="00AD0CE5" w:rsidRPr="00721D00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dan, S., Suludere, Z., Koç, H., &amp; Kuyucu, N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5). External morphology of egg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pul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una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decolor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una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dedecor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cutipula) latifur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: Tip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nals of the Entomological Society of Amer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98(3), 346–35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0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603/0013-8746(2005)098[0346:EMOEOT]2.0.CO;2</w:t>
        </w:r>
      </w:hyperlink>
    </w:p>
    <w:p w:rsidR="00934E96" w:rsidRPr="00721D00" w:rsidRDefault="00934E96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hoto, C., &amp; Graça, M. A. S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5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Food value of introduced eucalypt leaves for a Mediterranean stream detritivore: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later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4(2), 209-214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1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5.tb00881.x</w:t>
        </w:r>
      </w:hyperlink>
    </w:p>
    <w:p w:rsidR="009F711D" w:rsidRPr="00721D00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nhoto, C., &amp; Graça, M. A. S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Leaf barriers to fungal colonization and shredders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later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. Consumption of decomposing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ucalyptus globul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icrobial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7, 163-17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002489900140</w:t>
        </w:r>
      </w:hyperlink>
    </w:p>
    <w:p w:rsidR="00934E96" w:rsidRPr="00EC37E4" w:rsidRDefault="00934E96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Canhoto, C., &amp; Graça, M. A. S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6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Digestive tract and leaf processing capacity of the stream invertebrat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later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Zo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84(8), 1087-109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z06-092</w:t>
        </w:r>
      </w:hyperlink>
    </w:p>
    <w:p w:rsidR="001B6F8E" w:rsidRPr="00EC37E4" w:rsidRDefault="001B6F8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iborowski, J. J. H., &amp; Clifford, H. F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3). Life histories, microdistribution and drift of two mayfly (Ephemeroptera) species in the Pembina River, Alberta, Canad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olarctic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(1), 3-1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600-0587.1983.tb01058.x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Ciemiński, J. &amp; Zdanowski, B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9). Changes in the zoobenthos structure in a system of heated lakes in central Po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rchives of Polish Fisherie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7(4), 221-238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478/v10086-009-0013-0</w:t>
        </w:r>
      </w:hyperlink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fford, H. F., &amp; Boerger, H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4). Fecundity of mayflies (Ephemeroptera), with special reference to mayflies of a brown-water stream of Alberta, Canad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Canadian Entomologis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06(10), 1111-1119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039/Ent1061111-10</w:t>
        </w:r>
      </w:hyperlink>
    </w:p>
    <w:p w:rsidR="00AD0CE5" w:rsidRPr="00721D00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Collardeau-Roux, C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6). </w:t>
      </w:r>
      <w:r w:rsidRPr="00EC37E4">
        <w:rPr>
          <w:rFonts w:ascii="Times New Roman" w:hAnsi="Times New Roman" w:cs="Times New Roman"/>
          <w:sz w:val="24"/>
          <w:szCs w:val="24"/>
        </w:rPr>
        <w:t xml:space="preserve">Influence de la température sur la consommation d'oxygène de </w:t>
      </w:r>
      <w:r w:rsidRPr="00EC37E4">
        <w:rPr>
          <w:rFonts w:ascii="Times New Roman" w:hAnsi="Times New Roman" w:cs="Times New Roman"/>
          <w:i/>
          <w:sz w:val="24"/>
          <w:szCs w:val="24"/>
        </w:rPr>
        <w:t>Micropterna testacea</w:t>
      </w:r>
      <w:r w:rsidRPr="00EC37E4">
        <w:rPr>
          <w:rFonts w:ascii="Times New Roman" w:hAnsi="Times New Roman" w:cs="Times New Roman"/>
          <w:sz w:val="24"/>
          <w:szCs w:val="24"/>
        </w:rPr>
        <w:t xml:space="preserve"> (Gmel.) (Trichoptera Limnophilidae). </w:t>
      </w:r>
      <w:r w:rsidRPr="00EC37E4">
        <w:rPr>
          <w:rFonts w:ascii="Times New Roman" w:hAnsi="Times New Roman" w:cs="Times New Roman"/>
          <w:i/>
          <w:sz w:val="24"/>
          <w:szCs w:val="24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</w:rPr>
        <w:t>, 27, 385–394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37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07/BF00042701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 xml:space="preserve">Collier, K. J. </w:t>
      </w:r>
      <w:r w:rsidRPr="00721D00">
        <w:rPr>
          <w:rFonts w:ascii="Times New Roman" w:hAnsi="Times New Roman" w:cs="Times New Roman"/>
          <w:sz w:val="24"/>
          <w:szCs w:val="24"/>
        </w:rPr>
        <w:t xml:space="preserve">(1993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Flow preferences of larval Chironomidae (Diptera) in Tongariro River, New Zealand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New Zealand Journal of Marine and Freshwater Research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7(2), 219-22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0288330.1993.9516561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llier, K. J., Champion, P. D., &amp; Croker, G. F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9). Patch- and reach-scale dynamics of a macrophyte-invertebrate system in a New Zealand lowland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92, 89–97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3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23/A:1003653717805</w:t>
        </w:r>
      </w:hyperlink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richton, C. A., Conrad, A. U., &amp; Baird, D.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4). Assessing stream grazer response to stress: A post-exposure feeding bioassay using the freshwater snail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üller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ulletin of Environmental Contamination and Toxi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72, 564–57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00128-004-0281-8</w:t>
        </w:r>
      </w:hyperlink>
    </w:p>
    <w:p w:rsidR="00934E96" w:rsidRPr="00EC37E4" w:rsidRDefault="00934E96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richton, M. I., Fisher, D., &amp; Woiwod, I.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8). Life histories and distribution of British Trichoptera, excluding Limnephilidae and Hydroptilidae, based on the Rothamsted Insect Surve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olarctic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(1), 31-4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600-0587.1978.tb00936.x</w:t>
        </w:r>
      </w:hyperlink>
    </w:p>
    <w:p w:rsidR="001B6F8E" w:rsidRPr="00EC37E4" w:rsidRDefault="001B6F8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ulp, J. M., &amp; Scrimgeour, G.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93). Size-dependent diel foraging periodicity of a mayfly grazer in streams with and without fish</w:t>
      </w: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iko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8(2), 242-25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3544836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ummins, K. W., &amp; Lauff, G. H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9). The influence of substrate particle size on the microdistribution of stream macrobentho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34, 145–181. </w:t>
      </w:r>
      <w:hyperlink r:id="rId4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141925</w:t>
        </w:r>
      </w:hyperlink>
    </w:p>
    <w:p w:rsidR="00934E96" w:rsidRPr="00EC37E4" w:rsidRDefault="00934E96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Dall, P. C., Heegaard, H., &amp; Fullerton, A. F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4). Life-history strategies and production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nodes waener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L.) (Trichoptera) in Lake Esrom, Denmark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12, 93–104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06912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Décamps, H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7). </w:t>
      </w:r>
      <w:r w:rsidRPr="00EC37E4">
        <w:rPr>
          <w:rFonts w:ascii="Times New Roman" w:hAnsi="Times New Roman" w:cs="Times New Roman"/>
          <w:sz w:val="24"/>
          <w:szCs w:val="24"/>
        </w:rPr>
        <w:t xml:space="preserve">Introduction à l’étude écologique des trichoptères des Pyrénées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Pr="00EC37E4">
        <w:rPr>
          <w:rFonts w:ascii="Times New Roman" w:hAnsi="Times New Roman" w:cs="Times New Roman"/>
          <w:sz w:val="24"/>
          <w:szCs w:val="24"/>
        </w:rPr>
        <w:t>, 3(1), 101-176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4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67013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Décamps, H., &amp; Magné, J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66). Contribution à l’étude de </w:t>
      </w:r>
      <w:r w:rsidRPr="00EC37E4">
        <w:rPr>
          <w:rFonts w:ascii="Times New Roman" w:hAnsi="Times New Roman" w:cs="Times New Roman"/>
          <w:i/>
          <w:sz w:val="24"/>
          <w:szCs w:val="24"/>
        </w:rPr>
        <w:t>Micropterna fissa</w:t>
      </w:r>
      <w:r w:rsidRPr="00EC37E4">
        <w:rPr>
          <w:rFonts w:ascii="Times New Roman" w:hAnsi="Times New Roman" w:cs="Times New Roman"/>
          <w:sz w:val="24"/>
          <w:szCs w:val="24"/>
        </w:rPr>
        <w:t xml:space="preserve"> McL et des Trichoptères cavernicoles (</w:t>
      </w:r>
      <w:r w:rsidRPr="00EC37E4">
        <w:rPr>
          <w:rFonts w:ascii="Times New Roman" w:hAnsi="Times New Roman" w:cs="Times New Roman"/>
          <w:i/>
          <w:sz w:val="24"/>
          <w:szCs w:val="24"/>
        </w:rPr>
        <w:t>Stenophylax</w:t>
      </w:r>
      <w:r w:rsidRPr="00EC37E4">
        <w:rPr>
          <w:rFonts w:ascii="Times New Roman" w:hAnsi="Times New Roman" w:cs="Times New Roman"/>
          <w:sz w:val="24"/>
          <w:szCs w:val="24"/>
        </w:rPr>
        <w:t xml:space="preserve">, </w:t>
      </w:r>
      <w:r w:rsidRPr="00EC37E4">
        <w:rPr>
          <w:rFonts w:ascii="Times New Roman" w:hAnsi="Times New Roman" w:cs="Times New Roman"/>
          <w:i/>
          <w:sz w:val="24"/>
          <w:szCs w:val="24"/>
        </w:rPr>
        <w:t>Micropterna</w:t>
      </w:r>
      <w:r w:rsidRPr="00EC37E4">
        <w:rPr>
          <w:rFonts w:ascii="Times New Roman" w:hAnsi="Times New Roman" w:cs="Times New Roman"/>
          <w:sz w:val="24"/>
          <w:szCs w:val="24"/>
        </w:rPr>
        <w:t xml:space="preserve">, </w:t>
      </w:r>
      <w:r w:rsidRPr="00EC37E4">
        <w:rPr>
          <w:rFonts w:ascii="Times New Roman" w:hAnsi="Times New Roman" w:cs="Times New Roman"/>
          <w:i/>
          <w:sz w:val="24"/>
          <w:szCs w:val="24"/>
        </w:rPr>
        <w:t>Mesophylax</w:t>
      </w:r>
      <w:r w:rsidRPr="00EC37E4">
        <w:rPr>
          <w:rFonts w:ascii="Times New Roman" w:hAnsi="Times New Roman" w:cs="Times New Roman"/>
          <w:sz w:val="24"/>
          <w:szCs w:val="24"/>
        </w:rPr>
        <w:t xml:space="preserve">). </w:t>
      </w:r>
      <w:r w:rsidRPr="00EC37E4">
        <w:rPr>
          <w:rFonts w:ascii="Times New Roman" w:hAnsi="Times New Roman" w:cs="Times New Roman"/>
          <w:i/>
          <w:sz w:val="24"/>
          <w:szCs w:val="24"/>
        </w:rPr>
        <w:t xml:space="preserve">Annales de </w:t>
      </w:r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Denis, C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79). A comparison between the larval diapause in </w:t>
      </w:r>
      <w:r w:rsidRPr="00EC37E4">
        <w:rPr>
          <w:rFonts w:ascii="Times New Roman" w:hAnsi="Times New Roman" w:cs="Times New Roman"/>
          <w:i/>
          <w:sz w:val="24"/>
          <w:szCs w:val="24"/>
        </w:rPr>
        <w:t>Anabolia nervosa</w:t>
      </w:r>
      <w:r w:rsidRPr="00EC37E4">
        <w:rPr>
          <w:rFonts w:ascii="Times New Roman" w:hAnsi="Times New Roman" w:cs="Times New Roman"/>
          <w:sz w:val="24"/>
          <w:szCs w:val="24"/>
        </w:rPr>
        <w:t xml:space="preserve"> Curtis and </w:t>
      </w:r>
      <w:r w:rsidRPr="00EC37E4">
        <w:rPr>
          <w:rFonts w:ascii="Times New Roman" w:hAnsi="Times New Roman" w:cs="Times New Roman"/>
          <w:i/>
          <w:sz w:val="24"/>
          <w:szCs w:val="24"/>
        </w:rPr>
        <w:t>Halesus radiatus</w:t>
      </w:r>
      <w:r w:rsidRPr="00EC37E4">
        <w:rPr>
          <w:rFonts w:ascii="Times New Roman" w:hAnsi="Times New Roman" w:cs="Times New Roman"/>
          <w:sz w:val="24"/>
          <w:szCs w:val="24"/>
        </w:rPr>
        <w:t xml:space="preserve"> Curtis (Trichoptera, Limnephilidae)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Pr="00EC37E4">
        <w:rPr>
          <w:rFonts w:ascii="Times New Roman" w:hAnsi="Times New Roman" w:cs="Times New Roman"/>
          <w:sz w:val="24"/>
          <w:szCs w:val="24"/>
        </w:rPr>
        <w:t>, 14(3), 215-224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4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78009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Dermott, R., &amp; Munawar, M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92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 simple and sensitive assay for evaluation of sediment toxicity using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umbriculus varieg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üller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,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235, 407–414. </w:t>
      </w:r>
      <w:hyperlink r:id="rId4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26230</w:t>
        </w:r>
      </w:hyperlink>
    </w:p>
    <w:p w:rsidR="001B6F8E" w:rsidRPr="00721D00" w:rsidRDefault="001B6F8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brin, M., &amp; Giberson, D.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3). Life history and production of mayflies, stoneflies, and caddisflies (Ephemeroptera, Plecoptera, and Trichoptera) in a spring-fed stream in Prince Edward Island, Canada: evidence for population asynchrony in spring habitats?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Zo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81(6), 1083-109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z03-091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nohue, I., Donohue,L. A., Ainín, B. N., &amp; Irivine, K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ssessment of eutrophication pressure on lakes using littoral invertebrat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33, 105–12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4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750-009-9868-8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Drewes, C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4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umbriculus varieg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: A Biology Profile. </w:t>
      </w:r>
      <w:hyperlink r:id="rId5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eeob.iastate.edu</w:t>
        </w:r>
      </w:hyperlink>
    </w:p>
    <w:p w:rsidR="001A3483" w:rsidRPr="00721D00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rewes, C. D., &amp; Brinkhurst, R. O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0). Giant nerve fibers and rapid escape reflexes in newly hatched aquatic oligochaetes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umbriculus varieg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Family Lumbric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Invertebrate Reproduction &amp; Developmen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7(2), 91-9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1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7924259.1990.9672095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Dreyfuss, G., Moukrim, A., Rondelaud, A., &amp; Vareille-Morel, C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1994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Field observations concerning infection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alustr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asciola hepat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Helminth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8, 115-118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7/S0022149X00013626</w:t>
        </w:r>
      </w:hyperlink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crot, V., Péry, A. R. R., Mons, R., &amp; Garric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2004). Energy</w:t>
      </w:r>
      <w:r w:rsidRPr="00EC37E4">
        <w:rPr>
          <w:rFonts w:ascii="Cambria Math" w:hAnsi="Cambria Math" w:cs="Cambria Math"/>
          <w:sz w:val="24"/>
          <w:szCs w:val="24"/>
          <w:lang w:val="en-US"/>
        </w:rPr>
        <w:t>‐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based modeling as a basis for the analysis of reproductive data with the midge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ironomus ripari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Toxicology and Chemistr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3(1), 225-231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897/03-52</w:t>
        </w:r>
      </w:hyperlink>
    </w:p>
    <w:p w:rsidR="00D8126B" w:rsidRPr="00FB40AA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dley, T.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2). Population and production ec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psothrix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spp. Masters thesis, Oregon State University, USA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4" w:history="1">
        <w:r w:rsidRPr="00FB40AA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ir.library.oregonstate.edu/concern/graduate_thesis_or_dissertations/b5644v68c</w:t>
        </w:r>
      </w:hyperlink>
    </w:p>
    <w:p w:rsidR="001A3483" w:rsidRPr="00FB40AA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Dudley, T. L., &amp; Anderson, N. H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7). The biology and life cycl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ipsothrix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p. (Diptera: Tipulidae) inhabiting wood in Western Oregon stream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7(3), 437-451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5" w:history="1">
        <w:r w:rsidRPr="00FB40AA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11/j.1365-2427.1987.tb01065.x</w:t>
        </w:r>
      </w:hyperlink>
    </w:p>
    <w:p w:rsidR="009F711D" w:rsidRPr="00721D00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B40AA">
        <w:rPr>
          <w:rFonts w:ascii="Times New Roman" w:hAnsi="Times New Roman" w:cs="Times New Roman"/>
          <w:b/>
          <w:sz w:val="24"/>
          <w:szCs w:val="24"/>
        </w:rPr>
        <w:t xml:space="preserve">Dufour, C., &amp; Brunhes, J. </w:t>
      </w:r>
      <w:r w:rsidRPr="00FB40AA">
        <w:rPr>
          <w:rFonts w:ascii="Times New Roman" w:hAnsi="Times New Roman" w:cs="Times New Roman"/>
          <w:sz w:val="24"/>
          <w:szCs w:val="24"/>
        </w:rPr>
        <w:t xml:space="preserve">(1990). </w:t>
      </w:r>
      <w:r w:rsidRPr="00EC37E4">
        <w:rPr>
          <w:rFonts w:ascii="Times New Roman" w:hAnsi="Times New Roman" w:cs="Times New Roman"/>
          <w:sz w:val="24"/>
          <w:szCs w:val="24"/>
        </w:rPr>
        <w:t xml:space="preserve">Contribution à l’étude des Tipulidae de la Région Auvergne (France). </w:t>
      </w:r>
      <w:r w:rsidRPr="00EC37E4">
        <w:rPr>
          <w:rFonts w:ascii="Times New Roman" w:hAnsi="Times New Roman" w:cs="Times New Roman"/>
          <w:i/>
          <w:sz w:val="24"/>
          <w:szCs w:val="24"/>
        </w:rPr>
        <w:t>Bulletin de la Société entomologique de France</w:t>
      </w:r>
      <w:r w:rsidRPr="00EC37E4">
        <w:rPr>
          <w:rFonts w:ascii="Times New Roman" w:hAnsi="Times New Roman" w:cs="Times New Roman"/>
          <w:sz w:val="24"/>
          <w:szCs w:val="24"/>
        </w:rPr>
        <w:t>, 95(5-6),187-198.</w:t>
      </w:r>
      <w:r w:rsidR="00EC37E4"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56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www.persee.fr/doc/bsef_0037-928x_1990_num_95_5_17654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umnicka, E., &amp; Boggero,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7). Freshwater Oligochaeta in two mountain ranges in Europe: the Tatra Mountains (Poland) and the Alps (Italy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undamental and Applied Limn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68(3), 231-24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27/1863-9135/2007/0168-0231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Dunlop, J. E., Horrigan, N., McGregor, G., Kefford, B. J., Choy, S., &amp; Prasad, R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(2008). Effect of spatial variation on salinity tolerance of macroinvertebrates in Eastern Australia and implications for ecosystem protection trigger values. </w:t>
      </w:r>
      <w:r w:rsidRPr="00EC37E4">
        <w:rPr>
          <w:rFonts w:ascii="Times New Roman" w:hAnsi="Times New Roman" w:cs="Times New Roman"/>
          <w:i/>
          <w:sz w:val="24"/>
          <w:szCs w:val="24"/>
        </w:rPr>
        <w:t>Environmental Pollution</w:t>
      </w:r>
      <w:r w:rsidRPr="00EC37E4">
        <w:rPr>
          <w:rFonts w:ascii="Times New Roman" w:hAnsi="Times New Roman" w:cs="Times New Roman"/>
          <w:sz w:val="24"/>
          <w:szCs w:val="24"/>
        </w:rPr>
        <w:t>, 151(3), 621-630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5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16/j.envpol.2007.03.020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Dussart, G. B. J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79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phaerium corne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L.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isidium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spp. Pfeiffer – The ecology of freshwater bivalve molluscs in relation to water chemistr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Molluscan Studie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5(1), 19-34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5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93/oxfordjournals.mollus.a065480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iott, J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8). The life histories and drifting of Trichoptera in a Dartmoor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7(3), 615-62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3078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iott, J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9). Life history and bi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ericostoma personat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ence (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iko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0(1), 110-118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3543750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Elliott, J.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8). Effect of temperature on the hatching time of egg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ella igni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oda) (Ephemeroptera: Ephemerel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8(1), 51-58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78.tb01425.x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iott, J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6). Critical periods in the life cycle and the effects of a severe spate vary markedly between four species of elmid beetles in a small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51(8), 1527-154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2006.01587.x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iott, J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6). Prey switching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yacophila dors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) alters with larval insta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51, 913-924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2006.01549.x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Elliott, J.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3). Contrasting dynamics from egg to adult in the life cycle of summer and overwintering generation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aetis rhodan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a small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58(5), 866-879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fwb.12093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liott, J. M., &amp; Humpesch, U. H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0). Eggs of Ephemeropter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In: 48</w:t>
      </w:r>
      <w:r w:rsidRPr="00EC37E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nual report for the year ended 31</w:t>
      </w:r>
      <w:r w:rsidRPr="00EC37E4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st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rch 1980. Ambleside, UK, Freshwater Biological Association, pp. 41-52. (Annual Report, Freshwater Biological Association, Ambleside)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460F5" w:rsidRPr="00721D00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riksen, C. H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4). Evidence of a spring rise in metabolic rate in the burrowing may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a simula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Walke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3, 506–51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6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179498</w:t>
        </w:r>
      </w:hyperlink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nno, G., Castella, E., &amp; Goudet, J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6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Evolutionary aspects of population structure for molecular and quantitative traits in the freshwater snail Radix balthic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Evolutionary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9(4), 1071-1082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420-9101.2006.01098.x</w:t>
        </w:r>
      </w:hyperlink>
    </w:p>
    <w:p w:rsidR="00D8126B" w:rsidRPr="00721D00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ns, N.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9). Biochemical variation and shell shape in populations of the fresh-water snail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ollusca, Gastropoda, Pulmonata) from south-west Ire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ological Journal of the Linnean Societ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6(1-2), 65–78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095-8312.1989.tb00483.x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Fenoglio, S., Bo, T., López-Rodríguez, J., &amp; Tierno de Figueroa, J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Nymphal bi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Brachyptera risi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Morton, 1896) (Plecoptera: Taeniopterygidae) in a North Apennine stream (Italy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tomologica Fenn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9(4), 228-231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6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33338/ef.84439</w:t>
        </w:r>
      </w:hyperlink>
    </w:p>
    <w:p w:rsidR="00774B07" w:rsidRPr="00721D00" w:rsidRDefault="00774B07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Fjellheim,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0). Differences in drifting of larval stag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yacophila nubi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olarctic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(2), 99-103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0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600-0587.1980.tb00714.x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Fjellheim, A., &amp; Raddum, G. G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199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cid precipitation: Biological monitoring of streams and lak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cience of the Total Environmen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96(1-2), 57-6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0048-9697(90)90006-G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Forsyth, A., &amp; Montgomerie, R.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7). Alternative reproductive tactics in the territorial damsel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lopteryx macul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: sneaking by older males. Behav. Ecol. Sociobiol., 21, 73–81. </w:t>
      </w:r>
      <w:hyperlink r:id="rId7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2395434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Franken, R. J.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8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abitat variation and life history strategies of benthic invertebrate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PhD thesis, Wageningen University, NL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edepot.wur.nl/16337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anken, R. J. M., Gardeniers, J. J. P., Beijer, J. A. J., &amp; Peeters, E. T. H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2008). Variation in stonefly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Nemoura cinere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Retzius) growth and development in response to hydraulic and substrate condition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North American Benthological Societ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7(1), 176-185.</w:t>
      </w:r>
      <w:r w:rsid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7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899/07-066.1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edeen, F. J. H., Rempel, J. G., &amp; Arnason, A.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51). Egg-laying habits, overwintering stages, and life-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mulium arctic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Mall. (Diptera: Simul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Canadian Entomologis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83(3), 73-7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039/Ent8373-3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iberg, N., &amp; Jacobsen,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9). Variation in growth of the detritivore-shredder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ericostoma personat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2(4), 625-635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46/j.1365-2427.1999.00501.x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Style w:val="Lienhypertexte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uller, R. L., Roelofs, J. L., &amp; Fry, T.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6). The importance of algae to stream invertebrat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. N. Am. Benthol. Soc.,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5(4), 290-29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467481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üreder, L., Ettinger, R., Boggero, A., Thaler, B., &amp; Thies, H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6). Macroinvertebrate diversity in Alpine lakes: effects of altitude and catchment properti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,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562, 123–144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750-005-1808-7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alas, J., &amp; Dumnicka, E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3). Organic matter dynamics and invertebrate functional groups in a mountain stream in the West Tatra mountains, Po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International Review of Hydro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88(3-4), 362-371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2/iroh.200390031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Gaten, E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6). Life 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Gastropoda: Pulmonata) in the Leicester canal, U.K., with an estimate of annual production. </w:t>
      </w:r>
      <w:r w:rsidRPr="00EC37E4">
        <w:rPr>
          <w:rFonts w:ascii="Times New Roman" w:hAnsi="Times New Roman" w:cs="Times New Roman"/>
          <w:i/>
          <w:sz w:val="24"/>
          <w:szCs w:val="24"/>
        </w:rPr>
        <w:t>Hydrobiologia</w:t>
      </w:r>
      <w:r w:rsidRPr="00EC37E4">
        <w:rPr>
          <w:rFonts w:ascii="Times New Roman" w:hAnsi="Times New Roman" w:cs="Times New Roman"/>
          <w:sz w:val="24"/>
          <w:szCs w:val="24"/>
        </w:rPr>
        <w:t>, 135, 45-54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8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07/BF00006457</w:t>
        </w:r>
      </w:hyperlink>
    </w:p>
    <w:p w:rsidR="00D1685F" w:rsidRPr="00721D00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Giani, N., &amp; Laville, H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73). Cycle biologique et production de </w:t>
      </w:r>
      <w:r w:rsidRPr="00EC37E4">
        <w:rPr>
          <w:rFonts w:ascii="Times New Roman" w:hAnsi="Times New Roman" w:cs="Times New Roman"/>
          <w:i/>
          <w:sz w:val="24"/>
          <w:szCs w:val="24"/>
        </w:rPr>
        <w:t>Sialis lutaria</w:t>
      </w:r>
      <w:r w:rsidRPr="00EC37E4">
        <w:rPr>
          <w:rFonts w:ascii="Times New Roman" w:hAnsi="Times New Roman" w:cs="Times New Roman"/>
          <w:sz w:val="24"/>
          <w:szCs w:val="24"/>
        </w:rPr>
        <w:t xml:space="preserve"> L. (Megaloptera) dans le lac de Port-Bielh (Pyrénées Centrales)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Pr="00EC37E4">
        <w:rPr>
          <w:rFonts w:ascii="Times New Roman" w:hAnsi="Times New Roman" w:cs="Times New Roman"/>
          <w:sz w:val="24"/>
          <w:szCs w:val="24"/>
        </w:rPr>
        <w:t>, 9(1), 45-61.</w:t>
      </w:r>
      <w:r w:rsidR="00EC37E4">
        <w:rPr>
          <w:rFonts w:ascii="Times New Roman" w:hAnsi="Times New Roman" w:cs="Times New Roman"/>
          <w:sz w:val="24"/>
          <w:szCs w:val="24"/>
        </w:rPr>
        <w:t xml:space="preserve"> </w:t>
      </w:r>
      <w:hyperlink r:id="rId81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73005</w:t>
        </w:r>
      </w:hyperlink>
    </w:p>
    <w:p w:rsidR="00E460F5" w:rsidRPr="00721D00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>Giberson, D. J., &amp; Mackay, R. J.</w:t>
      </w:r>
      <w:r w:rsidRPr="00721D00">
        <w:rPr>
          <w:rFonts w:ascii="Times New Roman" w:hAnsi="Times New Roman" w:cs="Times New Roman"/>
          <w:sz w:val="24"/>
          <w:szCs w:val="24"/>
        </w:rPr>
        <w:t xml:space="preserve"> (2003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ife history and distribution of mayflies (Ephemeroptera) in some acid streams in south central Ontario, Canad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Zo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9(4), 899-910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z91-135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Gíslason, G. M., Hannesdóttir, E. R., Munoz, S. S., &amp; Pálsson, S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14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Origin and dispersal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otamophylax cingul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: Limnephilidae) in Ice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0(2), 387-394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fwb.12501</w:t>
        </w:r>
      </w:hyperlink>
    </w:p>
    <w:p w:rsidR="00D1685F" w:rsidRPr="00EC37E4" w:rsidRDefault="00D1685F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Gíslason, G. M., &amp; Jóhannsson, V. (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1991). Effects of food and temperature on the life 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mulium vittat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Zett. (Diptera: Simuliidae) in the River Laxá, N-Ice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L Proceeding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4(5), 2912-2916.</w:t>
      </w:r>
      <w:r w:rsid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3680770.1989.11899196</w:t>
        </w:r>
      </w:hyperlink>
    </w:p>
    <w:p w:rsidR="00AD0CE5" w:rsidRPr="00721D00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Goddeeris, B. R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0). Life cycle characteristics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anytarsus sylvaticus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(van der Wulp, </w:t>
      </w:r>
      <w:r w:rsidRPr="00B3490D">
        <w:rPr>
          <w:rFonts w:ascii="Times New Roman" w:hAnsi="Times New Roman" w:cs="Times New Roman"/>
          <w:sz w:val="24"/>
          <w:szCs w:val="24"/>
          <w:lang w:val="en-US"/>
        </w:rPr>
        <w:t xml:space="preserve">1859) (Chironomidae, Diptera)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Pr="00EC37E4">
        <w:rPr>
          <w:rFonts w:ascii="Times New Roman" w:hAnsi="Times New Roman" w:cs="Times New Roman"/>
          <w:sz w:val="24"/>
          <w:szCs w:val="24"/>
        </w:rPr>
        <w:t>, 26(1), 51-64.</w:t>
      </w:r>
      <w:r w:rsidR="00B3490D" w:rsidRPr="00721D00">
        <w:rPr>
          <w:rFonts w:ascii="Times New Roman" w:hAnsi="Times New Roman" w:cs="Times New Roman"/>
          <w:sz w:val="24"/>
          <w:szCs w:val="24"/>
        </w:rPr>
        <w:t xml:space="preserve"> </w:t>
      </w:r>
      <w:hyperlink r:id="rId8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90007</w:t>
        </w:r>
      </w:hyperlink>
    </w:p>
    <w:p w:rsidR="00AD0CE5" w:rsidRPr="00EC37E4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 xml:space="preserve">Gore, J. A. </w:t>
      </w:r>
      <w:r w:rsidRPr="00721D00">
        <w:rPr>
          <w:rFonts w:ascii="Times New Roman" w:hAnsi="Times New Roman" w:cs="Times New Roman"/>
          <w:sz w:val="24"/>
          <w:szCs w:val="24"/>
        </w:rPr>
        <w:t xml:space="preserve">(198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Ordinational analysis of benthic communities upstream and downstream of a prairie storage reservoi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9, 33–44.  </w:t>
      </w:r>
      <w:hyperlink r:id="rId8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16533</w:t>
        </w:r>
      </w:hyperlink>
    </w:p>
    <w:p w:rsidR="000F577E" w:rsidRPr="00721D00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ower, A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3). The life cycle and larval growth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Drusus annul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tephens (Trichoptera : Limnephilidae) in a mountain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Journal of Entomology Series A, General Entomology, 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47(2), 191-199. </w:t>
      </w:r>
      <w:hyperlink r:id="rId87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3032.1973.tb00024.x</w:t>
        </w:r>
      </w:hyperlink>
    </w:p>
    <w:p w:rsidR="001B6F8E" w:rsidRPr="00B3490D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Graf, W., Lorenz, A., de Figueroa, J. M. T., Lücke, S., López-Rodríguez, M. J., &amp; Davies, C. E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0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Distribution and ecological preferences of European freshwater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lastRenderedPageBreak/>
        <w:t>organisms: Volume 2 Plecoptera. Schmid-Kloiber, A., &amp; Hering, D. (eds), Pensoft Publishing, Sofia, Bulgaria, 262 p.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8" w:history="1">
        <w:r w:rsidRPr="00B3490D">
          <w:rPr>
            <w:rStyle w:val="Lienhypertexte"/>
            <w:rFonts w:ascii="Times New Roman" w:hAnsi="Times New Roman" w:cs="Times New Roman"/>
            <w:sz w:val="24"/>
            <w:szCs w:val="24"/>
          </w:rPr>
          <w:t>http://nora.nerc.ac.uk/id/eprint/5579</w:t>
        </w:r>
      </w:hyperlink>
    </w:p>
    <w:p w:rsidR="001B6F8E" w:rsidRPr="00EC37E4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490D">
        <w:rPr>
          <w:rFonts w:ascii="Times New Roman" w:hAnsi="Times New Roman" w:cs="Times New Roman"/>
          <w:b/>
          <w:sz w:val="24"/>
          <w:szCs w:val="24"/>
        </w:rPr>
        <w:t>Graf, W., Murphy, J., Dahl, J., Zamora-Munoz, C., &amp; Lopez-Rodriguez, M. J.</w:t>
      </w:r>
      <w:r w:rsidRPr="00B3490D">
        <w:rPr>
          <w:rFonts w:ascii="Times New Roman" w:hAnsi="Times New Roman" w:cs="Times New Roman"/>
          <w:sz w:val="24"/>
          <w:szCs w:val="24"/>
        </w:rPr>
        <w:t xml:space="preserve"> 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Distribution and ecological preferences of European freshwater organisms. Volume 1. Trichoptera. Schmid-Kloiber, A., &amp; Hering, D. (eds), Pensoft P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ublishing, Sofia-Moscow, 388 p. </w:t>
      </w:r>
      <w:hyperlink r:id="rId8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nora.nerc.ac.uk/id/eprint/5339</w:t>
        </w:r>
      </w:hyperlink>
    </w:p>
    <w:p w:rsidR="001B6F8E" w:rsidRPr="00EC37E4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ay, L. J., &amp; Ward, J. V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9). Food habits of stream benthos at sites of differing food availabilit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American Midland Naturalist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02(1), 157-167. </w:t>
      </w:r>
      <w:hyperlink r:id="rId9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2425077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een, P., Dussart, G. B. J., &amp; Gibson, C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2). Surfacing and water leaving behavior of the freshwater pulmonate snail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üller)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omphalaria glabr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Say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ulinus jousseaume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autzenberg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Molluscan Studies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8(2), 169-179. </w:t>
      </w:r>
      <w:hyperlink r:id="rId9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93/mollus/58.2.169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dley, M.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6). Biological studies o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olophilus ater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Meigen: (Diptera: Tipulidae). PhD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thesis, Durham University, UK. </w:t>
      </w:r>
      <w:hyperlink r:id="rId9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etheses.dur.ac.uk/8570/</w:t>
        </w:r>
      </w:hyperlink>
    </w:p>
    <w:p w:rsidR="00774B07" w:rsidRPr="00EC37E4" w:rsidRDefault="00774B07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aidekker, A., &amp; Hering,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8). Relationship between benthic insec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ts (Ephemeroptera,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Plecoptera, Coleoptera, Trichoptera) and temperature in small and medium-sized streams in Germany: A multivariate stud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42, 463–481. </w:t>
      </w:r>
      <w:hyperlink r:id="rId9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452-007-9097-z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llgren, P., Sorita, Z., Berglund, O., &amp; Persson,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2012). Effects of 17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-ethinylestradiol on individual life-history parameters and estimated population growth rates of the freshwater gastropod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adix balth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thynia tentacul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toxi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1, 803–810. </w:t>
      </w:r>
      <w:hyperlink r:id="rId9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646-011-0841-8</w:t>
        </w:r>
      </w:hyperlink>
    </w:p>
    <w:p w:rsidR="000F577E" w:rsidRPr="00EC37E4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amilton, J. D., &amp; Timmons,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0). Effect of mild tannery pollution on growth and emergence of two aquatic insect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ithrogena semicolor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ella igni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Water Research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4(7), 723-727. </w:t>
      </w:r>
      <w:hyperlink r:id="rId9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0043-1354(80)90246-8</w:t>
        </w:r>
      </w:hyperlink>
    </w:p>
    <w:p w:rsidR="000F577E" w:rsidRPr="00721D00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amr, P., &amp; Berrill,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5). The life histories of north-temperate populations of the crayfish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mbarus robus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mbarus barton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</w:rPr>
        <w:t>Revue canadienne de zoologie</w:t>
      </w:r>
      <w:r w:rsidR="00B3490D">
        <w:rPr>
          <w:rFonts w:ascii="Times New Roman" w:hAnsi="Times New Roman" w:cs="Times New Roman"/>
          <w:sz w:val="24"/>
          <w:szCs w:val="24"/>
        </w:rPr>
        <w:t xml:space="preserve">, 63(10), 2313-2322. </w:t>
      </w:r>
      <w:hyperlink r:id="rId96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39/z85-343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 xml:space="preserve">Hargeby, A., &amp; Petersen, R. C., Jr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8). Effects of low pH and humus on the survivorship, growth and feeding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Gammarus pulex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L.) (Amphipod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9(2), 235-247. </w:t>
      </w:r>
      <w:hyperlink r:id="rId9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88.tb00345.x</w:t>
        </w:r>
      </w:hyperlink>
    </w:p>
    <w:p w:rsidR="000F577E" w:rsidRPr="00EC37E4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arker, J. E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52). A study of the life cycles and growth-rates of four species of mayfli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roceedings of the Royal Entomological Society of London. Series A, General Entom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7(7-9), 77-85. </w:t>
      </w:r>
      <w:hyperlink r:id="rId9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3032.1952.tb00158.x</w:t>
        </w:r>
      </w:hyperlink>
    </w:p>
    <w:p w:rsidR="00AD0CE5" w:rsidRPr="00EC37E4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Hartman, M. J., &amp; Hynes, C.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0). Embryonic diapause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simplex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the action of photoperiod in its termination (Diptera: Tip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an-Pacific Entomologis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56(3), 207-212.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9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biodiversitylibrary.org/page/56113365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wkins, C.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5). Food habits of Ephemerellid mayflies (Ephemeroptera: Insecta) in streams of Oreg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American Midland Naturalist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13(2), 343-352. </w:t>
      </w:r>
      <w:hyperlink r:id="rId10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2425580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azra, N., Brahma, S., &amp; Sanyal, K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6). New speci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eotanytars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Thienemann and Bause (Diptera: Chironomidae: Tanytarsini) from Darjeeling–Sikkim, Himalaya, India, with revised keys to the adult males and pupae of the species of the Oriental Reg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syche: A Journal of Entom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ID 5924521. </w:t>
      </w:r>
      <w:hyperlink r:id="rId10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55/2016/5924521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eise, B. A., Flannagan, J. F., &amp; Galloway, T.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7). Life Histori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exagenia limb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a simula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Ephemeroptera) in Dauphin Lake, Manitob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North American Benthological Societ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(4), 230-240. </w:t>
      </w:r>
      <w:hyperlink r:id="rId10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467310</w:t>
        </w:r>
      </w:hyperlink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eppleston, P. B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2). Life history and population fluctuation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truncat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ull), the snail vector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asciolias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pplied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9(1), 235-248. </w:t>
      </w:r>
      <w:hyperlink r:id="rId10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jstor.org/stable/2402059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igler, L. W. G., &amp; Solem, J. O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6). Key to the larvae of North</w:t>
      </w:r>
      <w:r w:rsidRPr="00EC37E4">
        <w:rPr>
          <w:rFonts w:ascii="Cambria Math" w:hAnsi="Cambria Math" w:cs="Cambria Math"/>
          <w:sz w:val="24"/>
          <w:szCs w:val="24"/>
          <w:lang w:val="en-US"/>
        </w:rPr>
        <w:t>‐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West Europea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otamophylax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ecies (Trichoptera, Limnephilidae) with notes on their biolog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: International Journal of Freshwater Entom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8(3), 159-169. </w:t>
      </w:r>
      <w:hyperlink r:id="rId10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1650428609361247</w:t>
        </w:r>
      </w:hyperlink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ldrew, A. G., &amp; Wagner, R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2). The briefly colonial life of hatchlings of the net-spinning caddis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lectrocnemia consper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North American Benthological Societ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1(1), 60-68. </w:t>
      </w:r>
      <w:hyperlink r:id="rId10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467882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ldrew, A. G., Woodward, G., Winterbottom, J. H., &amp; Orton, S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4). Strong density dependence in a predatory insect: large-scale experiments in a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73(3), 448-458. </w:t>
      </w:r>
      <w:hyperlink r:id="rId10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0021-8790.2004.00819.x</w:t>
        </w:r>
      </w:hyperlink>
    </w:p>
    <w:p w:rsidR="001A3483" w:rsidRPr="00B3490D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inton, H. E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7). Structure of the plastron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ipsothrix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and the polyphyletic origin of plastron respiration in Tipulida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roceedings of the Royal Entomological Society of London, Series A, General Entom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42(1-3), 35-38. </w:t>
      </w:r>
      <w:hyperlink r:id="rId107" w:history="1">
        <w:r w:rsidRPr="00B3490D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11/j.1365-3032.1967.tb00687.x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490D">
        <w:rPr>
          <w:rFonts w:ascii="Times New Roman" w:hAnsi="Times New Roman" w:cs="Times New Roman"/>
          <w:b/>
          <w:sz w:val="24"/>
          <w:szCs w:val="24"/>
        </w:rPr>
        <w:t xml:space="preserve">Hodasi, J. K. M. </w:t>
      </w:r>
      <w:r w:rsidRPr="00B3490D">
        <w:rPr>
          <w:rFonts w:ascii="Times New Roman" w:hAnsi="Times New Roman" w:cs="Times New Roman"/>
          <w:sz w:val="24"/>
          <w:szCs w:val="24"/>
        </w:rPr>
        <w:t xml:space="preserve">(1972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he effect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asciola hepat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o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truncat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arasit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5(2), 359-369. </w:t>
      </w:r>
      <w:hyperlink r:id="rId10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7/S0031182000045145</w:t>
        </w:r>
      </w:hyperlink>
    </w:p>
    <w:p w:rsidR="00AD0CE5" w:rsidRPr="00B3490D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Hollander, J.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5). The phenology and habitat of the species of the subgenu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pul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innaeus in the Netherlands (Diptera, Tip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jdschrift voor Entomologie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>, 118(3-4), 83-97.</w:t>
      </w:r>
    </w:p>
    <w:p w:rsidR="000F577E" w:rsidRPr="00721D00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rovat, M., &amp; Urbanič, G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2). Life 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yacophila fasci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Hagen, 1859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psyche saxon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McLachlan, 1884 in a Dinaric karst river syste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: International Journal of Freshwater Entom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34(1), 113-125. </w:t>
      </w:r>
      <w:hyperlink r:id="rId109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1650424.2012.643038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Humpesch, U. H., &amp; Elliott, J. M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8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Effect of temperature on the hatching time of eggs of thre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ithrogen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spp. (Ephemeroptera) from Austrian streams and an English stream and rive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49(2), 643-661. </w:t>
      </w:r>
      <w:hyperlink r:id="rId11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4269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unter, R.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5). Growth, fecundity, and bioenergetics in three population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alustr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upstate New York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6(1), 50-63. </w:t>
      </w:r>
      <w:hyperlink r:id="rId11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935299</w:t>
        </w:r>
      </w:hyperlink>
    </w:p>
    <w:p w:rsidR="00B30510" w:rsidRPr="00EC37E4" w:rsidRDefault="00B30510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uryn, A.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0). Growth and voltinism of lotic midge larvae: Patterns across an Appalachian Mountain basi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imnology and Oceanograph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35(2), 339-351. </w:t>
      </w:r>
      <w:hyperlink r:id="rId11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319/lo.1990.35.2.0339</w:t>
        </w:r>
      </w:hyperlink>
    </w:p>
    <w:p w:rsidR="00AD0CE5" w:rsidRPr="00EC37E4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Huryn, A. D., &amp; Wallace, J. B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0). Community structure of Trichoptera in a mountain stream: spatial patterns of production and functional organizat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0(2) 141-155. </w:t>
      </w:r>
      <w:hyperlink r:id="rId11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88.tb00438.x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e, F. P., Pritchard, A. L., &amp; Marshall, R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35).</w:t>
      </w: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The effect of temperature on the distribution of the mayfly fauna of a strea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University of Toronto Studies, Biological Series, 39, Toronto, CAN.</w:t>
      </w:r>
    </w:p>
    <w:p w:rsidR="001B6F8E" w:rsidRPr="00EC37E4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rving, E. C., Baird, D. J., &amp; Culp, J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9). Ecotoxicological responses of the may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Baetis tricaudatu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o dietary and waterborne cadmium: Implications for toxicity testing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Toxicology and Chemistr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2(5), 1058–1064. </w:t>
      </w:r>
      <w:hyperlink r:id="rId11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2/etc.5620220513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versen, T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9). Laboratory energetics of larv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ericostoma personat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olarctic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(1), 1-5. </w:t>
      </w:r>
      <w:hyperlink r:id="rId11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600-0587.1979.tb00675.x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versen, T. M., &amp; Thorup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7). Population dynamics and production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alis lutar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. (Megaloptera) in the Danish River Suså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7, 461-469. </w:t>
      </w:r>
      <w:hyperlink r:id="rId11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87.tb01067.x</w:t>
        </w:r>
      </w:hyperlink>
    </w:p>
    <w:p w:rsidR="00AD0CE5" w:rsidRPr="00EC37E4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Jacobus, L. M., &amp; McCafferty, W.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3). Revisionary contributions to North American Ephemerella and Serratella (Ephemeroptera: Ephemerel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tomologica American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11(4), 174-193. </w:t>
      </w:r>
      <w:hyperlink r:id="rId11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664/0028-7199(2003)111[0174:RCTNAE]2.0.CO;2</w:t>
        </w:r>
      </w:hyperlink>
    </w:p>
    <w:p w:rsidR="00AD0CE5" w:rsidRPr="00B3490D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Johnson, J. H., Ruggirello, J. E., &amp; Nack, C. C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2) Diel feeding periodicit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a simula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nymphs in summer and winter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Freshwater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7(2), 305-308.</w:t>
      </w:r>
      <w:r w:rsidR="00B349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hyperlink r:id="rId11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2705060.2012.659221</w:t>
        </w:r>
      </w:hyperlink>
    </w:p>
    <w:p w:rsidR="001A3483" w:rsidRPr="00EC37E4" w:rsidRDefault="001A3483" w:rsidP="00B3490D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Jones, J. R. E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50). A further ecological study of the River Rheidol: The food of the common insects of the main-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9(2), 159-174.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1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 2307/1525</w:t>
        </w:r>
      </w:hyperlink>
    </w:p>
    <w:p w:rsidR="00AD0CE5" w:rsidRPr="00721D00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Juget, J., &amp; Lafont,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94).</w:t>
      </w: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heoretical habitat templets, species traits, and species richness: aquatic oligochaetes in the Upper Rhône River and its floodplain.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1(3), 327-340.</w:t>
      </w:r>
      <w:r w:rsidR="00B349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hyperlink r:id="rId120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4.tb01744.x</w:t>
        </w:r>
      </w:hyperlink>
    </w:p>
    <w:p w:rsidR="00934E96" w:rsidRPr="00EC37E4" w:rsidRDefault="00934E96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Kahlert, M., &amp; Baunsgaard, M. T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Nutrient recycling: A strategy of a grazer community to overcome nutrient limitat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North American Benthological Societ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8(3), 363-369. </w:t>
      </w:r>
      <w:hyperlink r:id="rId12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468449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efford, B. J., Dalton, A., Palmer, C.G., &amp; Nugegoda,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4). The salinity tolerance of eggs and hatchlings of selected aquatic macroinvertebrates in south-east Australia and South Afric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17, 179–192. </w:t>
      </w:r>
      <w:hyperlink r:id="rId12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23/B:HYDR.0000027346.06304.bc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efford, B. J., Marchant, R., Schäfer, R. B., Metzeling, L., Dunlop, J. E., Choy, S. C., &amp; Goonan, P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1). The definition of species richness used by species sensitivity distributions approximates observed effects of salinity on stream macroinvertebrat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Pollution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59, 302-310. </w:t>
      </w:r>
      <w:hyperlink r:id="rId12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j.envpol.2010.08.025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efford, B. J., Nugegoda, D., Metzeling, L., &amp; Fields, E.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6). Validating species sensitivity distributions using salinity tolerance of riverine macroinvertebrates in the southern Murray–Darling Basin (Victoria, Australi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Fisheries and Aquatic Sciences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3(8), 1865-1877. </w:t>
      </w:r>
      <w:hyperlink r:id="rId12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f06-080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efford, B. J., Nugegoda, D., Zalizniak, L., Fields, E. J., &amp; Hassell, K. L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7). The salinity tolerance of freshwater macroinvertebrate eggs and hatchlings in comparison to their older life-stages: a diversity of respons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41, 335–348. </w:t>
      </w:r>
      <w:hyperlink r:id="rId12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452-006-9066-y</w:t>
        </w:r>
      </w:hyperlink>
    </w:p>
    <w:p w:rsidR="009F711D" w:rsidRPr="00721D00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efford, B. J., Papas, P. J., &amp; Nugegoda,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3). Relative salinity tolerance of macroinvertebrates from the Barwon River, Victoria, Australi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arine and Freshwater Research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4(6), 755–765. </w:t>
      </w:r>
      <w:hyperlink r:id="rId126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71/MF02081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Kennedy, C. R., Nie, P., &amp; Rostron, J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2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n insect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alis lutar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as a host for larval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roteocephal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Helminth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6(1), 7-16. </w:t>
      </w:r>
      <w:hyperlink r:id="rId12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7/S0022149X00012505</w:t>
        </w:r>
      </w:hyperlink>
    </w:p>
    <w:p w:rsidR="000F577E" w:rsidRPr="00EC37E4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Khoo, S. G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8). Experimental studies on diapause in stonefli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roceedings of the Royal Entomological Society of London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Series A, Gene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ral Entomology, 43(4-6), 49-56. </w:t>
      </w:r>
      <w:hyperlink r:id="rId12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3032.1968.tb01024.x</w:t>
        </w:r>
      </w:hyperlink>
    </w:p>
    <w:p w:rsidR="001B6F8E" w:rsidRPr="00EC37E4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ohler S.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4). Search mechanism of a stream grazer in patchy environments: the role of food abundanc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Oecologi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Berlin), 62(2), 209-218.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2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379015</w:t>
        </w:r>
      </w:hyperlink>
    </w:p>
    <w:p w:rsidR="00B30510" w:rsidRPr="00EC37E4" w:rsidRDefault="00B30510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ondo, S. &amp; Hamashima, S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2). Habitat preferences of four chironomid species associated with aquatic macrophytes in an irrigation reservoi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Netherlands Journal of Aquatic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6, 371–377. </w:t>
      </w:r>
      <w:hyperlink r:id="rId13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2255264</w:t>
        </w:r>
      </w:hyperlink>
    </w:p>
    <w:p w:rsidR="00934E96" w:rsidRPr="00EC37E4" w:rsidRDefault="00934E96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óřínková, T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0).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Life-history in a population of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phaerium corne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lia Malacologica,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18(3), 123-145. Report of the 26</w:t>
      </w:r>
      <w:r w:rsidRPr="00EC37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Polish Malacological Seminar.</w:t>
      </w:r>
    </w:p>
    <w:p w:rsidR="00B30510" w:rsidRPr="00EC37E4" w:rsidRDefault="00B30510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ornijów, R., Gulati, R. D., &amp; Ozimek, T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5). Food preference of freshwater invertebrates: comparing fresh and decomposed angiosperm and a filamentous alga.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reshwater Bi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33(2), 205-212. </w:t>
      </w:r>
      <w:hyperlink r:id="rId13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5.tb01161.x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Kowalik, R. A., &amp; Ormerod, S.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6). Intensive sampling 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and transplantation experiment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reveal continued effects of episodic acidification on sensitive stream invertebrat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Freshwater Biology,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51(1), 180-191.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3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2005.01476.x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ubíková, L., Simon, O., &amp; Fricová, K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1). The occurrenc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isidi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ecies (Bivalvia: Sphaeriidae) in oligotrophic springs of the Blanice River catchment (Czech Republic) in relation to ecological condition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6(2), 299-307. </w:t>
      </w:r>
      <w:hyperlink r:id="rId13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478/s11756-011-0012-7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ukula, K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97). The life cycles of three species of Ephemeroptera in two streams in Poland.</w:t>
      </w: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353, 193–198. </w:t>
      </w:r>
      <w:hyperlink r:id="rId13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23/A:1003051104401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utschera, U., &amp; Wirtz,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1). The evolution of parental care in freshwater leech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ory in Bioscience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120(2), 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115-137. </w:t>
      </w:r>
      <w:hyperlink r:id="rId13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78/1431-7613-00034</w:t>
        </w:r>
      </w:hyperlink>
    </w:p>
    <w:p w:rsidR="009F711D" w:rsidRPr="00B3490D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yerematen, R. A. K. &amp; Andersen, T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2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eotanytars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Thienemann et Bause (Diptera: Chironomidae) from Central America and Mexico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tudies on Neotropical Fauna and Environmen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7(1), 23-51.</w:t>
      </w:r>
      <w:r w:rsidR="00B349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hyperlink r:id="rId13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76/snfe.37.1.23.2113</w:t>
        </w:r>
      </w:hyperlink>
    </w:p>
    <w:p w:rsidR="009F711D" w:rsidRPr="00B3490D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Kyerematen, R. A. K., &amp; Saether, O.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0). A review of Afrotropical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eotanytars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Thienemann et Bause, 1913 (Diptera: Chironom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jdschrift voor Entomologi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43(1-2), 27-69.</w:t>
      </w:r>
      <w:r w:rsidR="00B349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3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63/22119434-99900038</w:t>
        </w:r>
      </w:hyperlink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Lam, P. K. S., &amp; Calow, P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9). Intraspecific life-history variation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Gastropoda: Pulmonata). I. Field stud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8(2), 571-588. </w:t>
      </w:r>
      <w:hyperlink r:id="rId13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4849</w:t>
        </w:r>
      </w:hyperlink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Lancaster, J., Downes, B. J., &amp; Arnold,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0). Oviposition site selectivity of some stream-dwelling caddisfli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52, 165-178. </w:t>
      </w:r>
      <w:hyperlink r:id="rId13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750-010-0328-2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ncaster, J., &amp; Waldron, S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1). Stable isotope values of lotic invertebrates: Sources of variation, experimental design, and statistical interpretat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mnology and Oceanography, 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46(3), 723-730. </w:t>
      </w:r>
      <w:hyperlink r:id="rId14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319/lo.2001.46.3.0723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nda, V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8). Developmental cycles of Central European Ephemeroptera and their interrelation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ta entomol. bohemoslov.,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65(4), 276-284.</w:t>
      </w:r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aughlin, R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0). Bi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Tipula olerace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.; growth of the larva. </w:t>
      </w:r>
      <w:r w:rsidRPr="00EC37E4">
        <w:rPr>
          <w:rFonts w:ascii="Times New Roman" w:hAnsi="Times New Roman" w:cs="Times New Roman"/>
          <w:i/>
          <w:sz w:val="24"/>
          <w:szCs w:val="24"/>
        </w:rPr>
        <w:t>Entomologia experimentalis et applicata</w:t>
      </w:r>
      <w:r w:rsidR="00B3490D">
        <w:rPr>
          <w:rFonts w:ascii="Times New Roman" w:hAnsi="Times New Roman" w:cs="Times New Roman"/>
          <w:sz w:val="24"/>
          <w:szCs w:val="24"/>
        </w:rPr>
        <w:t xml:space="preserve">, 3(3), 185-197. </w:t>
      </w:r>
      <w:hyperlink r:id="rId14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11/j.1570-7458.1960.tb00448.x</w:t>
        </w:r>
      </w:hyperlink>
    </w:p>
    <w:p w:rsidR="009F711D" w:rsidRPr="00721D00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Laughlin, R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67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Bi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paludo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; growth of the larva in the field. </w:t>
      </w:r>
      <w:r w:rsidRPr="00EC37E4">
        <w:rPr>
          <w:rFonts w:ascii="Times New Roman" w:hAnsi="Times New Roman" w:cs="Times New Roman"/>
          <w:i/>
          <w:sz w:val="24"/>
          <w:szCs w:val="24"/>
        </w:rPr>
        <w:t>Entomologia experimentalis et applicata</w:t>
      </w:r>
      <w:r w:rsidR="00B3490D">
        <w:rPr>
          <w:rFonts w:ascii="Times New Roman" w:hAnsi="Times New Roman" w:cs="Times New Roman"/>
          <w:sz w:val="24"/>
          <w:szCs w:val="24"/>
        </w:rPr>
        <w:t xml:space="preserve">, 10(1), 52-68. </w:t>
      </w:r>
      <w:hyperlink r:id="rId14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11/j.1570-7458.1967.tb00044.x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 xml:space="preserve">Lauzon, M., &amp; Harper, P. P. </w:t>
      </w:r>
      <w:r w:rsidRPr="00721D00">
        <w:rPr>
          <w:rFonts w:ascii="Times New Roman" w:hAnsi="Times New Roman" w:cs="Times New Roman"/>
          <w:sz w:val="24"/>
          <w:szCs w:val="24"/>
        </w:rPr>
        <w:t xml:space="preserve">(1986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ife history and production of the stream-dwelling may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abrophlebia vibra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Needham (Ephemeroptera; Leptophleb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Zo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4(9), 2038-2045. </w:t>
      </w:r>
      <w:hyperlink r:id="rId14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z86-308</w:t>
        </w:r>
      </w:hyperlink>
    </w:p>
    <w:p w:rsidR="000F577E" w:rsidRPr="00EC37E4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Lavandier, P., &amp; Dumas,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1). </w:t>
      </w:r>
      <w:r w:rsidRPr="00EC37E4">
        <w:rPr>
          <w:rFonts w:ascii="Times New Roman" w:hAnsi="Times New Roman" w:cs="Times New Roman"/>
          <w:sz w:val="24"/>
          <w:szCs w:val="24"/>
        </w:rPr>
        <w:t xml:space="preserve">Cycles de développement de quelques invertébrés benthiques dans des ruisseaux des Pyrénées centrales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="00B3490D">
        <w:rPr>
          <w:rFonts w:ascii="Times New Roman" w:hAnsi="Times New Roman" w:cs="Times New Roman"/>
          <w:sz w:val="24"/>
          <w:szCs w:val="24"/>
        </w:rPr>
        <w:t xml:space="preserve">, 7(2), 157-172. </w:t>
      </w:r>
      <w:hyperlink r:id="rId14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71003</w:t>
        </w:r>
      </w:hyperlink>
    </w:p>
    <w:p w:rsidR="00AD0CE5" w:rsidRPr="00B3490D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Lehmkuhl, D. M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72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Change in thermal regime as a cause of reduction of benthic fauna downstream of a reservoi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Fisheries Board of Canad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9(9), 1329-1332.</w:t>
      </w:r>
      <w:r w:rsidR="00B349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hyperlink r:id="rId14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f72-201</w:t>
        </w:r>
      </w:hyperlink>
    </w:p>
    <w:p w:rsidR="001B6F8E" w:rsidRPr="00EC37E4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Lehmkuhl, D. M., &amp; Anderson, N. H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2). Microdistribution and density as factors affecting the downstream drift of mayfli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3(4), 661-667. </w:t>
      </w:r>
      <w:hyperlink r:id="rId14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934780</w:t>
        </w:r>
      </w:hyperlink>
    </w:p>
    <w:p w:rsidR="00E460F5" w:rsidRPr="00B3490D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onard, J. W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49). The nymph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ella excrucia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Walsh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Canadian Entomologis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81(6), 158-160.</w:t>
      </w:r>
      <w:r w:rsidR="00B349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4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039/Ent81158-6</w:t>
        </w:r>
      </w:hyperlink>
    </w:p>
    <w:p w:rsidR="00D8126B" w:rsidRPr="00721D00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vri, E. P., &amp; Lively, C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6). The effects of size, reproductive condition, and parasitism on foraging behaviour in a freshwater snail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otamopyrgus antipodar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imal Behaviour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51(4), 891-901. </w:t>
      </w:r>
      <w:hyperlink r:id="rId14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6/anbe.1996.0093</w:t>
        </w:r>
      </w:hyperlink>
    </w:p>
    <w:p w:rsidR="00B30510" w:rsidRPr="00EC37E4" w:rsidRDefault="00B30510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Liess, M., &amp; Von Der Ohe, P. C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05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nalyzing effects of pesticides on invertebrate communities in stream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Toxicology and Chemistr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4(4), 954-965. (related tr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ait data base at species level) </w:t>
      </w:r>
      <w:hyperlink r:id="rId14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897/03-652.1</w:t>
        </w:r>
      </w:hyperlink>
    </w:p>
    <w:p w:rsidR="00D8126B" w:rsidRPr="00721D00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Lodge, D. M., &amp; Kelly,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5). Habitat disturbance and the stability of freshwater gastropod population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ec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8, 111-117. </w:t>
      </w:r>
      <w:hyperlink r:id="rId150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379482</w:t>
        </w:r>
      </w:hyperlink>
    </w:p>
    <w:p w:rsidR="000F577E" w:rsidRPr="00EC37E4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López-Rodríguez, M. J., Tierno de Figueroa J. M., &amp; Alba-Tercedor, J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0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ife history of two burrowing aquatic insects in southern Europe: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euctra genicul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Insecta: Plecoptera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a dan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Insecta: Ephemer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31(2), 99-110. </w:t>
      </w:r>
      <w:hyperlink r:id="rId15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1650420802620345</w:t>
        </w:r>
      </w:hyperlink>
    </w:p>
    <w:p w:rsidR="00774B07" w:rsidRPr="00EC37E4" w:rsidRDefault="00774B07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Lukas, J., &amp; Krno, I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3). Caddisflies (Trichoptera) of the Gidra river basi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cta Zoologica Universitatis Comeniana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5, 69-75.</w:t>
      </w:r>
    </w:p>
    <w:p w:rsidR="001B6F8E" w:rsidRPr="00721D00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Lukashevich, E. D., &amp; Przhiboro, A.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5). A new tribe of Diamesinae (Diptera: Chironomidae) from the Lower Cretaceous of Mongoli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retaceous Research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2, 562-569. </w:t>
      </w:r>
      <w:hyperlink r:id="rId15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j.cretres.2014.03.016</w:t>
        </w:r>
      </w:hyperlink>
    </w:p>
    <w:p w:rsidR="009F711D" w:rsidRPr="00EC37E4" w:rsidRDefault="009F711D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Maasri, A., Fayolle, S. &amp; Franquet, E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1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Algal foraging by a rheophilic chironomid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ukiefferiella claripenn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undbeck) extensively encountered in high nutrient enriched stream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undamental and Applied Limn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77(2), 151–159. </w:t>
      </w:r>
      <w:hyperlink r:id="rId15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27/1863-9135/2010/0177-0151</w:t>
        </w:r>
      </w:hyperlink>
    </w:p>
    <w:p w:rsidR="000F577E" w:rsidRPr="00EC37E4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aitland, P. S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5). The distribution, life cycle, and predator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ella igni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oda) in the River Endrick, Scot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ikos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6(1/2), 48-57. </w:t>
      </w:r>
      <w:hyperlink r:id="rId15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jstor.org/stable/3564864</w:t>
        </w:r>
      </w:hyperlink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karieva, A. M., Gorshkov, V. G., &amp; Li, B.-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5). Temperature-associated upper limits to body size in terrestrial poikilotherms. </w:t>
      </w:r>
      <w:r w:rsidRPr="00EC37E4">
        <w:rPr>
          <w:rFonts w:ascii="Times New Roman" w:hAnsi="Times New Roman" w:cs="Times New Roman"/>
          <w:i/>
          <w:sz w:val="24"/>
          <w:szCs w:val="24"/>
        </w:rPr>
        <w:t>Oikos</w:t>
      </w:r>
      <w:r w:rsidR="00B3490D">
        <w:rPr>
          <w:rFonts w:ascii="Times New Roman" w:hAnsi="Times New Roman" w:cs="Times New Roman"/>
          <w:sz w:val="24"/>
          <w:szCs w:val="24"/>
        </w:rPr>
        <w:t xml:space="preserve">, 111(3), 425-436. </w:t>
      </w:r>
      <w:hyperlink r:id="rId15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11/j.1600-0706.2005.14095.x</w:t>
        </w:r>
      </w:hyperlink>
    </w:p>
    <w:p w:rsidR="00E460F5" w:rsidRPr="00EC37E4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Malard, F., Mathieu, J., Reygrobellet, J.-L., &amp; Lafont, M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96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Biomotoring groundwater contamination: Application to a karst area in Southern France. </w:t>
      </w:r>
      <w:r w:rsidRPr="00EC37E4">
        <w:rPr>
          <w:rFonts w:ascii="Times New Roman" w:hAnsi="Times New Roman" w:cs="Times New Roman"/>
          <w:i/>
          <w:sz w:val="24"/>
          <w:szCs w:val="24"/>
        </w:rPr>
        <w:t>Aquatic Science</w:t>
      </w:r>
      <w:r w:rsidR="00B3490D">
        <w:rPr>
          <w:rFonts w:ascii="Times New Roman" w:hAnsi="Times New Roman" w:cs="Times New Roman"/>
          <w:sz w:val="24"/>
          <w:szCs w:val="24"/>
        </w:rPr>
        <w:t xml:space="preserve">s, 58, 158–187. </w:t>
      </w:r>
      <w:hyperlink r:id="rId15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07/BF00877113</w:t>
        </w:r>
      </w:hyperlink>
    </w:p>
    <w:p w:rsidR="00774E5B" w:rsidRPr="00EC37E4" w:rsidRDefault="00B606EA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Malekpour, R., Hosseinie, S., &amp; Hosseinie, F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1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Seasonal Changes and Histological Studies of the Reproductive System of Agabus biguttatus Olivier, 1795 (Coleoptera: Dytiscidae) from Southern Ira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Entomological Research Societ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12(3), 7-13. Retrieved from </w:t>
      </w:r>
      <w:hyperlink r:id="rId15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entomol.org/journal/index.php/JERS/article/view/180</w:t>
        </w:r>
      </w:hyperlink>
    </w:p>
    <w:p w:rsidR="00B30510" w:rsidRPr="00EC37E4" w:rsidRDefault="00B30510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alicky, H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3).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Atlas of European Trichopte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Series Entomologica 24, Junk Publishers, The Hague, NL.</w:t>
      </w:r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almqvist, B., &amp; Sjŏstrŏm, P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9). The life cycle and growth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Isoperla grammatic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I. difformi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Plecoptera) in southernmost Sweden: intra- and interspecific consideration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75, 97-108. </w:t>
      </w:r>
      <w:hyperlink r:id="rId15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765120</w:t>
        </w:r>
      </w:hyperlink>
    </w:p>
    <w:p w:rsidR="00B606EA" w:rsidRPr="00721D00" w:rsidRDefault="00B606EA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anning, J. T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0). Sex Ratio and Optimal Male Time Investment Strategies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sellus aquatic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L.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meridianu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Racovitza. </w:t>
      </w:r>
      <w:r w:rsidR="00257137" w:rsidRPr="00EC37E4">
        <w:rPr>
          <w:rFonts w:ascii="Times New Roman" w:hAnsi="Times New Roman" w:cs="Times New Roman"/>
          <w:i/>
          <w:sz w:val="24"/>
          <w:szCs w:val="24"/>
          <w:lang w:val="en-US"/>
        </w:rPr>
        <w:t>Behaviour</w:t>
      </w:r>
      <w:r w:rsidR="00257137"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74(3-4), 264-273. 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9" w:tgtFrame="_blank" w:history="1">
        <w:r w:rsidR="00257137"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63/156853980X00483</w:t>
        </w:r>
      </w:hyperlink>
    </w:p>
    <w:p w:rsidR="00B30510" w:rsidRPr="00EC37E4" w:rsidRDefault="00B30510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rino, P. I., Spinelli, G. R., Ferreira-Keppler, R., &amp; Ronderos, M. M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17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Description of fourth instar larva and pupa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trichopogon delponte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Cavalieri and Chiossone (Diptera: Ceratopogonidae) from Brazilian Amazonia. </w:t>
      </w:r>
      <w:r w:rsidRPr="00EC37E4">
        <w:rPr>
          <w:rFonts w:ascii="Times New Roman" w:hAnsi="Times New Roman" w:cs="Times New Roman"/>
          <w:i/>
          <w:sz w:val="24"/>
          <w:szCs w:val="24"/>
        </w:rPr>
        <w:t>Anais da Academia Brasileira de Ciências</w:t>
      </w:r>
      <w:r w:rsidRPr="00EC37E4">
        <w:rPr>
          <w:rFonts w:ascii="Times New Roman" w:hAnsi="Times New Roman" w:cs="Times New Roman"/>
          <w:sz w:val="24"/>
          <w:szCs w:val="24"/>
        </w:rPr>
        <w:t xml:space="preserve">, 89(3), </w:t>
      </w:r>
      <w:r w:rsidR="00B3490D">
        <w:rPr>
          <w:rFonts w:ascii="Times New Roman" w:hAnsi="Times New Roman" w:cs="Times New Roman"/>
          <w:sz w:val="24"/>
          <w:szCs w:val="24"/>
        </w:rPr>
        <w:t xml:space="preserve">2081-2094. </w:t>
      </w:r>
      <w:hyperlink r:id="rId16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590/0001-3765201720150223</w:t>
        </w:r>
      </w:hyperlink>
    </w:p>
    <w:p w:rsidR="00E460F5" w:rsidRPr="00B3490D" w:rsidRDefault="00E460F5" w:rsidP="00B3490D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Marmonier, P., Claret, C., &amp; Dole-Olivier, M.-J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00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Interstitial fauna in newly-created floodplain canals of a large regulated rive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egulated Rivers: Research &amp; Managemen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6(1), 23-36.</w:t>
      </w:r>
      <w:r w:rsidR="00B349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6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2/(SICI)1099-1646(200001/02)16:1&lt;23::AID-RRR563&gt;3.0.CO;2-A</w:t>
        </w:r>
      </w:hyperlink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rtindale, M. Q., Doe, C. Q., &amp; Morrill, J. B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5). The role of animal-vegetal interaction with respect to the determination of dorsoventral polarity in the equal-cleaving spiralian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alustr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Wilhelm Roux's Archives of Developmental Bi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94, 281–295. </w:t>
      </w:r>
      <w:hyperlink r:id="rId16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1152174</w:t>
        </w:r>
      </w:hyperlink>
    </w:p>
    <w:p w:rsidR="00934E96" w:rsidRPr="00EC37E4" w:rsidRDefault="00934E96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cKee, P. M., &amp; Mackie, G.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1). Life history adaptations of the fingernail clam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phaerium occidental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usculium secur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to ephemeral habitat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Zoology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9(12), 2219-2229. </w:t>
      </w:r>
      <w:hyperlink r:id="rId16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z81-301</w:t>
        </w:r>
      </w:hyperlink>
    </w:p>
    <w:p w:rsidR="00934E96" w:rsidRPr="00B3490D" w:rsidRDefault="00934E96" w:rsidP="00B3490D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eats,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7). The relation between survival and water loss in larv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olerace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paludo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) on exposure to unsaturated ai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Insect Phys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3(7), 1119-1131.</w:t>
      </w:r>
      <w:r w:rsidR="00B349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6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0022-1910(67)90113-8</w:t>
        </w:r>
      </w:hyperlink>
    </w:p>
    <w:p w:rsidR="00934E96" w:rsidRPr="00B3490D" w:rsidRDefault="00934E96" w:rsidP="00B3490D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eats,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7). The relation between soil water tension and rate of development of the egg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olerace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. paludo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, Nematocera). </w:t>
      </w:r>
      <w:r w:rsidRPr="00EC37E4">
        <w:rPr>
          <w:rFonts w:ascii="Times New Roman" w:hAnsi="Times New Roman" w:cs="Times New Roman"/>
          <w:i/>
          <w:sz w:val="24"/>
          <w:szCs w:val="24"/>
        </w:rPr>
        <w:t>Entomologia Experimentalis et Applicata</w:t>
      </w:r>
      <w:r w:rsidRPr="00EC37E4">
        <w:rPr>
          <w:rFonts w:ascii="Times New Roman" w:hAnsi="Times New Roman" w:cs="Times New Roman"/>
          <w:sz w:val="24"/>
          <w:szCs w:val="24"/>
        </w:rPr>
        <w:t>, 10(3-4), 394-400.</w:t>
      </w:r>
      <w:r w:rsidR="00B3490D"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16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11/j.1570-7458.1967.tb02460.x</w:t>
        </w:r>
      </w:hyperlink>
    </w:p>
    <w:p w:rsidR="00AD0CE5" w:rsidRPr="00EC37E4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Menetrey, N., Oertli, B., Sartori, M., Wagner, A., &amp; Lachavanne, J. B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Eutrophication: are mayflies (Ephemeroptera) good bioindicators for ponds?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597, 125–135. </w:t>
      </w:r>
      <w:hyperlink r:id="rId16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750-007-9223-x</w:t>
        </w:r>
      </w:hyperlink>
    </w:p>
    <w:p w:rsidR="00B30510" w:rsidRPr="00EC37E4" w:rsidRDefault="00B30510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rritt, R. W., &amp; Cummins, K. W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8).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An introduction to the aquatic insects of North Amer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2</w:t>
      </w:r>
      <w:r w:rsidRPr="00EC37E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edition, Kendall/Hunt, Dubuque, Iowa, USA.</w:t>
      </w:r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oog., O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5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auna Aquatica Austriac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 comprehensive species inventory of Austrian aquatic organisms with ecological notes. Federal Ministry of Agriculture, Forestry, Environment and Water Management, Division VII (Water), Vienna, Austria.</w:t>
      </w:r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Mouthon, J., &amp; Dufresne,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8). Population dynamics and life 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Pisidium amnicum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Müller) (Bivalvia : Sphaeriidae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Valvata piscin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üller) (Gastropoda :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rosobranchia) in the Saône river, a nine-year stud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nales de Limnologie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44(4), 241-251. </w:t>
      </w:r>
      <w:hyperlink r:id="rId16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51/limn:2008008</w:t>
        </w:r>
      </w:hyperlink>
    </w:p>
    <w:p w:rsidR="00B30510" w:rsidRPr="00EC37E4" w:rsidRDefault="00B30510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Nilsson,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6).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Aquatic Insects of North Europe – A taxonomic handbook – Volume 1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490D">
        <w:rPr>
          <w:rFonts w:ascii="Times New Roman" w:hAnsi="Times New Roman" w:cs="Times New Roman"/>
          <w:i/>
          <w:sz w:val="24"/>
          <w:szCs w:val="24"/>
          <w:lang w:val="en-US"/>
        </w:rPr>
        <w:t>Ephemeroptera, Plecoptera, Heterotera, Neuroptera, Megaloptera, Coleoptera, Trichoptera and Lepidopte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Apollo books, Stenstrup, DK.</w:t>
      </w:r>
    </w:p>
    <w:p w:rsidR="00D8126B" w:rsidRPr="00EC37E4" w:rsidRDefault="00D8126B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Nyström, P. &amp; Pérez, J. R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Crayfish predation on the common pond snail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stagn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: the effect of habitat complexity and snail size on foraging efficienc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368, 201–208. </w:t>
      </w:r>
      <w:hyperlink r:id="rId16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23/A:1003266603371</w:t>
        </w:r>
      </w:hyperlink>
    </w:p>
    <w:p w:rsidR="00AD0CE5" w:rsidRPr="00EC37E4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O’Connor, J. P., &amp; Wise, E.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4). Observations on the Trichoptera of the Killarney Lakes, Co. Kerry, Ire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Irish Fisheries Investigations Series A – Freshwater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24, 3-16. </w:t>
      </w:r>
      <w:hyperlink r:id="rId16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hdl.handle.net/10793/250</w:t>
        </w:r>
      </w:hyperlink>
    </w:p>
    <w:p w:rsidR="001B6F8E" w:rsidRPr="00EC37E4" w:rsidRDefault="001B6F8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Oliver, D. R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1). Life history of the Chironomida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nual Review of Entom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6, 211-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230. </w:t>
      </w:r>
      <w:hyperlink r:id="rId17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46/annurev.en.16.010171.001235</w:t>
        </w:r>
      </w:hyperlink>
    </w:p>
    <w:p w:rsidR="00D1685F" w:rsidRPr="00EC37E4" w:rsidRDefault="00D1685F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Otto, C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3). Long-term risk sensitive foraging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yacophila nubi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) larvae from two stream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iko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8(1)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7-74. </w:t>
      </w:r>
      <w:hyperlink r:id="rId17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3545310</w:t>
        </w:r>
      </w:hyperlink>
    </w:p>
    <w:p w:rsidR="000F577E" w:rsidRPr="00721D00" w:rsidRDefault="000F577E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Panzenböck, M., &amp; Waringer,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7). A key to fifth instar larv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alesus radi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Curtis 1834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alesus digit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chrank 1781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alesus tessel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Rambur 1842 (Trichoptera: Limnephilidae), based on Austrian material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19(2), 65-73. </w:t>
      </w:r>
      <w:hyperlink r:id="rId17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1650429709361638</w:t>
        </w:r>
      </w:hyperlink>
    </w:p>
    <w:p w:rsidR="001A3483" w:rsidRPr="00EC37E4" w:rsidRDefault="001A3483" w:rsidP="00B3490D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řil, P., Bojková, J., Špaček, J., &amp; Helešic, J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Ec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euctra genicul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lecoptera: Leuctridae), an Atlantomediterranean species on the north-eastern border of its are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ologia</w:t>
      </w:r>
      <w:r w:rsidR="00B3490D">
        <w:rPr>
          <w:rFonts w:ascii="Times New Roman" w:hAnsi="Times New Roman" w:cs="Times New Roman"/>
          <w:sz w:val="24"/>
          <w:szCs w:val="24"/>
          <w:lang w:val="en-US"/>
        </w:rPr>
        <w:t xml:space="preserve">, 63(4), 574-581. </w:t>
      </w:r>
      <w:hyperlink r:id="rId17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478/s11756-008-0087-y</w:t>
        </w:r>
      </w:hyperlink>
    </w:p>
    <w:p w:rsidR="00AD0CE5" w:rsidRPr="00B3490D" w:rsidRDefault="00AD0CE5" w:rsidP="00B3490D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ters, A., &amp; Ehlers, R.-U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94). Susceptibility of Leatherjackets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paludo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olerace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; Tipulidae; Nematocera) to the entomopathogenic nematod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teinernema feltia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Invertebrate Path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63(2), 163-171.</w:t>
      </w:r>
      <w:r w:rsidR="00B3490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7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6/jipa.1994.1031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Petersen,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5). The evolutionary histor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Lipsothrix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oew (Diptera: Tipuloidea) inferred through systematic revision and historical biogeographical analysi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Invertebrate Systematics,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29(3), 239-286. </w:t>
      </w:r>
      <w:hyperlink r:id="rId17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71/IS14044</w:t>
        </w:r>
      </w:hyperlink>
    </w:p>
    <w:p w:rsidR="00D8126B" w:rsidRPr="00EC37E4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Petersen, M. J., Parker, C. R., &amp; Bernard, E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5). The crane flies (Diptera: Tipuloidea) of Great Smoky Mountains National Park. </w:t>
      </w:r>
      <w:r w:rsidRPr="00EC37E4">
        <w:rPr>
          <w:rFonts w:ascii="Times New Roman" w:hAnsi="Times New Roman" w:cs="Times New Roman"/>
          <w:i/>
          <w:sz w:val="24"/>
          <w:szCs w:val="24"/>
        </w:rPr>
        <w:t>Zootaxa</w:t>
      </w:r>
      <w:r w:rsidR="0015629A">
        <w:rPr>
          <w:rFonts w:ascii="Times New Roman" w:hAnsi="Times New Roman" w:cs="Times New Roman"/>
          <w:sz w:val="24"/>
          <w:szCs w:val="24"/>
        </w:rPr>
        <w:t xml:space="preserve">, 1013, 1–18. </w:t>
      </w:r>
      <w:hyperlink r:id="rId17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://dx.doi.org/10.11646/zootaxa.1013.1.1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Piscart, C., Moreteau, J.-C., &amp; Beisel, J.-N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2005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Biodiversity and structure of macroinvertebrate communities along a small permanent salinity gradient (Meurthe River, Franc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51, 227–236. </w:t>
      </w:r>
      <w:hyperlink r:id="rId17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750-005-4463-0</w:t>
        </w:r>
      </w:hyperlink>
    </w:p>
    <w:p w:rsidR="00D8126B" w:rsidRPr="00EC37E4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Pöckl,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3). Reproductive potential and lifetime potential fecundity of the freshwater amphipod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Gammarus fossar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G. roesel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Austrian streams and river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0(1), 73-91. </w:t>
      </w:r>
      <w:hyperlink r:id="rId17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3.tb00790.x</w:t>
        </w:r>
      </w:hyperlink>
    </w:p>
    <w:p w:rsidR="00D8126B" w:rsidRPr="00EC37E4" w:rsidRDefault="00D8126B" w:rsidP="0015629A">
      <w:pPr>
        <w:spacing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deniene, V., &amp; Gelhaus, J. K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5). Review of the last instar larvae and pup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exatom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rioce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exatom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exatom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(Diptera, Limoniidae, Limnophilin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Zootax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021(1), 93–118.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7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1646/zootaxa.4021.1.4</w:t>
        </w:r>
      </w:hyperlink>
    </w:p>
    <w:p w:rsidR="00D8126B" w:rsidRPr="00EC37E4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ma, J. F., Buckert-de Jong, M. C., Staats, N., &amp; Davids, C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4). Chronic toxicity of cadmium to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ironomus ripari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: Chironomidae) at different food level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rchives of Environmental Contamination and Toxic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6, 143–148. </w:t>
      </w:r>
      <w:hyperlink r:id="rId18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224797</w:t>
        </w:r>
      </w:hyperlink>
    </w:p>
    <w:p w:rsidR="00D8126B" w:rsidRPr="00EC37E4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tchard, G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0). Life budgets for a population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sac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; Tip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ical Entom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(2), 165-173. </w:t>
      </w:r>
      <w:hyperlink r:id="rId18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311.1980.tb01137.x</w:t>
        </w:r>
      </w:hyperlink>
    </w:p>
    <w:p w:rsidR="00934E96" w:rsidRPr="00EC37E4" w:rsidRDefault="00934E96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itchard, G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3). Biology of Tipulida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nual Review of Entom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8, 1-22. </w:t>
      </w:r>
      <w:hyperlink r:id="rId18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46/annurev.en.28.010183.000245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Quinn, J. M., &amp; Hickey, C. W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(1990) Magnitude of effects of substrate particle size, recent flooding, and catchment development on benthic invertebrates in 88 New Zealand rivers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New Zealand Journal of Marine and Freshwater Research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4(3), 411-427. </w:t>
      </w:r>
      <w:hyperlink r:id="rId18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80/00288330.1990.9516433</w:t>
        </w:r>
      </w:hyperlink>
    </w:p>
    <w:p w:rsidR="00E460F5" w:rsidRPr="00EC37E4" w:rsidRDefault="00E460F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chford, F. W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6). Host-parasite relationship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giostrongylus cantonens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alustr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I. lntramolluscan larval growth and development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xperimental Parasit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9(3), 377-381. </w:t>
      </w:r>
      <w:hyperlink r:id="rId18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0014-4894(76)90041-2</w:t>
        </w:r>
      </w:hyperlink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Reding, J.-P. G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99). L’évolution de la faune aquatique (Ephéméroptères, Plécoptères et Trichoptères) du ruisseau des Vurpillières de la réserve naturelle du Lac de Remoray (Doubs, France) après sa remise en méandres. </w:t>
      </w:r>
      <w:r w:rsidRPr="00EC37E4">
        <w:rPr>
          <w:rFonts w:ascii="Times New Roman" w:hAnsi="Times New Roman" w:cs="Times New Roman"/>
          <w:i/>
          <w:sz w:val="24"/>
          <w:szCs w:val="24"/>
        </w:rPr>
        <w:t>Bulletin Romand d’Entomologie</w:t>
      </w:r>
      <w:r w:rsidRPr="00EC37E4">
        <w:rPr>
          <w:rFonts w:ascii="Times New Roman" w:hAnsi="Times New Roman" w:cs="Times New Roman"/>
          <w:sz w:val="24"/>
          <w:szCs w:val="24"/>
        </w:rPr>
        <w:t>, 17, 39-71.</w:t>
      </w:r>
    </w:p>
    <w:p w:rsidR="00E460F5" w:rsidRPr="00EC37E4" w:rsidRDefault="00E460F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Reusch, H., &amp; Brinkmann, R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98). Zur Kenntnis der Präsenz der Trichoptera-Arten in limnischen Biotoptypen des norddeutschen Tiefland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auterborni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4, 91-103. </w:t>
      </w:r>
      <w:hyperlink r:id="rId18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www.zobodat.at/pdf/Lauterbornia_1998_34_0091-0103.pdf</w:t>
        </w:r>
      </w:hyperlink>
    </w:p>
    <w:p w:rsidR="00B30510" w:rsidRPr="0015629A" w:rsidRDefault="00B30510" w:rsidP="0015629A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bera, I., Hernando, C., &amp; Aguilera,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1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gabus alexandra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. n. from Morocco, with a molecular phylogeny of the Western Mediterranean species of th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. gutt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group (Coleoptera: Dytisc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Insect Systematics &amp; Evolution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2(3), 253-262.</w:t>
      </w:r>
      <w:r w:rsidR="00156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8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63/187631201X00191</w:t>
        </w:r>
      </w:hyperlink>
    </w:p>
    <w:p w:rsidR="00B30510" w:rsidRPr="00EC37E4" w:rsidRDefault="00B30510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Richoux, P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4). Theoretical habitat templets, species traits, and species richness: aquatic Coleoptera in the Upper Rhône River and its floodplai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1(3), 377-395. </w:t>
      </w:r>
      <w:hyperlink r:id="rId18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4.tb01747.x</w:t>
        </w:r>
      </w:hyperlink>
    </w:p>
    <w:p w:rsidR="00D8126B" w:rsidRPr="00721D00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ondeleau, D., Abrous, M., &amp; Dreyfuss, G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2). The influence of different food sources on cercarial production in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truncat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experimentally infected with Digene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Vaterinary Research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3(1), 95-100.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51/vetres:2001009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Rosa, B. F. J., Martins, R. T., de Oliveira, V. C., &amp; Alves, R. da G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0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Phoretic association between larv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Rheotanytarsu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Diptera: Chironomidae) and genera of Odonata in a first-order stream in an area of Atlantic Forest in southeastern Brazil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Zoologi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6(4), 787-791. </w:t>
      </w:r>
      <w:hyperlink r:id="rId18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590/S1984-46702009000400025</w:t>
        </w:r>
      </w:hyperlink>
    </w:p>
    <w:p w:rsidR="000F577E" w:rsidRPr="00EC37E4" w:rsidRDefault="000F577E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Rosillon,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8). Food preference and relative influence of temperature and food quality on life history characteristics of a grazing mayfly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ella igni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Pod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nadian Journal of Zoology, 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66(6), 1474-1481. </w:t>
      </w:r>
      <w:hyperlink r:id="rId19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z88-214</w:t>
        </w:r>
      </w:hyperlink>
    </w:p>
    <w:p w:rsidR="00774B07" w:rsidRPr="00721D00" w:rsidRDefault="00774B07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Roux, C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9). </w:t>
      </w:r>
      <w:r w:rsidRPr="00EC37E4">
        <w:rPr>
          <w:rFonts w:ascii="Times New Roman" w:hAnsi="Times New Roman" w:cs="Times New Roman"/>
          <w:sz w:val="24"/>
          <w:szCs w:val="24"/>
        </w:rPr>
        <w:t xml:space="preserve">Les variations de la courbe métabolisme/température de </w:t>
      </w:r>
      <w:r w:rsidRPr="00EC37E4">
        <w:rPr>
          <w:rFonts w:ascii="Times New Roman" w:hAnsi="Times New Roman" w:cs="Times New Roman"/>
          <w:i/>
          <w:sz w:val="24"/>
          <w:szCs w:val="24"/>
        </w:rPr>
        <w:t>Micropterna testacea</w:t>
      </w:r>
      <w:r w:rsidRPr="00EC37E4">
        <w:rPr>
          <w:rFonts w:ascii="Times New Roman" w:hAnsi="Times New Roman" w:cs="Times New Roman"/>
          <w:sz w:val="24"/>
          <w:szCs w:val="24"/>
        </w:rPr>
        <w:t xml:space="preserve"> (Trichoptera, Limnophildae) sous l'influence de divers facteurs écologiques. </w:t>
      </w:r>
      <w:r w:rsidRPr="00EC37E4">
        <w:rPr>
          <w:rFonts w:ascii="Times New Roman" w:hAnsi="Times New Roman" w:cs="Times New Roman"/>
          <w:i/>
          <w:sz w:val="24"/>
          <w:szCs w:val="24"/>
        </w:rPr>
        <w:t>Annales de Limnologie</w:t>
      </w:r>
      <w:r w:rsidR="0015629A">
        <w:rPr>
          <w:rFonts w:ascii="Times New Roman" w:hAnsi="Times New Roman" w:cs="Times New Roman"/>
          <w:sz w:val="24"/>
          <w:szCs w:val="24"/>
        </w:rPr>
        <w:t xml:space="preserve">, 5(1), 49-60. </w:t>
      </w:r>
      <w:hyperlink r:id="rId191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051/limn/1969004</w:t>
        </w:r>
      </w:hyperlink>
    </w:p>
    <w:p w:rsidR="00E460F5" w:rsidRPr="00EC37E4" w:rsidRDefault="00E460F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</w:rPr>
        <w:t>Rowe, L., Hudson, J., &amp; Berrill, M.</w:t>
      </w:r>
      <w:r w:rsidRPr="00721D00">
        <w:rPr>
          <w:rFonts w:ascii="Times New Roman" w:hAnsi="Times New Roman" w:cs="Times New Roman"/>
          <w:sz w:val="24"/>
          <w:szCs w:val="24"/>
        </w:rPr>
        <w:t xml:space="preserve"> (198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Hatching suc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cess of mayfly eggs at low pH. 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anadian Journal of Fisheries and Aquatic Sciences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45(9), 1649-1652. </w:t>
      </w:r>
      <w:hyperlink r:id="rId19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39/f88-195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aeung, A., Srisuka, W., Low, V. L., Maleewong, W., &amp; Takaoka, H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7). Descriptions of the female and larva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imulium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Gomphostilb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dom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: Simuliidae) from Thailand, and its transfer to th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imulium asakoae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species-group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cta Tropic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72, 14-19. </w:t>
      </w:r>
      <w:hyperlink r:id="rId19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j.actatropica.2017.04.014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ánchez, P., &amp; Tarazona, J. V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2). Development of a multispecies system for testing reproductive effects on aquatic invertebrates. Experience with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Daphnia magn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ironomus prasin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Toxic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60(3-4), 249-256. </w:t>
      </w:r>
      <w:hyperlink r:id="rId19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S0166-445X(02)00014-0</w:t>
        </w:r>
      </w:hyperlink>
    </w:p>
    <w:p w:rsidR="009F711D" w:rsidRPr="0015629A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häfer, R. B., Kefford,B. J., Metzeling, L., Liess, M., Burgert, S., Marchant, R., Pettigrove, V., Goonan, P., &amp; Nugegoda,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1). A trait database of stream invertebrates for the ecological risk assessment of single and combined effects of salinity and pesticides in South-East Australi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cience of the Total Environmen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409(11), 2055–2063.</w:t>
      </w:r>
      <w:r w:rsidR="00156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19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j.scitotenv.2011.01.053</w:t>
        </w:r>
      </w:hyperlink>
    </w:p>
    <w:p w:rsidR="001B6F8E" w:rsidRPr="00EC37E4" w:rsidRDefault="001B6F8E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chmidt-Kloiber, A., &amp; Hering,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5): www.freshwaterecology.info - an online tool that unifies, standardises and codifies more than 20,000 European freshwater organisms and their ecological preferenc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ical Indicators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3, 271-282. </w:t>
      </w:r>
      <w:hyperlink r:id="rId19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16/j.ecolind.2015.02.007</w:t>
        </w:r>
      </w:hyperlink>
    </w:p>
    <w:p w:rsidR="00E460F5" w:rsidRPr="00EC37E4" w:rsidRDefault="00E460F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hapas, T. J., &amp; Hilsenhoff, W.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6). Feeding Habits of Wisconsin's Predominant Lotic Plecoptera, Ephemeroptera, and Trichoptera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Great Lakes Entomologis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, 9(4), 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175-188. </w:t>
      </w:r>
      <w:hyperlink r:id="rId19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scholar.valpo.edu/tgle/vol9/iss4/3</w:t>
        </w:r>
      </w:hyperlink>
    </w:p>
    <w:p w:rsidR="00D8126B" w:rsidRPr="00721D00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ibley, P. K., Ankley, G. T., &amp; Benoit, D.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2001).</w:t>
      </w: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Factors affecting reproduction and the importance of adult size on reproductive output of the midg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ironomus tenta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Toxicology and Chemistr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0(6), 1296–1303.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9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2/etc.5620200618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Silveri, L., Tierno de Figueroa, J., &amp; Maiolini, B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Feeding habits of Perlodidae (Plecoptera) in the hyporheic habitats of Alpine streams (Trentino-NE Italy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tomologica Fennic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9(3), 176-183. </w:t>
      </w:r>
      <w:hyperlink r:id="rId19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33338/ef.84433</w:t>
        </w:r>
      </w:hyperlink>
    </w:p>
    <w:p w:rsidR="00E460F5" w:rsidRPr="00EC37E4" w:rsidRDefault="00E460F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kála, I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2). Distribution of macroinvertebrates in relation to the quantity and quality of organic matter in streams in the western Czech Republic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hydrology &amp; Hydro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2(3), 199-209. </w:t>
      </w:r>
      <w:hyperlink r:id="rId20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S1642-3593(12)70204-5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lack, H.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36). The food of caddis fly (Trichoptera) larva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nimal Ec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(1), 105-115. </w:t>
      </w:r>
      <w:hyperlink r:id="rId20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095</w:t>
        </w:r>
      </w:hyperlink>
    </w:p>
    <w:p w:rsidR="00D8126B" w:rsidRPr="00721D00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mith, G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1). Copulation and oviposition in Lymnaea truncatula (Müller). Research Note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Molluscan Studies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47(1), 108-111. </w:t>
      </w:r>
      <w:hyperlink r:id="rId20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93/oxfordjournals.mollus.a065549</w:t>
        </w:r>
      </w:hyperlink>
    </w:p>
    <w:p w:rsidR="001A3483" w:rsidRPr="00721D00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Sousa, R., Morais, P., Antunes, C., &amp; Guilhermino, L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Factors affecting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isidium amnic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üller, 1774; Bivalvia: Sphaeriidae). Distribution in the River Minho Estuary: Consequences for its conservat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Estuaries and Coasts,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31, 1198.</w:t>
      </w:r>
      <w:r w:rsidR="00156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203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2237-008-9090-3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Sousa, R., Nogueira, A. J. A., Antunes, C., &amp; Guilhermino, L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08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Growth and production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isidium amnic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the freshwater tidal area of the River Minho estuar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stuarine, Coastal and Shelf Science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79(3), 467–474. </w:t>
      </w:r>
      <w:hyperlink r:id="rId20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j.ecss.2008.04.023</w:t>
        </w:r>
      </w:hyperlink>
    </w:p>
    <w:p w:rsidR="000F577E" w:rsidRPr="00EC37E4" w:rsidRDefault="000F577E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Sowa, R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1973). Taxonomie et écologie de </w:t>
      </w:r>
      <w:r w:rsidRPr="00EC37E4">
        <w:rPr>
          <w:rFonts w:ascii="Times New Roman" w:hAnsi="Times New Roman" w:cs="Times New Roman"/>
          <w:i/>
          <w:sz w:val="24"/>
          <w:szCs w:val="24"/>
        </w:rPr>
        <w:t>Caenis beskidensis</w:t>
      </w:r>
      <w:r w:rsidRPr="00EC37E4">
        <w:rPr>
          <w:rFonts w:ascii="Times New Roman" w:hAnsi="Times New Roman" w:cs="Times New Roman"/>
          <w:sz w:val="24"/>
          <w:szCs w:val="24"/>
        </w:rPr>
        <w:t xml:space="preserve"> sp. n. des Carpates polonaises (Ephemeroptera, Caenidae). Bulletin de l’Académie Polonaise des Sciences, Cl. II, Vol. XXI(5), 351-355.</w:t>
      </w:r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owa, R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75). Ecology and biogeography of mayflies (Ephemeroptera) of running waters in the Polish part of the Carpathians. 2. Life cycl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cta Hydrobiol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7(4), 319-353.</w:t>
      </w:r>
    </w:p>
    <w:p w:rsidR="001B6F8E" w:rsidRPr="00EC37E4" w:rsidRDefault="001B6F8E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ry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4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cranot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aradicrano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inerascen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ackschewitz, 1940, a valid species (Diptera: Pedic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: International Journal of Freshwater Entom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6(3-4), 273-279. </w:t>
      </w:r>
      <w:hyperlink r:id="rId20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165-0420400001260</w:t>
        </w:r>
      </w:hyperlink>
    </w:p>
    <w:p w:rsidR="00B30510" w:rsidRPr="00EC37E4" w:rsidRDefault="00B30510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tatzner et al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1-2003). Invertebrate trait database (at species level) producted within the international project "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ologische Merkmale von Fusswirbellosen als Basis einer überregionalen Bewertung ökologischer Funktionsfähigkeit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" (unpublished)</w:t>
      </w:r>
    </w:p>
    <w:p w:rsidR="003F3F20" w:rsidRPr="00EC37E4" w:rsidRDefault="003F3F20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eel, E. 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61). Some observations on the life histor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sellus aquatic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L.)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meridianus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Racovitza (Crustacea: Isopod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roceedings of the Zoological Society of London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137(1), 71-87.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0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469-7998.1961.tb06162.x</w:t>
        </w:r>
      </w:hyperlink>
    </w:p>
    <w:p w:rsidR="00D8126B" w:rsidRPr="00EC37E4" w:rsidRDefault="00D8126B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ubbs, A. E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2)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rovisional atlas of the long-palped craneflies (Diptera: Tipulinae) of Britain and Irelan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Biological Records Centre (Institute of Terrestrial Ecology), Huntington, UK.</w:t>
      </w:r>
    </w:p>
    <w:p w:rsidR="00E460F5" w:rsidRPr="00EC37E4" w:rsidRDefault="00E460F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Studemann, D., Landolt, P., Sartori, M., Hefti, D., &amp; Tomka, I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2). </w:t>
      </w:r>
      <w:r w:rsidRPr="00EC37E4">
        <w:rPr>
          <w:rFonts w:ascii="Times New Roman" w:hAnsi="Times New Roman" w:cs="Times New Roman"/>
          <w:i/>
          <w:sz w:val="24"/>
          <w:szCs w:val="24"/>
        </w:rPr>
        <w:t>Ephemeroptera. Insecta Helvetica, Fauna</w:t>
      </w:r>
      <w:r w:rsidRPr="00EC37E4">
        <w:rPr>
          <w:rFonts w:ascii="Times New Roman" w:hAnsi="Times New Roman" w:cs="Times New Roman"/>
          <w:sz w:val="24"/>
          <w:szCs w:val="24"/>
        </w:rPr>
        <w:t xml:space="preserve"> 9, Imprimerie Mauron + Tinguel &amp; Lachat SA, Fribourg, CH, 175 p.</w:t>
      </w:r>
    </w:p>
    <w:p w:rsidR="00D8126B" w:rsidRPr="00EC37E4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Šupina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4). </w:t>
      </w:r>
      <w:r w:rsidRPr="0015629A">
        <w:rPr>
          <w:rFonts w:ascii="Times New Roman" w:hAnsi="Times New Roman" w:cs="Times New Roman"/>
          <w:i/>
          <w:sz w:val="24"/>
          <w:szCs w:val="24"/>
          <w:lang w:val="en-US"/>
        </w:rPr>
        <w:t>Reproductive strategies of mayflies (Ephemeroptera) of permanent and intermittent stream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Masters thesis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Masaryk University, Brno, CZ. </w:t>
      </w:r>
      <w:hyperlink r:id="rId20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is.muni.cz/th/mr7lq/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vensson, B. W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5). Morphometric variation of adult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otamophylax cingul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) reflecting environmental heterogeneity in a South Swedish stream. </w:t>
      </w:r>
      <w:r w:rsidRPr="00EC37E4">
        <w:rPr>
          <w:rFonts w:ascii="Times New Roman" w:hAnsi="Times New Roman" w:cs="Times New Roman"/>
          <w:i/>
          <w:sz w:val="24"/>
          <w:szCs w:val="24"/>
        </w:rPr>
        <w:t>Oikos</w:t>
      </w:r>
      <w:r w:rsidR="0015629A">
        <w:rPr>
          <w:rFonts w:ascii="Times New Roman" w:hAnsi="Times New Roman" w:cs="Times New Roman"/>
          <w:sz w:val="24"/>
          <w:szCs w:val="24"/>
        </w:rPr>
        <w:t xml:space="preserve">, 26(3), 365-377. </w:t>
      </w:r>
      <w:hyperlink r:id="rId20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2307/3543509</w:t>
        </w:r>
      </w:hyperlink>
    </w:p>
    <w:p w:rsidR="009F711D" w:rsidRPr="00EC37E4" w:rsidRDefault="009F711D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Tachet, H., Richoux, P., Bournaud, M., &amp; Usseglio-Polatera, P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10). </w:t>
      </w:r>
      <w:r w:rsidRPr="00EC37E4">
        <w:rPr>
          <w:rFonts w:ascii="Times New Roman" w:hAnsi="Times New Roman" w:cs="Times New Roman"/>
          <w:i/>
          <w:sz w:val="24"/>
          <w:szCs w:val="24"/>
        </w:rPr>
        <w:t>Invertébrés d’eau douce</w:t>
      </w:r>
      <w:r w:rsidRPr="00EC37E4">
        <w:rPr>
          <w:rFonts w:ascii="Times New Roman" w:hAnsi="Times New Roman" w:cs="Times New Roman"/>
          <w:sz w:val="24"/>
          <w:szCs w:val="24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</w:rPr>
        <w:t>Systématique, biologie, écologie</w:t>
      </w:r>
      <w:r w:rsidRPr="00EC37E4">
        <w:rPr>
          <w:rFonts w:ascii="Times New Roman" w:hAnsi="Times New Roman" w:cs="Times New Roman"/>
          <w:sz w:val="24"/>
          <w:szCs w:val="24"/>
        </w:rPr>
        <w:t>. 2</w:t>
      </w:r>
      <w:r w:rsidRPr="00EC37E4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EC37E4">
        <w:rPr>
          <w:rFonts w:ascii="Times New Roman" w:hAnsi="Times New Roman" w:cs="Times New Roman"/>
          <w:sz w:val="24"/>
          <w:szCs w:val="24"/>
        </w:rPr>
        <w:t xml:space="preserve"> edition, CNRS Editions, Paris, France, 600 p.</w:t>
      </w:r>
    </w:p>
    <w:p w:rsidR="00B30510" w:rsidRPr="00721D00" w:rsidRDefault="00B30510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Tachet, H., Usseglio-Polatera, P., &amp; Roux, C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94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heoretical habitat templets, species traits, and species richness: Trichoptera in the Upper Rhône River and its floodplai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1(3), 397-415. </w:t>
      </w:r>
      <w:hyperlink r:id="rId209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4.tb01748.x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ll, L., Cloutier, L., &amp; Cattaneo, A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6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Grazer–diatom size relationships in an epiphytic communit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imnology and Oceanograph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1(2), 1211-1216. </w:t>
      </w:r>
      <w:hyperlink r:id="rId21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319/lo.2006.51.2.1211</w:t>
        </w:r>
      </w:hyperlink>
    </w:p>
    <w:p w:rsidR="00AD0CE5" w:rsidRPr="00EC37E4" w:rsidRDefault="00AD0CE5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Tarkowska-Kukuryk,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0). Comparative study of epiphytic and benthic fauna of shallow eutrophic lake of Poleski National Park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eka Kom. Ochr. Kszt. Środ. Przyr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– OL PAN, 7, 428–435.</w:t>
      </w:r>
    </w:p>
    <w:p w:rsidR="00E460F5" w:rsidRPr="00721D00" w:rsidRDefault="00E460F5" w:rsidP="0015629A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om, T.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5). </w:t>
      </w:r>
      <w:r w:rsidRPr="0015629A">
        <w:rPr>
          <w:rFonts w:ascii="Times New Roman" w:hAnsi="Times New Roman" w:cs="Times New Roman"/>
          <w:i/>
          <w:sz w:val="24"/>
          <w:szCs w:val="24"/>
          <w:lang w:val="en-US"/>
        </w:rPr>
        <w:t>Factors influencing biological communities and stream assessments in Southeastern coastal plain streams, USA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5629A">
        <w:rPr>
          <w:rFonts w:ascii="Times New Roman" w:hAnsi="Times New Roman" w:cs="Times New Roman"/>
          <w:sz w:val="24"/>
          <w:szCs w:val="24"/>
          <w:lang w:val="en-US"/>
        </w:rPr>
        <w:t>PhD thesis, Uni</w:t>
      </w:r>
      <w:r w:rsidR="0015629A" w:rsidRPr="0015629A">
        <w:rPr>
          <w:rFonts w:ascii="Times New Roman" w:hAnsi="Times New Roman" w:cs="Times New Roman"/>
          <w:sz w:val="24"/>
          <w:szCs w:val="24"/>
          <w:lang w:val="en-US"/>
        </w:rPr>
        <w:t>versity of Georgia, Athens USA.</w:t>
      </w:r>
      <w:r w:rsidR="00156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211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getd.libs.uga.edu/pdfs/thom_theresa_a_200512_phd.pdf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orup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3). Growth and life-cycle of invertebrates from Danish stream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2, 55–84. </w:t>
      </w:r>
      <w:hyperlink r:id="rId21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39682</w:t>
        </w:r>
      </w:hyperlink>
    </w:p>
    <w:p w:rsidR="009F711D" w:rsidRPr="0015629A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dd, C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(1993).</w:t>
      </w: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feeding ecology of certain larvae in the genus Tipula (Tipulidae, Diptera), with special reference to their utilisation of bryophytes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). PhD thesis, Durham University, UK.</w:t>
      </w:r>
      <w:r w:rsidR="00156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hyperlink r:id="rId21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etheses.dur.ac.uk/5699/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ownsend, C. R., &amp; Hildrew, A. G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9). Form and function of the prey catching net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lectrocnemia consper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arvae (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ikos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3(3), 412-418. </w:t>
      </w:r>
      <w:hyperlink r:id="rId21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 2307/3544329</w:t>
        </w:r>
      </w:hyperlink>
    </w:p>
    <w:p w:rsidR="00D8126B" w:rsidRPr="00721D00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Tscharntke, T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8). Variability of the gras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hragmites austr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relation to the behaviour and mortality of the gall-inducing midg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Giraudiella inclu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, Cecidomy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ecologi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76, 504–512. </w:t>
      </w:r>
      <w:hyperlink r:id="rId215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397861</w:t>
        </w:r>
      </w:hyperlink>
    </w:p>
    <w:p w:rsidR="000F577E" w:rsidRPr="00EC37E4" w:rsidRDefault="000F577E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Tszydel, M., Markowski, M., Majecki, J., Błońska, D., &amp; Zieliński, M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15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Assessment of water quality in urban streams based on larva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psyche angustipenn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Insecta, Trich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Science and Pollution Research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2, 14687–14701. </w:t>
      </w:r>
      <w:hyperlink r:id="rId21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1356-015-4638-9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Ulfstrand, S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68). Life cycles of benthic insects in Lapland streams (Ephemeroptera, Plecoptera, Trichoptera, Diptera Simul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Oikos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9(2), 167-190. </w:t>
      </w:r>
      <w:hyperlink r:id="rId21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3565005</w:t>
        </w:r>
      </w:hyperlink>
    </w:p>
    <w:p w:rsidR="00B30510" w:rsidRPr="00721D00" w:rsidRDefault="00B30510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seglio-Polatera, P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4). Theoretical habitat templets, species traits, and species richness: aquatic insects in the Upper Rhône River and its floodplai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1(3), 417-437. </w:t>
      </w:r>
      <w:hyperlink r:id="rId21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4.tb01749.x</w:t>
        </w:r>
      </w:hyperlink>
    </w:p>
    <w:p w:rsidR="00B30510" w:rsidRPr="00EC37E4" w:rsidRDefault="00B30510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Usseglio-Polatera, P., &amp; Tachet, H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4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heoretical habitat templets, species traits, and species richness: Plecoptera and Ephemeroptera in the Upper Rhône River and its floodplai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1(3), 357-375.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1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4.tb01746.x</w:t>
        </w:r>
      </w:hyperlink>
    </w:p>
    <w:p w:rsidR="00934E96" w:rsidRPr="00EC37E4" w:rsidRDefault="00934E96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Vermoolen,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3). The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cu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axim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Group (Insecta, Diptera, Tipulidae): I. Taxonomy and Distribut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jdragen tot de Dierkunde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3(1), 49-81. </w:t>
      </w:r>
      <w:hyperlink r:id="rId22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63/26660644-05301004</w:t>
        </w:r>
      </w:hyperlink>
    </w:p>
    <w:p w:rsidR="00AD0CE5" w:rsidRPr="0015629A" w:rsidRDefault="00AD0CE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Vieira, N. K. M., Poff, N. L., Carlisle, D. M., Moulton, II, S. R., Koski, M. L., &amp; Kondratieff, B. C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6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 database of lotic invertebrate traits for North Amer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U.S. Geological Survey Data Series 187. US Geological Survey, US Department of the I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nterior, Reston, Virginia, USA. </w:t>
      </w:r>
      <w:hyperlink r:id="rId221" w:history="1">
        <w:r w:rsidRPr="0015629A">
          <w:rPr>
            <w:rStyle w:val="Lienhypertexte"/>
            <w:rFonts w:ascii="Times New Roman" w:hAnsi="Times New Roman" w:cs="Times New Roman"/>
            <w:sz w:val="24"/>
            <w:szCs w:val="24"/>
          </w:rPr>
          <w:t>http://pubs.usgs.gov/ds/ds187/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 xml:space="preserve">Vincent, B., Vaillancourt, G., &amp; Lafontaine, N. </w:t>
      </w:r>
      <w:r w:rsidRPr="00EC37E4">
        <w:rPr>
          <w:rFonts w:ascii="Times New Roman" w:hAnsi="Times New Roman" w:cs="Times New Roman"/>
          <w:sz w:val="24"/>
          <w:szCs w:val="24"/>
        </w:rPr>
        <w:t xml:space="preserve">(1981). Cycle de développement, croissance et production de </w:t>
      </w:r>
      <w:r w:rsidRPr="00EC37E4">
        <w:rPr>
          <w:rFonts w:ascii="Times New Roman" w:hAnsi="Times New Roman" w:cs="Times New Roman"/>
          <w:i/>
          <w:sz w:val="24"/>
          <w:szCs w:val="24"/>
        </w:rPr>
        <w:t>Pisidium amnicum</w:t>
      </w:r>
      <w:r w:rsidRPr="00EC37E4">
        <w:rPr>
          <w:rFonts w:ascii="Times New Roman" w:hAnsi="Times New Roman" w:cs="Times New Roman"/>
          <w:sz w:val="24"/>
          <w:szCs w:val="24"/>
        </w:rPr>
        <w:t xml:space="preserve"> (Mollusca: Bivalvia) dans le Saint-Laurent (Québec). </w:t>
      </w:r>
      <w:r w:rsidRPr="00EC37E4">
        <w:rPr>
          <w:rFonts w:ascii="Times New Roman" w:hAnsi="Times New Roman" w:cs="Times New Roman"/>
          <w:i/>
          <w:sz w:val="24"/>
          <w:szCs w:val="24"/>
        </w:rPr>
        <w:t>Revue Canadienne de Zoologie</w:t>
      </w:r>
      <w:r w:rsidR="0015629A">
        <w:rPr>
          <w:rFonts w:ascii="Times New Roman" w:hAnsi="Times New Roman" w:cs="Times New Roman"/>
          <w:sz w:val="24"/>
          <w:szCs w:val="24"/>
        </w:rPr>
        <w:t xml:space="preserve">, 59(12), 2350-2359. </w:t>
      </w:r>
      <w:hyperlink r:id="rId22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39/z81-314</w:t>
        </w:r>
      </w:hyperlink>
    </w:p>
    <w:p w:rsidR="001A3483" w:rsidRPr="00EC37E4" w:rsidRDefault="001A3483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</w:rPr>
        <w:t>Voode, M.</w:t>
      </w:r>
      <w:r w:rsidRPr="00EC37E4">
        <w:rPr>
          <w:rFonts w:ascii="Times New Roman" w:hAnsi="Times New Roman" w:cs="Times New Roman"/>
          <w:sz w:val="24"/>
          <w:szCs w:val="24"/>
        </w:rPr>
        <w:t xml:space="preserve"> (2017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axonomic statu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isidium amnic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Müller, 1774) and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. inflatum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Megerle von Mühlfeld in Porro, 1838 (Mollusca: Bivalvia: Sphaeri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uthen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27(1), 39-49.</w:t>
      </w:r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Vuori, K.–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5). Species- and population-specific responses of translocated hydropsychid larvae (Trichoptera, Hydropsychidae) to runoff from acid sulphate soils in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River Kyronjoki, western Fin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33(2), 305-318. </w:t>
      </w:r>
      <w:hyperlink r:id="rId22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5.tb01169.x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Wagner, R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0). A laboratory study on the life 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Sericostoma personatum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Kirby &amp; Spence), and light dark-dependent food consumption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,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208, 201–212.  </w:t>
      </w:r>
      <w:hyperlink r:id="rId22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BF00007785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Wallace, I. D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80). The identification of British limnephilid larvae (Trichoptera: Limnephilidae) which have single-filament gill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0(2), 171-189. </w:t>
      </w:r>
      <w:hyperlink r:id="rId22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80.tb01191.x</w:t>
        </w:r>
      </w:hyperlink>
    </w:p>
    <w:p w:rsidR="00D8126B" w:rsidRPr="00EC37E4" w:rsidRDefault="00D8126B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ard, P. I., Goater, C. P., &amp; Mikos,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7). Shell variation in sympatric freshwater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ymnaea peregr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. ov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Gastropoda: Lymnae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iological Journal of the Linnean Societ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61(1), 139–149. </w:t>
      </w:r>
      <w:hyperlink r:id="rId22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095-8312.1997.tb01782.x</w:t>
        </w:r>
      </w:hyperlink>
    </w:p>
    <w:p w:rsidR="003F3F20" w:rsidRPr="00EC37E4" w:rsidRDefault="008537B8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Werneke, U., &amp; Zwick, P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2). Mortality of the terrestrial adult and aquatic nymphal life stages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aetis vern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Baetis rhodani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the Breitenbach, Germany (Insecta: Ephemeroptera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8(2), 249-255. </w:t>
      </w:r>
      <w:hyperlink r:id="rId22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2.tb00581.x</w:t>
        </w:r>
      </w:hyperlink>
    </w:p>
    <w:p w:rsidR="001B6F8E" w:rsidRPr="00EC37E4" w:rsidRDefault="001B6F8E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rner, E. E., Mittelbach, G. G., &amp; Hall, D.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1). The role of foraging profitability and experience in habitat use by the bluegill sunfish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62(1), 116-125. </w:t>
      </w:r>
      <w:hyperlink r:id="rId228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2307/1936675</w:t>
        </w:r>
      </w:hyperlink>
    </w:p>
    <w:p w:rsidR="00AD0CE5" w:rsidRPr="00EC37E4" w:rsidRDefault="00AD0CE5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stveer, J. J., Verdonschot, P. F. M., &amp; Verdonschot, R. C. M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8). Biotic interactions enhance survival and fitness in the caddis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Micropterna sequax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: Limnephi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Hydrobiologi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818, 31–41. </w:t>
      </w:r>
      <w:hyperlink r:id="rId22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10750-017-3493-8</w:t>
        </w:r>
      </w:hyperlink>
    </w:p>
    <w:p w:rsidR="00934E96" w:rsidRPr="0015629A" w:rsidRDefault="00934E96" w:rsidP="0015629A">
      <w:pPr>
        <w:spacing w:after="240"/>
        <w:ind w:left="426" w:hanging="426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hite, J. H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51). Observations on the life history and biology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laterali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Meig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nnals of Applied Biology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38(4), 847-858.</w:t>
      </w:r>
      <w:r w:rsidR="001562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hyperlink r:id="rId230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744-7348.1951.tb07855.x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egers, G. L., Dullemans, A. M., &amp; Wijbenga,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2). The rearing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 olerace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L. (Dipt., Tipul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Applied Entom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14(1-5), 410-414. </w:t>
      </w:r>
      <w:hyperlink r:id="rId23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439-0418.1992.tb01145.x</w:t>
        </w:r>
      </w:hyperlink>
    </w:p>
    <w:p w:rsidR="001A3483" w:rsidRPr="00EC37E4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cock, H. R., Bruford, M. W., Hildrew, A. G., &amp; Nichols, R. A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5). Recruitment, kin and the spatial genetic structure of a caddisfly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Plectrocnemia conspers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in a southern English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50(9), 1499-1514. </w:t>
      </w:r>
      <w:hyperlink r:id="rId232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2005.01424.x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liams, D.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1). Life history traits of aquatic arthropods in spring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he Memoirs of the Entomological Society of Canada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23(S155), 63-87. </w:t>
      </w:r>
      <w:hyperlink r:id="rId23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4039/entm123155063-1</w:t>
        </w:r>
      </w:hyperlink>
    </w:p>
    <w:p w:rsidR="001A3483" w:rsidRPr="00721D00" w:rsidRDefault="001A3483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Williams, P. M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05). </w:t>
      </w:r>
      <w:r w:rsidRPr="0015629A">
        <w:rPr>
          <w:rFonts w:ascii="Times New Roman" w:hAnsi="Times New Roman" w:cs="Times New Roman"/>
          <w:i/>
          <w:sz w:val="24"/>
          <w:szCs w:val="24"/>
          <w:lang w:val="en-US"/>
        </w:rPr>
        <w:t>Feeding behaviour of Lumbriculus variegatus as an ecological indicator of in situ sediment contamination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. PhD thesis, University of Sterling, UK.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34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hdl.handle.net/1893/38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>Winkelmann, C., &amp; Koop, J. H. E.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 (2007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The management of metabolic energy storage during the life cycle of mayflies: a comparative field investigation of the collector-gatherer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a dan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and the scraper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ithrogena semicolorat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Comparative Physiology B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77, 119–128. </w:t>
      </w:r>
      <w:hyperlink r:id="rId235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07/s00360-006-0114-7</w:t>
        </w:r>
      </w:hyperlink>
    </w:p>
    <w:p w:rsidR="009F711D" w:rsidRPr="00EC37E4" w:rsidRDefault="009F711D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Winterbourn, M. J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1990). Interactions among nutrients, algae and invertebrates in a New Zealand mountain stream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23(3), 463-474. </w:t>
      </w:r>
      <w:hyperlink r:id="rId236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90.tb00288.x</w:t>
        </w:r>
      </w:hyperlink>
    </w:p>
    <w:p w:rsidR="00D1685F" w:rsidRPr="00EC37E4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se, E. J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0). Seasonal distribution and life histories of Ephemeroptera in a Northumbrian River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Freshwater Biology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, 10(2), 101-111. </w:t>
      </w:r>
      <w:hyperlink r:id="rId237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427.1980.tb01185.x</w:t>
        </w:r>
      </w:hyperlink>
    </w:p>
    <w:p w:rsidR="00D1685F" w:rsidRPr="00721D00" w:rsidRDefault="00D1685F" w:rsidP="0015629A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old, J. L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73). Systematics of the genus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Rhyacophi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Trichoptera: Rhyacophilidae) in western North America with special reference to the immature stages. Masters T</w:t>
      </w:r>
      <w:r w:rsidR="0015629A">
        <w:rPr>
          <w:rFonts w:ascii="Times New Roman" w:hAnsi="Times New Roman" w:cs="Times New Roman"/>
          <w:sz w:val="24"/>
          <w:szCs w:val="24"/>
          <w:lang w:val="en-US"/>
        </w:rPr>
        <w:t xml:space="preserve">hesis, Oregon State University. </w:t>
      </w:r>
      <w:hyperlink r:id="rId238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ir.library.oregonstate.edu/concern/graduate_thesis_or_dissertations/wp988n61b</w:t>
        </w:r>
      </w:hyperlink>
    </w:p>
    <w:p w:rsidR="00774B07" w:rsidRPr="00EC37E4" w:rsidRDefault="00774B07" w:rsidP="00EC37E4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olf, B., &amp; Angersbach, R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10). Does an increase in mean annual temperature influence the occurrence of Plecoptera and Trichoptera species in a German upland stream?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Lauterborni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>, 71, 135-146.</w:t>
      </w:r>
    </w:p>
    <w:p w:rsidR="009F711D" w:rsidRPr="00EC37E4" w:rsidRDefault="009F711D" w:rsidP="00CF56D3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olf, B., Kiel, E., Hagge, A., Krieg, H.-J., &amp; Feld, C. K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2008). Using the salinity preferences of benthic macroinvertebrates to classify running waters in brackish marshes in Germany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ical Indicators</w:t>
      </w:r>
      <w:r w:rsidR="00CF56D3">
        <w:rPr>
          <w:rFonts w:ascii="Times New Roman" w:hAnsi="Times New Roman" w:cs="Times New Roman"/>
          <w:sz w:val="24"/>
          <w:szCs w:val="24"/>
          <w:lang w:val="en-US"/>
        </w:rPr>
        <w:t xml:space="preserve">, 9(5), 837-847. </w:t>
      </w:r>
      <w:hyperlink r:id="rId239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16/j.ecolind.2008.10.005</w:t>
        </w:r>
      </w:hyperlink>
    </w:p>
    <w:p w:rsidR="00F4499E" w:rsidRPr="00721D00" w:rsidRDefault="00DB1E34" w:rsidP="00CF56D3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right, J. F., Hiley, P. D., &amp; Berrie, A. D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81). A 9-year study of the life cycl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phemera danic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Müll. (Ephemeridae: Ephemeroptera) in the River Lambourn, England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cological Entomology</w:t>
      </w:r>
      <w:r w:rsidR="00CF56D3">
        <w:rPr>
          <w:rFonts w:ascii="Times New Roman" w:hAnsi="Times New Roman" w:cs="Times New Roman"/>
          <w:sz w:val="24"/>
          <w:szCs w:val="24"/>
          <w:lang w:val="en-US"/>
        </w:rPr>
        <w:t xml:space="preserve">, 6(3), 321-331. </w:t>
      </w:r>
      <w:hyperlink r:id="rId240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111/j.1365-2311.1981.tb00619.x</w:t>
        </w:r>
      </w:hyperlink>
    </w:p>
    <w:p w:rsidR="00D8126B" w:rsidRPr="00EC37E4" w:rsidRDefault="00D8126B" w:rsidP="00CF56D3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Xue, R.-D., &amp; Ali, A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1994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Oviposition, fecundity, and body size of a pestiferous midge,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Chironomus crassicaudatus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Diptera: Chironomidae)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Environmental Entomology</w:t>
      </w:r>
      <w:r w:rsidR="00CF56D3">
        <w:rPr>
          <w:rFonts w:ascii="Times New Roman" w:hAnsi="Times New Roman" w:cs="Times New Roman"/>
          <w:sz w:val="24"/>
          <w:szCs w:val="24"/>
          <w:lang w:val="en-US"/>
        </w:rPr>
        <w:t xml:space="preserve">, 23(6), 1480-1484. </w:t>
      </w:r>
      <w:hyperlink r:id="rId241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s://doi.org/10.1093/ee/23.6.1480</w:t>
        </w:r>
      </w:hyperlink>
    </w:p>
    <w:p w:rsidR="00934E96" w:rsidRPr="00721D00" w:rsidRDefault="00934E96" w:rsidP="00CF56D3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Young, C. W., Onore, G., &amp; Proaño, K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(1999). First occurrence of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Tipula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 xml:space="preserve">oleracea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Linnaeus (Diptera: Tipulidae) in the New World, with biological not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Journal of the Kansas Entomological Society</w:t>
      </w:r>
      <w:r w:rsidR="00CF56D3">
        <w:rPr>
          <w:rFonts w:ascii="Times New Roman" w:hAnsi="Times New Roman" w:cs="Times New Roman"/>
          <w:sz w:val="24"/>
          <w:szCs w:val="24"/>
          <w:lang w:val="en-US"/>
        </w:rPr>
        <w:t xml:space="preserve">, 72(2), 226-232. </w:t>
      </w:r>
      <w:hyperlink r:id="rId242" w:history="1">
        <w:r w:rsidRPr="00721D00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www.jstor.org/stable/25085900</w:t>
        </w:r>
      </w:hyperlink>
    </w:p>
    <w:p w:rsidR="00CF56D3" w:rsidRDefault="00AD0CE5" w:rsidP="00CF56D3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21D0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Zahrádková, S., Soldán, T., Bojková, J., Helešic, J., Janovská, H., &amp; Sroka, P. </w:t>
      </w:r>
      <w:r w:rsidRPr="00721D00">
        <w:rPr>
          <w:rFonts w:ascii="Times New Roman" w:hAnsi="Times New Roman" w:cs="Times New Roman"/>
          <w:sz w:val="24"/>
          <w:szCs w:val="24"/>
          <w:lang w:val="en-US"/>
        </w:rPr>
        <w:t xml:space="preserve">(2009). 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Distribution and biology of mayflies (Ephemeroptera) of the Czech Republic: present status and perspectives. </w:t>
      </w:r>
      <w:r w:rsidRPr="00EC37E4">
        <w:rPr>
          <w:rFonts w:ascii="Times New Roman" w:hAnsi="Times New Roman" w:cs="Times New Roman"/>
          <w:i/>
          <w:sz w:val="24"/>
          <w:szCs w:val="24"/>
          <w:lang w:val="en-US"/>
        </w:rPr>
        <w:t>Aquatic Insects</w:t>
      </w:r>
      <w:r w:rsidR="00CF56D3">
        <w:rPr>
          <w:rFonts w:ascii="Times New Roman" w:hAnsi="Times New Roman" w:cs="Times New Roman"/>
          <w:sz w:val="24"/>
          <w:szCs w:val="24"/>
          <w:lang w:val="en-US"/>
        </w:rPr>
        <w:t xml:space="preserve">, 31(1), 629-652. </w:t>
      </w:r>
      <w:hyperlink r:id="rId243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  <w:lang w:val="en-US"/>
          </w:rPr>
          <w:t>http://dx.doi.org/10.1080/01650420902745539</w:t>
        </w:r>
      </w:hyperlink>
    </w:p>
    <w:p w:rsidR="009F711D" w:rsidRPr="00CF56D3" w:rsidRDefault="009F711D" w:rsidP="00CF56D3">
      <w:pPr>
        <w:spacing w:after="24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C37E4">
        <w:rPr>
          <w:rFonts w:ascii="Times New Roman" w:hAnsi="Times New Roman" w:cs="Times New Roman"/>
          <w:b/>
          <w:sz w:val="24"/>
          <w:szCs w:val="24"/>
          <w:lang w:val="en-US"/>
        </w:rPr>
        <w:t>Zinchenko, T. D., &amp; Golovatyuk, L. V.</w:t>
      </w:r>
      <w:r w:rsidRPr="00EC37E4">
        <w:rPr>
          <w:rFonts w:ascii="Times New Roman" w:hAnsi="Times New Roman" w:cs="Times New Roman"/>
          <w:sz w:val="24"/>
          <w:szCs w:val="24"/>
          <w:lang w:val="en-US"/>
        </w:rPr>
        <w:t xml:space="preserve"> (2013). Salinity tolerance of macroinvertebrates in stream waters (Review). </w:t>
      </w:r>
      <w:r w:rsidRPr="00EC37E4">
        <w:rPr>
          <w:rFonts w:ascii="Times New Roman" w:hAnsi="Times New Roman" w:cs="Times New Roman"/>
          <w:i/>
          <w:sz w:val="24"/>
          <w:szCs w:val="24"/>
        </w:rPr>
        <w:t>Arid Ecosystems</w:t>
      </w:r>
      <w:r w:rsidRPr="00EC37E4">
        <w:rPr>
          <w:rFonts w:ascii="Times New Roman" w:hAnsi="Times New Roman" w:cs="Times New Roman"/>
          <w:sz w:val="24"/>
          <w:szCs w:val="24"/>
        </w:rPr>
        <w:t>, 3, 113–121.</w:t>
      </w:r>
      <w:r w:rsidR="00CF56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244" w:history="1">
        <w:r w:rsidRPr="00EC37E4">
          <w:rPr>
            <w:rStyle w:val="Lienhypertexte"/>
            <w:rFonts w:ascii="Times New Roman" w:hAnsi="Times New Roman" w:cs="Times New Roman"/>
            <w:sz w:val="24"/>
            <w:szCs w:val="24"/>
          </w:rPr>
          <w:t>https://doi.org/10.1134/S2079096113030116</w:t>
        </w:r>
      </w:hyperlink>
    </w:p>
    <w:p w:rsidR="006E544F" w:rsidRPr="008C69BE" w:rsidRDefault="006E544F" w:rsidP="008C69BE">
      <w:pPr>
        <w:spacing w:after="240"/>
        <w:rPr>
          <w:rFonts w:ascii="Times New Roman" w:hAnsi="Times New Roman" w:cs="Times New Roman"/>
          <w:sz w:val="24"/>
          <w:szCs w:val="24"/>
        </w:rPr>
      </w:pPr>
    </w:p>
    <w:sectPr w:rsidR="006E544F" w:rsidRPr="008C69BE">
      <w:footerReference w:type="default" r:id="rId24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5A15" w:rsidRDefault="00F85A15" w:rsidP="00732524">
      <w:pPr>
        <w:spacing w:after="0" w:line="240" w:lineRule="auto"/>
      </w:pPr>
      <w:r>
        <w:separator/>
      </w:r>
    </w:p>
  </w:endnote>
  <w:endnote w:type="continuationSeparator" w:id="0">
    <w:p w:rsidR="00F85A15" w:rsidRDefault="00F85A15" w:rsidP="00732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8846083"/>
      <w:docPartObj>
        <w:docPartGallery w:val="Page Numbers (Bottom of Page)"/>
        <w:docPartUnique/>
      </w:docPartObj>
    </w:sdtPr>
    <w:sdtEndPr/>
    <w:sdtContent>
      <w:p w:rsidR="00EC37E4" w:rsidRDefault="00EC37E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37BB">
          <w:rPr>
            <w:noProof/>
          </w:rPr>
          <w:t>1</w:t>
        </w:r>
        <w:r>
          <w:fldChar w:fldCharType="end"/>
        </w:r>
      </w:p>
    </w:sdtContent>
  </w:sdt>
  <w:p w:rsidR="00EC37E4" w:rsidRDefault="00EC37E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5A15" w:rsidRDefault="00F85A15" w:rsidP="00732524">
      <w:pPr>
        <w:spacing w:after="0" w:line="240" w:lineRule="auto"/>
      </w:pPr>
      <w:r>
        <w:separator/>
      </w:r>
    </w:p>
  </w:footnote>
  <w:footnote w:type="continuationSeparator" w:id="0">
    <w:p w:rsidR="00F85A15" w:rsidRDefault="00F85A15" w:rsidP="007325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80C"/>
    <w:rsid w:val="000026AF"/>
    <w:rsid w:val="00020F35"/>
    <w:rsid w:val="0002542E"/>
    <w:rsid w:val="00053AE2"/>
    <w:rsid w:val="00061997"/>
    <w:rsid w:val="0006515A"/>
    <w:rsid w:val="00071557"/>
    <w:rsid w:val="00072A22"/>
    <w:rsid w:val="000743D6"/>
    <w:rsid w:val="000854D0"/>
    <w:rsid w:val="000911F8"/>
    <w:rsid w:val="000C5E03"/>
    <w:rsid w:val="000E6E3F"/>
    <w:rsid w:val="000F1BB2"/>
    <w:rsid w:val="000F577E"/>
    <w:rsid w:val="00106A5A"/>
    <w:rsid w:val="00116429"/>
    <w:rsid w:val="001233D2"/>
    <w:rsid w:val="0015629A"/>
    <w:rsid w:val="00157A1C"/>
    <w:rsid w:val="00174E5A"/>
    <w:rsid w:val="00186048"/>
    <w:rsid w:val="00186D1A"/>
    <w:rsid w:val="0019633B"/>
    <w:rsid w:val="001A3483"/>
    <w:rsid w:val="001A66ED"/>
    <w:rsid w:val="001B3B58"/>
    <w:rsid w:val="001B6F8E"/>
    <w:rsid w:val="001C7E9A"/>
    <w:rsid w:val="001E730D"/>
    <w:rsid w:val="001F45B2"/>
    <w:rsid w:val="00207F00"/>
    <w:rsid w:val="002172A8"/>
    <w:rsid w:val="0022174B"/>
    <w:rsid w:val="00257137"/>
    <w:rsid w:val="002645FA"/>
    <w:rsid w:val="00292356"/>
    <w:rsid w:val="002B41C7"/>
    <w:rsid w:val="002B6A6E"/>
    <w:rsid w:val="002C46BE"/>
    <w:rsid w:val="002C534C"/>
    <w:rsid w:val="002D3885"/>
    <w:rsid w:val="002E00C6"/>
    <w:rsid w:val="002E5BD6"/>
    <w:rsid w:val="0030696D"/>
    <w:rsid w:val="00312D92"/>
    <w:rsid w:val="003422D4"/>
    <w:rsid w:val="0034635F"/>
    <w:rsid w:val="0034652C"/>
    <w:rsid w:val="00347971"/>
    <w:rsid w:val="0038451A"/>
    <w:rsid w:val="00394E75"/>
    <w:rsid w:val="003A466B"/>
    <w:rsid w:val="003B0A97"/>
    <w:rsid w:val="003F263B"/>
    <w:rsid w:val="003F3F20"/>
    <w:rsid w:val="0041089C"/>
    <w:rsid w:val="00413657"/>
    <w:rsid w:val="00420790"/>
    <w:rsid w:val="004329FF"/>
    <w:rsid w:val="004357A3"/>
    <w:rsid w:val="00441AF8"/>
    <w:rsid w:val="004445ED"/>
    <w:rsid w:val="004473B2"/>
    <w:rsid w:val="00460E99"/>
    <w:rsid w:val="004659D8"/>
    <w:rsid w:val="00481614"/>
    <w:rsid w:val="004A08AF"/>
    <w:rsid w:val="004A362A"/>
    <w:rsid w:val="004B2E9D"/>
    <w:rsid w:val="004B7F6E"/>
    <w:rsid w:val="004C0133"/>
    <w:rsid w:val="004D0A9B"/>
    <w:rsid w:val="004F165C"/>
    <w:rsid w:val="004F27F5"/>
    <w:rsid w:val="00504CF0"/>
    <w:rsid w:val="0054031E"/>
    <w:rsid w:val="00540651"/>
    <w:rsid w:val="005460F6"/>
    <w:rsid w:val="00546C4E"/>
    <w:rsid w:val="005576EF"/>
    <w:rsid w:val="00570FE4"/>
    <w:rsid w:val="0057239B"/>
    <w:rsid w:val="005805AB"/>
    <w:rsid w:val="00585A2F"/>
    <w:rsid w:val="005A3F5B"/>
    <w:rsid w:val="005A5121"/>
    <w:rsid w:val="005C1B24"/>
    <w:rsid w:val="005C34DD"/>
    <w:rsid w:val="005D0D90"/>
    <w:rsid w:val="005D7159"/>
    <w:rsid w:val="005E1135"/>
    <w:rsid w:val="005E7D72"/>
    <w:rsid w:val="00643AA1"/>
    <w:rsid w:val="00653A98"/>
    <w:rsid w:val="006647D8"/>
    <w:rsid w:val="006707A9"/>
    <w:rsid w:val="00674A44"/>
    <w:rsid w:val="00682A37"/>
    <w:rsid w:val="006911BF"/>
    <w:rsid w:val="00691E12"/>
    <w:rsid w:val="006B6ECC"/>
    <w:rsid w:val="006C4131"/>
    <w:rsid w:val="006C4F0D"/>
    <w:rsid w:val="006C64BD"/>
    <w:rsid w:val="006E544F"/>
    <w:rsid w:val="006E65F2"/>
    <w:rsid w:val="006F00D1"/>
    <w:rsid w:val="006F65C3"/>
    <w:rsid w:val="00706525"/>
    <w:rsid w:val="00706C4D"/>
    <w:rsid w:val="007120B1"/>
    <w:rsid w:val="00721D00"/>
    <w:rsid w:val="007220AC"/>
    <w:rsid w:val="007314E7"/>
    <w:rsid w:val="00732524"/>
    <w:rsid w:val="00745BDE"/>
    <w:rsid w:val="007471B3"/>
    <w:rsid w:val="0074773F"/>
    <w:rsid w:val="007552DC"/>
    <w:rsid w:val="0075786A"/>
    <w:rsid w:val="00774B07"/>
    <w:rsid w:val="00774E5B"/>
    <w:rsid w:val="00780DF1"/>
    <w:rsid w:val="00792E53"/>
    <w:rsid w:val="007C4727"/>
    <w:rsid w:val="007D4CAB"/>
    <w:rsid w:val="007E6476"/>
    <w:rsid w:val="008106EC"/>
    <w:rsid w:val="00817728"/>
    <w:rsid w:val="008217E3"/>
    <w:rsid w:val="00825E63"/>
    <w:rsid w:val="00826AAA"/>
    <w:rsid w:val="00827FBD"/>
    <w:rsid w:val="008537B8"/>
    <w:rsid w:val="008655F0"/>
    <w:rsid w:val="00872728"/>
    <w:rsid w:val="00875279"/>
    <w:rsid w:val="00895FBC"/>
    <w:rsid w:val="008A2C65"/>
    <w:rsid w:val="008A4A58"/>
    <w:rsid w:val="008A4F6A"/>
    <w:rsid w:val="008C006A"/>
    <w:rsid w:val="008C69BE"/>
    <w:rsid w:val="008D1F3F"/>
    <w:rsid w:val="008D5315"/>
    <w:rsid w:val="008D5E09"/>
    <w:rsid w:val="008E3697"/>
    <w:rsid w:val="008E43E4"/>
    <w:rsid w:val="008F501D"/>
    <w:rsid w:val="008F6CFF"/>
    <w:rsid w:val="008F78F1"/>
    <w:rsid w:val="00903075"/>
    <w:rsid w:val="00911F56"/>
    <w:rsid w:val="00916F2A"/>
    <w:rsid w:val="00934E96"/>
    <w:rsid w:val="00946F61"/>
    <w:rsid w:val="00947874"/>
    <w:rsid w:val="00957B51"/>
    <w:rsid w:val="0096193C"/>
    <w:rsid w:val="009837BB"/>
    <w:rsid w:val="009A1297"/>
    <w:rsid w:val="009A4C30"/>
    <w:rsid w:val="009C20EF"/>
    <w:rsid w:val="009C2874"/>
    <w:rsid w:val="009D54B8"/>
    <w:rsid w:val="009F0A32"/>
    <w:rsid w:val="009F711D"/>
    <w:rsid w:val="00A0526C"/>
    <w:rsid w:val="00A06AB5"/>
    <w:rsid w:val="00A434F2"/>
    <w:rsid w:val="00A724AB"/>
    <w:rsid w:val="00A76721"/>
    <w:rsid w:val="00AA5067"/>
    <w:rsid w:val="00AD0CE5"/>
    <w:rsid w:val="00AE0D2A"/>
    <w:rsid w:val="00AF0AC3"/>
    <w:rsid w:val="00AF1C43"/>
    <w:rsid w:val="00AF1DB2"/>
    <w:rsid w:val="00B0580C"/>
    <w:rsid w:val="00B1342C"/>
    <w:rsid w:val="00B135BA"/>
    <w:rsid w:val="00B17ABA"/>
    <w:rsid w:val="00B260D7"/>
    <w:rsid w:val="00B30510"/>
    <w:rsid w:val="00B3490D"/>
    <w:rsid w:val="00B36186"/>
    <w:rsid w:val="00B36D43"/>
    <w:rsid w:val="00B3713D"/>
    <w:rsid w:val="00B44C52"/>
    <w:rsid w:val="00B606EA"/>
    <w:rsid w:val="00B719EF"/>
    <w:rsid w:val="00B776DA"/>
    <w:rsid w:val="00B8552C"/>
    <w:rsid w:val="00B95443"/>
    <w:rsid w:val="00B97A13"/>
    <w:rsid w:val="00BB27FC"/>
    <w:rsid w:val="00BB4BB0"/>
    <w:rsid w:val="00BC35B1"/>
    <w:rsid w:val="00BC6093"/>
    <w:rsid w:val="00BE0927"/>
    <w:rsid w:val="00BE19EC"/>
    <w:rsid w:val="00BF0126"/>
    <w:rsid w:val="00BF2E64"/>
    <w:rsid w:val="00C07B47"/>
    <w:rsid w:val="00C416BE"/>
    <w:rsid w:val="00C7482D"/>
    <w:rsid w:val="00C84420"/>
    <w:rsid w:val="00C95493"/>
    <w:rsid w:val="00C955F5"/>
    <w:rsid w:val="00CA5818"/>
    <w:rsid w:val="00CC5333"/>
    <w:rsid w:val="00CD4B25"/>
    <w:rsid w:val="00CE2185"/>
    <w:rsid w:val="00CE4C28"/>
    <w:rsid w:val="00CF56D3"/>
    <w:rsid w:val="00D02EA6"/>
    <w:rsid w:val="00D14FCC"/>
    <w:rsid w:val="00D1685F"/>
    <w:rsid w:val="00D2140E"/>
    <w:rsid w:val="00D25CDF"/>
    <w:rsid w:val="00D64DFA"/>
    <w:rsid w:val="00D673A3"/>
    <w:rsid w:val="00D73FB7"/>
    <w:rsid w:val="00D8126B"/>
    <w:rsid w:val="00D852DE"/>
    <w:rsid w:val="00D87DDC"/>
    <w:rsid w:val="00D949E2"/>
    <w:rsid w:val="00DA7909"/>
    <w:rsid w:val="00DB1E34"/>
    <w:rsid w:val="00DC100F"/>
    <w:rsid w:val="00DE3DAF"/>
    <w:rsid w:val="00E27C16"/>
    <w:rsid w:val="00E37A3D"/>
    <w:rsid w:val="00E40019"/>
    <w:rsid w:val="00E460F5"/>
    <w:rsid w:val="00E46655"/>
    <w:rsid w:val="00E54502"/>
    <w:rsid w:val="00E54CB9"/>
    <w:rsid w:val="00E54FB8"/>
    <w:rsid w:val="00E83740"/>
    <w:rsid w:val="00EA0712"/>
    <w:rsid w:val="00EA51CF"/>
    <w:rsid w:val="00EC075A"/>
    <w:rsid w:val="00EC37E4"/>
    <w:rsid w:val="00EC6624"/>
    <w:rsid w:val="00ED0745"/>
    <w:rsid w:val="00EE7CD9"/>
    <w:rsid w:val="00EF6B7D"/>
    <w:rsid w:val="00F025D4"/>
    <w:rsid w:val="00F1443B"/>
    <w:rsid w:val="00F156AC"/>
    <w:rsid w:val="00F31DA4"/>
    <w:rsid w:val="00F35855"/>
    <w:rsid w:val="00F4499E"/>
    <w:rsid w:val="00F54DD8"/>
    <w:rsid w:val="00F74407"/>
    <w:rsid w:val="00F76F79"/>
    <w:rsid w:val="00F83DAC"/>
    <w:rsid w:val="00F85A15"/>
    <w:rsid w:val="00F87B1A"/>
    <w:rsid w:val="00F928AE"/>
    <w:rsid w:val="00F93B40"/>
    <w:rsid w:val="00FB1AAE"/>
    <w:rsid w:val="00FB40AA"/>
    <w:rsid w:val="00FC6793"/>
    <w:rsid w:val="00FE3566"/>
    <w:rsid w:val="00FF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B7AF1"/>
  <w15:docId w15:val="{5A9AF66B-EBEF-4A6D-AF34-B806D1D4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606EA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F0A32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325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32524"/>
  </w:style>
  <w:style w:type="paragraph" w:styleId="Pieddepage">
    <w:name w:val="footer"/>
    <w:basedOn w:val="Normal"/>
    <w:link w:val="PieddepageCar"/>
    <w:uiPriority w:val="99"/>
    <w:unhideWhenUsed/>
    <w:rsid w:val="007325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32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664/0028-7199(2003)111%5b0174:RCTNAE%5d2.0.CO;2" TargetMode="External"/><Relationship Id="rId21" Type="http://schemas.openxmlformats.org/officeDocument/2006/relationships/hyperlink" Target="https://doi.org/10.1007/BF00007393" TargetMode="External"/><Relationship Id="rId42" Type="http://schemas.openxmlformats.org/officeDocument/2006/relationships/hyperlink" Target="https://doi.org/10.2307/3544836" TargetMode="External"/><Relationship Id="rId63" Type="http://schemas.openxmlformats.org/officeDocument/2006/relationships/hyperlink" Target="https://doi.org/10.1111/j.1365-2427.2006.01587.x" TargetMode="External"/><Relationship Id="rId84" Type="http://schemas.openxmlformats.org/officeDocument/2006/relationships/hyperlink" Target="https://doi.org/10.1080/03680770.1989.11899196" TargetMode="External"/><Relationship Id="rId138" Type="http://schemas.openxmlformats.org/officeDocument/2006/relationships/hyperlink" Target="https://doi.org/10.2307/4849" TargetMode="External"/><Relationship Id="rId159" Type="http://schemas.openxmlformats.org/officeDocument/2006/relationships/hyperlink" Target="https://doi.org/10.1163/156853980X00483" TargetMode="External"/><Relationship Id="rId170" Type="http://schemas.openxmlformats.org/officeDocument/2006/relationships/hyperlink" Target="https://doi.org/10.1146/annurev.en.16.010171.001235" TargetMode="External"/><Relationship Id="rId191" Type="http://schemas.openxmlformats.org/officeDocument/2006/relationships/hyperlink" Target="https://doi.org/10.1051/limn/1969004" TargetMode="External"/><Relationship Id="rId205" Type="http://schemas.openxmlformats.org/officeDocument/2006/relationships/hyperlink" Target="http://dx.doi.org/10.1080/0165-0420400001260" TargetMode="External"/><Relationship Id="rId226" Type="http://schemas.openxmlformats.org/officeDocument/2006/relationships/hyperlink" Target="https://doi.org/10.1111/j.1095-8312.1997.tb01782.x" TargetMode="External"/><Relationship Id="rId247" Type="http://schemas.openxmlformats.org/officeDocument/2006/relationships/theme" Target="theme/theme1.xml"/><Relationship Id="rId107" Type="http://schemas.openxmlformats.org/officeDocument/2006/relationships/hyperlink" Target="https://doi.org/10.1111/j.1365-3032.1967.tb00687.x" TargetMode="External"/><Relationship Id="rId11" Type="http://schemas.openxmlformats.org/officeDocument/2006/relationships/hyperlink" Target="https://doi.org/10.1127/1863-9135/2012/0200" TargetMode="External"/><Relationship Id="rId32" Type="http://schemas.openxmlformats.org/officeDocument/2006/relationships/hyperlink" Target="https://doi.org/10.1007/s002489900140" TargetMode="External"/><Relationship Id="rId53" Type="http://schemas.openxmlformats.org/officeDocument/2006/relationships/hyperlink" Target="https://doi.org/10.1897/03-52" TargetMode="External"/><Relationship Id="rId74" Type="http://schemas.openxmlformats.org/officeDocument/2006/relationships/hyperlink" Target="https://doi.org/10.1899/07-066.1" TargetMode="External"/><Relationship Id="rId128" Type="http://schemas.openxmlformats.org/officeDocument/2006/relationships/hyperlink" Target="https://doi.org/10.1111/j.1365-3032.1968.tb01024.x" TargetMode="External"/><Relationship Id="rId149" Type="http://schemas.openxmlformats.org/officeDocument/2006/relationships/hyperlink" Target="https://doi.org/10.1897/03-652.1" TargetMode="External"/><Relationship Id="rId5" Type="http://schemas.openxmlformats.org/officeDocument/2006/relationships/endnotes" Target="endnotes.xml"/><Relationship Id="rId95" Type="http://schemas.openxmlformats.org/officeDocument/2006/relationships/hyperlink" Target="https://doi.org/10.1016/0043-1354(80)90246-8" TargetMode="External"/><Relationship Id="rId160" Type="http://schemas.openxmlformats.org/officeDocument/2006/relationships/hyperlink" Target="https://doi.org/10.1590/0001-3765201720150223" TargetMode="External"/><Relationship Id="rId181" Type="http://schemas.openxmlformats.org/officeDocument/2006/relationships/hyperlink" Target="https://doi.org/10.1111/j.1365-2311.1980.tb01137.x" TargetMode="External"/><Relationship Id="rId216" Type="http://schemas.openxmlformats.org/officeDocument/2006/relationships/hyperlink" Target="https://doi.org/10.1007/s11356-015-4638-9" TargetMode="External"/><Relationship Id="rId237" Type="http://schemas.openxmlformats.org/officeDocument/2006/relationships/hyperlink" Target="https://doi.org/10.1111/j.1365-2427.1980.tb01185.x" TargetMode="External"/><Relationship Id="rId22" Type="http://schemas.openxmlformats.org/officeDocument/2006/relationships/hyperlink" Target="https://doi.org/10.2307/1933322" TargetMode="External"/><Relationship Id="rId43" Type="http://schemas.openxmlformats.org/officeDocument/2006/relationships/hyperlink" Target="https://doi.org/10.1007/BF00141925" TargetMode="External"/><Relationship Id="rId64" Type="http://schemas.openxmlformats.org/officeDocument/2006/relationships/hyperlink" Target="https://doi.org/10.1111/j.1365-2427.2006.01549.x" TargetMode="External"/><Relationship Id="rId118" Type="http://schemas.openxmlformats.org/officeDocument/2006/relationships/hyperlink" Target="http://dx.doi.org/10.1080/02705060.2012.659221" TargetMode="External"/><Relationship Id="rId139" Type="http://schemas.openxmlformats.org/officeDocument/2006/relationships/hyperlink" Target="https://doi.org/10.1007/s10750-010-0328-2" TargetMode="External"/><Relationship Id="rId85" Type="http://schemas.openxmlformats.org/officeDocument/2006/relationships/hyperlink" Target="https://doi.org/10.1051/limn/1990007" TargetMode="External"/><Relationship Id="rId150" Type="http://schemas.openxmlformats.org/officeDocument/2006/relationships/hyperlink" Target="https://doi.org/10.1007/BF00379482" TargetMode="External"/><Relationship Id="rId171" Type="http://schemas.openxmlformats.org/officeDocument/2006/relationships/hyperlink" Target="https://doi.org/10.2307/3545310" TargetMode="External"/><Relationship Id="rId192" Type="http://schemas.openxmlformats.org/officeDocument/2006/relationships/hyperlink" Target="https://doi.org/10.1139/f88-195" TargetMode="External"/><Relationship Id="rId206" Type="http://schemas.openxmlformats.org/officeDocument/2006/relationships/hyperlink" Target="https://doi.org/10.1111/j.1469-7998.1961.tb06162.x" TargetMode="External"/><Relationship Id="rId227" Type="http://schemas.openxmlformats.org/officeDocument/2006/relationships/hyperlink" Target="https://doi.org/10.1111/j.1365-2427.1992.tb00581.x" TargetMode="External"/><Relationship Id="rId12" Type="http://schemas.openxmlformats.org/officeDocument/2006/relationships/hyperlink" Target="https://doi.org/10.2307/1468447" TargetMode="External"/><Relationship Id="rId33" Type="http://schemas.openxmlformats.org/officeDocument/2006/relationships/hyperlink" Target="https://doi.org/10.1139/z06-092" TargetMode="External"/><Relationship Id="rId108" Type="http://schemas.openxmlformats.org/officeDocument/2006/relationships/hyperlink" Target="https://doi.org/10.1017/S0031182000045145" TargetMode="External"/><Relationship Id="rId129" Type="http://schemas.openxmlformats.org/officeDocument/2006/relationships/hyperlink" Target="https://doi.org/10.1007/BF00379015" TargetMode="External"/><Relationship Id="rId54" Type="http://schemas.openxmlformats.org/officeDocument/2006/relationships/hyperlink" Target="https://ir.library.oregonstate.edu/concern/graduate_thesis_or_dissertations/b5644v68c" TargetMode="External"/><Relationship Id="rId75" Type="http://schemas.openxmlformats.org/officeDocument/2006/relationships/hyperlink" Target="https://doi.org/10.4039/Ent8373-3" TargetMode="External"/><Relationship Id="rId96" Type="http://schemas.openxmlformats.org/officeDocument/2006/relationships/hyperlink" Target="https://doi.org/10.1139/z85-343" TargetMode="External"/><Relationship Id="rId140" Type="http://schemas.openxmlformats.org/officeDocument/2006/relationships/hyperlink" Target="https://doi.org/10.4319/lo.2001.46.3.0723" TargetMode="External"/><Relationship Id="rId161" Type="http://schemas.openxmlformats.org/officeDocument/2006/relationships/hyperlink" Target="https://doi.org/10.1002/(SICI)1099-1646(200001/02)16:1%3c23::AID-RRR563%3e3.0.CO;2-A" TargetMode="External"/><Relationship Id="rId182" Type="http://schemas.openxmlformats.org/officeDocument/2006/relationships/hyperlink" Target="https://doi.org/10.1146/annurev.en.28.010183.000245" TargetMode="External"/><Relationship Id="rId217" Type="http://schemas.openxmlformats.org/officeDocument/2006/relationships/hyperlink" Target="https://doi.org/10.2307/3565005" TargetMode="External"/><Relationship Id="rId6" Type="http://schemas.openxmlformats.org/officeDocument/2006/relationships/hyperlink" Target="http://dx.doi.org/10.1080/01650428309361125" TargetMode="External"/><Relationship Id="rId238" Type="http://schemas.openxmlformats.org/officeDocument/2006/relationships/hyperlink" Target="https://ir.library.oregonstate.edu/concern/graduate_thesis_or_dissertations/wp988n61b" TargetMode="External"/><Relationship Id="rId23" Type="http://schemas.openxmlformats.org/officeDocument/2006/relationships/hyperlink" Target="https://doi.org/10.1046/j.1365-2427.1998.00298.x" TargetMode="External"/><Relationship Id="rId119" Type="http://schemas.openxmlformats.org/officeDocument/2006/relationships/hyperlink" Target="https://doi.org/10.%202307/1525" TargetMode="External"/><Relationship Id="rId44" Type="http://schemas.openxmlformats.org/officeDocument/2006/relationships/hyperlink" Target="https://doi.org/10.1007/BF00006912" TargetMode="External"/><Relationship Id="rId65" Type="http://schemas.openxmlformats.org/officeDocument/2006/relationships/hyperlink" Target="https://doi.org/10.1111/fwb.12093" TargetMode="External"/><Relationship Id="rId86" Type="http://schemas.openxmlformats.org/officeDocument/2006/relationships/hyperlink" Target="https://doi.org/10.1007/BF00016533" TargetMode="External"/><Relationship Id="rId130" Type="http://schemas.openxmlformats.org/officeDocument/2006/relationships/hyperlink" Target="https://doi.org/10.1007/BF02255264" TargetMode="External"/><Relationship Id="rId151" Type="http://schemas.openxmlformats.org/officeDocument/2006/relationships/hyperlink" Target="http://dx.doi.org/10.1080/01650420802620345" TargetMode="External"/><Relationship Id="rId172" Type="http://schemas.openxmlformats.org/officeDocument/2006/relationships/hyperlink" Target="https://doi.org/10.1080/01650429709361638" TargetMode="External"/><Relationship Id="rId193" Type="http://schemas.openxmlformats.org/officeDocument/2006/relationships/hyperlink" Target="https://doi.org/10.1016/j.actatropica.2017.04.014" TargetMode="External"/><Relationship Id="rId207" Type="http://schemas.openxmlformats.org/officeDocument/2006/relationships/hyperlink" Target="https://is.muni.cz/th/mr7lq/" TargetMode="External"/><Relationship Id="rId228" Type="http://schemas.openxmlformats.org/officeDocument/2006/relationships/hyperlink" Target="https://doi.org/10.2307/1936675" TargetMode="External"/><Relationship Id="rId13" Type="http://schemas.openxmlformats.org/officeDocument/2006/relationships/hyperlink" Target="https://doi.org/10.1023/A:1024597832095" TargetMode="External"/><Relationship Id="rId109" Type="http://schemas.openxmlformats.org/officeDocument/2006/relationships/hyperlink" Target="http://dx.doi.org/10.1080/01650424.2012.643038" TargetMode="External"/><Relationship Id="rId34" Type="http://schemas.openxmlformats.org/officeDocument/2006/relationships/hyperlink" Target="https://doi.org/10.1111/j.1600-0587.1983.tb01058.x" TargetMode="External"/><Relationship Id="rId55" Type="http://schemas.openxmlformats.org/officeDocument/2006/relationships/hyperlink" Target="https://doi.org/10.1111/j.1365-2427.1987.tb01065.x" TargetMode="External"/><Relationship Id="rId76" Type="http://schemas.openxmlformats.org/officeDocument/2006/relationships/hyperlink" Target="https://doi.org/10.1046/j.1365-2427.1999.00501.x" TargetMode="External"/><Relationship Id="rId97" Type="http://schemas.openxmlformats.org/officeDocument/2006/relationships/hyperlink" Target="https://doi.org/10.1111/j.1365-2427.1988.tb00345.x" TargetMode="External"/><Relationship Id="rId120" Type="http://schemas.openxmlformats.org/officeDocument/2006/relationships/hyperlink" Target="https://doi.org/10.1111/j.1365-2427.1994.tb01744.x" TargetMode="External"/><Relationship Id="rId141" Type="http://schemas.openxmlformats.org/officeDocument/2006/relationships/hyperlink" Target="https://doi.org/10.1111/j.1570-7458.1960.tb00448.x" TargetMode="External"/><Relationship Id="rId7" Type="http://schemas.openxmlformats.org/officeDocument/2006/relationships/hyperlink" Target="https://doi.org/10.1007/BF00023591" TargetMode="External"/><Relationship Id="rId162" Type="http://schemas.openxmlformats.org/officeDocument/2006/relationships/hyperlink" Target="https://doi.org/10.1007/BF01152174" TargetMode="External"/><Relationship Id="rId183" Type="http://schemas.openxmlformats.org/officeDocument/2006/relationships/hyperlink" Target="https://doi.org/10.1080/00288330.1990.9516433" TargetMode="External"/><Relationship Id="rId218" Type="http://schemas.openxmlformats.org/officeDocument/2006/relationships/hyperlink" Target="https://doi.org/10.1111/j.1365-2427.1994.tb01749.x" TargetMode="External"/><Relationship Id="rId239" Type="http://schemas.openxmlformats.org/officeDocument/2006/relationships/hyperlink" Target="https://doi.org/10.1016/j.ecolind.2008.10.005" TargetMode="External"/><Relationship Id="rId24" Type="http://schemas.openxmlformats.org/officeDocument/2006/relationships/hyperlink" Target="https://doi.org/10.1111/j.1365-2311.1979.tb00567.x" TargetMode="External"/><Relationship Id="rId45" Type="http://schemas.openxmlformats.org/officeDocument/2006/relationships/hyperlink" Target="https://doi.org/10.1051/limn/1967013" TargetMode="External"/><Relationship Id="rId66" Type="http://schemas.openxmlformats.org/officeDocument/2006/relationships/hyperlink" Target="https://doi.org/10.1007/BF00179498" TargetMode="External"/><Relationship Id="rId87" Type="http://schemas.openxmlformats.org/officeDocument/2006/relationships/hyperlink" Target="https://doi.org/10.1111/j.1365-3032.1973.tb00024.x" TargetMode="External"/><Relationship Id="rId110" Type="http://schemas.openxmlformats.org/officeDocument/2006/relationships/hyperlink" Target="https://doi.org/10.2307/4269" TargetMode="External"/><Relationship Id="rId131" Type="http://schemas.openxmlformats.org/officeDocument/2006/relationships/hyperlink" Target="https://doi.org/10.1111/j.1365-2427.1995.tb01161.x" TargetMode="External"/><Relationship Id="rId152" Type="http://schemas.openxmlformats.org/officeDocument/2006/relationships/hyperlink" Target="https://doi.org/10.1016/j.cretres.2014.03.016" TargetMode="External"/><Relationship Id="rId173" Type="http://schemas.openxmlformats.org/officeDocument/2006/relationships/hyperlink" Target="https://doi.org/10.2478/s11756-008-0087-y" TargetMode="External"/><Relationship Id="rId194" Type="http://schemas.openxmlformats.org/officeDocument/2006/relationships/hyperlink" Target="https://doi.org/10.1016/S0166-445X(02)00014-0" TargetMode="External"/><Relationship Id="rId208" Type="http://schemas.openxmlformats.org/officeDocument/2006/relationships/hyperlink" Target="https://doi.org/10.2307/3543509" TargetMode="External"/><Relationship Id="rId229" Type="http://schemas.openxmlformats.org/officeDocument/2006/relationships/hyperlink" Target="https://doi.org/10.1007/s10750-017-3493-8" TargetMode="External"/><Relationship Id="rId240" Type="http://schemas.openxmlformats.org/officeDocument/2006/relationships/hyperlink" Target="https://doi.org/10.1111/j.1365-2311.1981.tb00619.x" TargetMode="External"/><Relationship Id="rId14" Type="http://schemas.openxmlformats.org/officeDocument/2006/relationships/hyperlink" Target="https://doi.org/10.1051/limn/1965024" TargetMode="External"/><Relationship Id="rId35" Type="http://schemas.openxmlformats.org/officeDocument/2006/relationships/hyperlink" Target="https://doi.org/10.2478/v10086-009-0013-0" TargetMode="External"/><Relationship Id="rId56" Type="http://schemas.openxmlformats.org/officeDocument/2006/relationships/hyperlink" Target="http://www.persee.fr/doc/bsef_0037-928x_1990_num_95_5_17654" TargetMode="External"/><Relationship Id="rId77" Type="http://schemas.openxmlformats.org/officeDocument/2006/relationships/hyperlink" Target="https://doi.org/10.2307/1467481" TargetMode="External"/><Relationship Id="rId100" Type="http://schemas.openxmlformats.org/officeDocument/2006/relationships/hyperlink" Target="https://doi.org/10.2307/2425580" TargetMode="External"/><Relationship Id="rId8" Type="http://schemas.openxmlformats.org/officeDocument/2006/relationships/hyperlink" Target="https://doi.org/10.1017/S0080456800011467" TargetMode="External"/><Relationship Id="rId98" Type="http://schemas.openxmlformats.org/officeDocument/2006/relationships/hyperlink" Target="https://doi.org/10.1111/j.1365-3032.1952.tb00158.x" TargetMode="External"/><Relationship Id="rId121" Type="http://schemas.openxmlformats.org/officeDocument/2006/relationships/hyperlink" Target="https://doi.org/10.2307/1468449" TargetMode="External"/><Relationship Id="rId142" Type="http://schemas.openxmlformats.org/officeDocument/2006/relationships/hyperlink" Target="https://doi.org/10.1111/j.1570-7458.1967.tb00044.x" TargetMode="External"/><Relationship Id="rId163" Type="http://schemas.openxmlformats.org/officeDocument/2006/relationships/hyperlink" Target="https://doi.org/10.1139/z81-301" TargetMode="External"/><Relationship Id="rId184" Type="http://schemas.openxmlformats.org/officeDocument/2006/relationships/hyperlink" Target="https://doi.org/10.1016/0014-4894(76)90041-2" TargetMode="External"/><Relationship Id="rId219" Type="http://schemas.openxmlformats.org/officeDocument/2006/relationships/hyperlink" Target="https://doi.org/10.1111/j.1365-2427.1994.tb01746.x" TargetMode="External"/><Relationship Id="rId230" Type="http://schemas.openxmlformats.org/officeDocument/2006/relationships/hyperlink" Target="https://doi.org/10.1111/j.1744-7348.1951.tb07855.x" TargetMode="External"/><Relationship Id="rId25" Type="http://schemas.openxmlformats.org/officeDocument/2006/relationships/hyperlink" Target="https://doi.org/10.2307/2113" TargetMode="External"/><Relationship Id="rId46" Type="http://schemas.openxmlformats.org/officeDocument/2006/relationships/hyperlink" Target="https://doi.org/10.1051/limn/1978009" TargetMode="External"/><Relationship Id="rId67" Type="http://schemas.openxmlformats.org/officeDocument/2006/relationships/hyperlink" Target="https://doi.org/10.1111/j.1420-9101.2006.01098.x" TargetMode="External"/><Relationship Id="rId88" Type="http://schemas.openxmlformats.org/officeDocument/2006/relationships/hyperlink" Target="http://nora.nerc.ac.uk/id/eprint/5579" TargetMode="External"/><Relationship Id="rId111" Type="http://schemas.openxmlformats.org/officeDocument/2006/relationships/hyperlink" Target="https://doi.org/10.2307/1935299" TargetMode="External"/><Relationship Id="rId132" Type="http://schemas.openxmlformats.org/officeDocument/2006/relationships/hyperlink" Target="https://doi.org/10.1111/j.1365-2427.2005.01476.x" TargetMode="External"/><Relationship Id="rId153" Type="http://schemas.openxmlformats.org/officeDocument/2006/relationships/hyperlink" Target="https://doi.org/10.1127/1863-9135/2010/0177-0151" TargetMode="External"/><Relationship Id="rId174" Type="http://schemas.openxmlformats.org/officeDocument/2006/relationships/hyperlink" Target="https://doi.org/10.1006/jipa.1994.1031" TargetMode="External"/><Relationship Id="rId195" Type="http://schemas.openxmlformats.org/officeDocument/2006/relationships/hyperlink" Target="https://doi.org/10.1016/j.scitotenv.2011.01.053" TargetMode="External"/><Relationship Id="rId209" Type="http://schemas.openxmlformats.org/officeDocument/2006/relationships/hyperlink" Target="https://doi.org/10.1111/j.1365-2427.1994.tb01748.x" TargetMode="External"/><Relationship Id="rId220" Type="http://schemas.openxmlformats.org/officeDocument/2006/relationships/hyperlink" Target="https://doi.org/10.1163/26660644-05301004" TargetMode="External"/><Relationship Id="rId241" Type="http://schemas.openxmlformats.org/officeDocument/2006/relationships/hyperlink" Target="https://doi.org/10.1093/ee/23.6.1480" TargetMode="External"/><Relationship Id="rId15" Type="http://schemas.openxmlformats.org/officeDocument/2006/relationships/hyperlink" Target="http://dx.doi.org/10.1098/rsos.140212" TargetMode="External"/><Relationship Id="rId36" Type="http://schemas.openxmlformats.org/officeDocument/2006/relationships/hyperlink" Target="https://doi.org/10.4039/Ent1061111-10" TargetMode="External"/><Relationship Id="rId57" Type="http://schemas.openxmlformats.org/officeDocument/2006/relationships/hyperlink" Target="https://doi.org/10.1127/1863-9135/2007/0168-0231" TargetMode="External"/><Relationship Id="rId10" Type="http://schemas.openxmlformats.org/officeDocument/2006/relationships/hyperlink" Target="https://doi.org/10.1080/01650428209361099" TargetMode="External"/><Relationship Id="rId31" Type="http://schemas.openxmlformats.org/officeDocument/2006/relationships/hyperlink" Target="https://doi.org/10.1111/j.1365-2427.1995.tb00881.x" TargetMode="External"/><Relationship Id="rId52" Type="http://schemas.openxmlformats.org/officeDocument/2006/relationships/hyperlink" Target="https://doi.org/10.1017/S0022149X00013626" TargetMode="External"/><Relationship Id="rId73" Type="http://schemas.openxmlformats.org/officeDocument/2006/relationships/hyperlink" Target="https://edepot.wur.nl/16337" TargetMode="External"/><Relationship Id="rId78" Type="http://schemas.openxmlformats.org/officeDocument/2006/relationships/hyperlink" Target="https://doi.org/10.1007/s10750-005-1808-7" TargetMode="External"/><Relationship Id="rId94" Type="http://schemas.openxmlformats.org/officeDocument/2006/relationships/hyperlink" Target="https://doi.org/10.1007/s10646-011-0841-8" TargetMode="External"/><Relationship Id="rId99" Type="http://schemas.openxmlformats.org/officeDocument/2006/relationships/hyperlink" Target="https://www.biodiversitylibrary.org/page/56113365" TargetMode="External"/><Relationship Id="rId101" Type="http://schemas.openxmlformats.org/officeDocument/2006/relationships/hyperlink" Target="https://doi.org/10.1155/2016/5924521" TargetMode="External"/><Relationship Id="rId122" Type="http://schemas.openxmlformats.org/officeDocument/2006/relationships/hyperlink" Target="https://doi.org/10.1023/B:HYDR.0000027346.06304.bc" TargetMode="External"/><Relationship Id="rId143" Type="http://schemas.openxmlformats.org/officeDocument/2006/relationships/hyperlink" Target="https://doi.org/10.1139/z86-308" TargetMode="External"/><Relationship Id="rId148" Type="http://schemas.openxmlformats.org/officeDocument/2006/relationships/hyperlink" Target="https://doi.org/10.1006/anbe.1996.0093" TargetMode="External"/><Relationship Id="rId164" Type="http://schemas.openxmlformats.org/officeDocument/2006/relationships/hyperlink" Target="https://doi.org/10.1016/0022-1910(67)90113-8" TargetMode="External"/><Relationship Id="rId169" Type="http://schemas.openxmlformats.org/officeDocument/2006/relationships/hyperlink" Target="http://hdl.handle.net/10793/250" TargetMode="External"/><Relationship Id="rId185" Type="http://schemas.openxmlformats.org/officeDocument/2006/relationships/hyperlink" Target="https://www.zobodat.at/pdf/Lauterbornia_1998_34_0091-0103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80/01650429009361392" TargetMode="External"/><Relationship Id="rId180" Type="http://schemas.openxmlformats.org/officeDocument/2006/relationships/hyperlink" Target="https://doi.org/10.1007/BF00224797" TargetMode="External"/><Relationship Id="rId210" Type="http://schemas.openxmlformats.org/officeDocument/2006/relationships/hyperlink" Target="https://doi.org/10.4319/lo.2006.51.2.1211" TargetMode="External"/><Relationship Id="rId215" Type="http://schemas.openxmlformats.org/officeDocument/2006/relationships/hyperlink" Target="https://doi.org/10.1007/BF00397861" TargetMode="External"/><Relationship Id="rId236" Type="http://schemas.openxmlformats.org/officeDocument/2006/relationships/hyperlink" Target="https://doi.org/10.1111/j.1365-2427.1990.tb00288.x" TargetMode="External"/><Relationship Id="rId26" Type="http://schemas.openxmlformats.org/officeDocument/2006/relationships/hyperlink" Target="https://doi.org/10.1007/BF02255250" TargetMode="External"/><Relationship Id="rId231" Type="http://schemas.openxmlformats.org/officeDocument/2006/relationships/hyperlink" Target="https://doi.org/10.1111/j.1439-0418.1992.tb01145.x" TargetMode="External"/><Relationship Id="rId47" Type="http://schemas.openxmlformats.org/officeDocument/2006/relationships/hyperlink" Target="https://doi.org/10.1007/BF00026230" TargetMode="External"/><Relationship Id="rId68" Type="http://schemas.openxmlformats.org/officeDocument/2006/relationships/hyperlink" Target="https://doi.org/10.1111/j.1095-8312.1989.tb00483.x" TargetMode="External"/><Relationship Id="rId89" Type="http://schemas.openxmlformats.org/officeDocument/2006/relationships/hyperlink" Target="http://nora.nerc.ac.uk/id/eprint/5339" TargetMode="External"/><Relationship Id="rId112" Type="http://schemas.openxmlformats.org/officeDocument/2006/relationships/hyperlink" Target="https://doi.org/10.4319/lo.1990.35.2.0339" TargetMode="External"/><Relationship Id="rId133" Type="http://schemas.openxmlformats.org/officeDocument/2006/relationships/hyperlink" Target="https://doi.org/10.2478/s11756-011-0012-7" TargetMode="External"/><Relationship Id="rId154" Type="http://schemas.openxmlformats.org/officeDocument/2006/relationships/hyperlink" Target="https://www.jstor.org/stable/3564864" TargetMode="External"/><Relationship Id="rId175" Type="http://schemas.openxmlformats.org/officeDocument/2006/relationships/hyperlink" Target="https://doi.org/10.1071/IS14044" TargetMode="External"/><Relationship Id="rId196" Type="http://schemas.openxmlformats.org/officeDocument/2006/relationships/hyperlink" Target="http://dx.doi.org/10.1016/j.ecolind.2015.02.007" TargetMode="External"/><Relationship Id="rId200" Type="http://schemas.openxmlformats.org/officeDocument/2006/relationships/hyperlink" Target="https://doi.org/10.1016/S1642-3593(12)70204-5" TargetMode="External"/><Relationship Id="rId16" Type="http://schemas.openxmlformats.org/officeDocument/2006/relationships/hyperlink" Target="https://doi.org/10.1007/BF00368967" TargetMode="External"/><Relationship Id="rId221" Type="http://schemas.openxmlformats.org/officeDocument/2006/relationships/hyperlink" Target="http://pubs.usgs.gov/ds/ds187/" TargetMode="External"/><Relationship Id="rId242" Type="http://schemas.openxmlformats.org/officeDocument/2006/relationships/hyperlink" Target="http://www.jstor.org/stable/25085900" TargetMode="External"/><Relationship Id="rId37" Type="http://schemas.openxmlformats.org/officeDocument/2006/relationships/hyperlink" Target="https://doi.org/10.1007/BF00042701" TargetMode="External"/><Relationship Id="rId58" Type="http://schemas.openxmlformats.org/officeDocument/2006/relationships/hyperlink" Target="https://doi.org/10.1016/j.envpol.2007.03.020" TargetMode="External"/><Relationship Id="rId79" Type="http://schemas.openxmlformats.org/officeDocument/2006/relationships/hyperlink" Target="https://doi.org/10.1002/iroh.200390031" TargetMode="External"/><Relationship Id="rId102" Type="http://schemas.openxmlformats.org/officeDocument/2006/relationships/hyperlink" Target="https://doi.org/10.2307/1467310" TargetMode="External"/><Relationship Id="rId123" Type="http://schemas.openxmlformats.org/officeDocument/2006/relationships/hyperlink" Target="https://doi.org/10.1016/j.envpol.2010.08.025" TargetMode="External"/><Relationship Id="rId144" Type="http://schemas.openxmlformats.org/officeDocument/2006/relationships/hyperlink" Target="https://doi.org/10.1051/limn/1971003" TargetMode="External"/><Relationship Id="rId90" Type="http://schemas.openxmlformats.org/officeDocument/2006/relationships/hyperlink" Target="https://doi.org/10.2307/2425077" TargetMode="External"/><Relationship Id="rId165" Type="http://schemas.openxmlformats.org/officeDocument/2006/relationships/hyperlink" Target="https://doi.org/10.1111/j.1570-7458.1967.tb02460.x" TargetMode="External"/><Relationship Id="rId186" Type="http://schemas.openxmlformats.org/officeDocument/2006/relationships/hyperlink" Target="https://doi.org/10.1163/187631201X00191" TargetMode="External"/><Relationship Id="rId211" Type="http://schemas.openxmlformats.org/officeDocument/2006/relationships/hyperlink" Target="https://getd.libs.uga.edu/pdfs/thom_theresa_a_200512_phd.pdf" TargetMode="External"/><Relationship Id="rId232" Type="http://schemas.openxmlformats.org/officeDocument/2006/relationships/hyperlink" Target="https://doi.org/10.1111/j.1365-2427.2005.01424.x" TargetMode="External"/><Relationship Id="rId27" Type="http://schemas.openxmlformats.org/officeDocument/2006/relationships/hyperlink" Target="https://doi.org/10.1016/0022-1910(76)90207-9" TargetMode="External"/><Relationship Id="rId48" Type="http://schemas.openxmlformats.org/officeDocument/2006/relationships/hyperlink" Target="https://doi.org/10.1139/z03-091" TargetMode="External"/><Relationship Id="rId69" Type="http://schemas.openxmlformats.org/officeDocument/2006/relationships/hyperlink" Target="https://doi.org/10.33338/ef.84439" TargetMode="External"/><Relationship Id="rId113" Type="http://schemas.openxmlformats.org/officeDocument/2006/relationships/hyperlink" Target="https://doi.org/10.1111/j.1365-2427.1988.tb00438.x" TargetMode="External"/><Relationship Id="rId134" Type="http://schemas.openxmlformats.org/officeDocument/2006/relationships/hyperlink" Target="https://doi.org/10.1023/A:1003051104401" TargetMode="External"/><Relationship Id="rId80" Type="http://schemas.openxmlformats.org/officeDocument/2006/relationships/hyperlink" Target="https://doi.org/10.1007/BF00006457" TargetMode="External"/><Relationship Id="rId155" Type="http://schemas.openxmlformats.org/officeDocument/2006/relationships/hyperlink" Target="https://doi.org/10.1111/j.1600-0706.2005.14095.x" TargetMode="External"/><Relationship Id="rId176" Type="http://schemas.openxmlformats.org/officeDocument/2006/relationships/hyperlink" Target="http://dx.doi.org/10.11646/zootaxa.1013.1.1" TargetMode="External"/><Relationship Id="rId197" Type="http://schemas.openxmlformats.org/officeDocument/2006/relationships/hyperlink" Target="https://scholar.valpo.edu/tgle/vol9/iss4/3" TargetMode="External"/><Relationship Id="rId201" Type="http://schemas.openxmlformats.org/officeDocument/2006/relationships/hyperlink" Target="https://doi.org/10.2307/1095" TargetMode="External"/><Relationship Id="rId222" Type="http://schemas.openxmlformats.org/officeDocument/2006/relationships/hyperlink" Target="https://doi.org/10.1139/z81-314" TargetMode="External"/><Relationship Id="rId243" Type="http://schemas.openxmlformats.org/officeDocument/2006/relationships/hyperlink" Target="http://dx.doi.org/10.1080/01650420902745539" TargetMode="External"/><Relationship Id="rId17" Type="http://schemas.openxmlformats.org/officeDocument/2006/relationships/hyperlink" Target="https://doi.org/10.5735/086.050.0305" TargetMode="External"/><Relationship Id="rId38" Type="http://schemas.openxmlformats.org/officeDocument/2006/relationships/hyperlink" Target="https://doi.org/10.1080/00288330.1993.9516561" TargetMode="External"/><Relationship Id="rId59" Type="http://schemas.openxmlformats.org/officeDocument/2006/relationships/hyperlink" Target="https://doi.org/10.1093/oxfordjournals.mollus.a065480" TargetMode="External"/><Relationship Id="rId103" Type="http://schemas.openxmlformats.org/officeDocument/2006/relationships/hyperlink" Target="https://www.jstor.org/stable/2402059" TargetMode="External"/><Relationship Id="rId124" Type="http://schemas.openxmlformats.org/officeDocument/2006/relationships/hyperlink" Target="https://doi.org/10.1139/f06-080" TargetMode="External"/><Relationship Id="rId70" Type="http://schemas.openxmlformats.org/officeDocument/2006/relationships/hyperlink" Target="https://doi.org/10.1111/j.1600-0587.1980.tb00714.x" TargetMode="External"/><Relationship Id="rId91" Type="http://schemas.openxmlformats.org/officeDocument/2006/relationships/hyperlink" Target="https://doi.org/10.1093/mollus/58.2.169" TargetMode="External"/><Relationship Id="rId145" Type="http://schemas.openxmlformats.org/officeDocument/2006/relationships/hyperlink" Target="https://doi.org/10.1139/f72-201" TargetMode="External"/><Relationship Id="rId166" Type="http://schemas.openxmlformats.org/officeDocument/2006/relationships/hyperlink" Target="https://doi.org/10.1007/s10750-007-9223-x" TargetMode="External"/><Relationship Id="rId187" Type="http://schemas.openxmlformats.org/officeDocument/2006/relationships/hyperlink" Target="https://doi.org/10.1111/j.1365-2427.1994.tb01747.x" TargetMode="External"/><Relationship Id="rId1" Type="http://schemas.openxmlformats.org/officeDocument/2006/relationships/styles" Target="styles.xml"/><Relationship Id="rId212" Type="http://schemas.openxmlformats.org/officeDocument/2006/relationships/hyperlink" Target="https://doi.org/10.1007/BF00039682" TargetMode="External"/><Relationship Id="rId233" Type="http://schemas.openxmlformats.org/officeDocument/2006/relationships/hyperlink" Target="https://doi.org/10.4039/entm123155063-1" TargetMode="External"/><Relationship Id="rId28" Type="http://schemas.openxmlformats.org/officeDocument/2006/relationships/hyperlink" Target="https://doi.org/10.1016/0022-1910(88)90040-6" TargetMode="External"/><Relationship Id="rId49" Type="http://schemas.openxmlformats.org/officeDocument/2006/relationships/hyperlink" Target="https://doi.org/10.1007/s10750-009-9868-8" TargetMode="External"/><Relationship Id="rId114" Type="http://schemas.openxmlformats.org/officeDocument/2006/relationships/hyperlink" Target="https://doi.org/10.1002/etc.5620220513" TargetMode="External"/><Relationship Id="rId60" Type="http://schemas.openxmlformats.org/officeDocument/2006/relationships/hyperlink" Target="https://doi.org/10.2307/3078" TargetMode="External"/><Relationship Id="rId81" Type="http://schemas.openxmlformats.org/officeDocument/2006/relationships/hyperlink" Target="https://doi.org/10.1051/limn/1973005" TargetMode="External"/><Relationship Id="rId135" Type="http://schemas.openxmlformats.org/officeDocument/2006/relationships/hyperlink" Target="https://doi.org/10.1078/1431-7613-00034" TargetMode="External"/><Relationship Id="rId156" Type="http://schemas.openxmlformats.org/officeDocument/2006/relationships/hyperlink" Target="https://doi.org/10.1007/BF00877113" TargetMode="External"/><Relationship Id="rId177" Type="http://schemas.openxmlformats.org/officeDocument/2006/relationships/hyperlink" Target="https://doi.org/10.1007/s10750-005-4463-0" TargetMode="External"/><Relationship Id="rId198" Type="http://schemas.openxmlformats.org/officeDocument/2006/relationships/hyperlink" Target="https://doi.org/10.1002/etc.5620200618" TargetMode="External"/><Relationship Id="rId202" Type="http://schemas.openxmlformats.org/officeDocument/2006/relationships/hyperlink" Target="https://doi.org/10.1093/oxfordjournals.mollus.a065549" TargetMode="External"/><Relationship Id="rId223" Type="http://schemas.openxmlformats.org/officeDocument/2006/relationships/hyperlink" Target="https://doi.org/10.1111/j.1365-2427.1995.tb01169.x" TargetMode="External"/><Relationship Id="rId244" Type="http://schemas.openxmlformats.org/officeDocument/2006/relationships/hyperlink" Target="https://doi.org/10.1134/S2079096113030116" TargetMode="External"/><Relationship Id="rId18" Type="http://schemas.openxmlformats.org/officeDocument/2006/relationships/hyperlink" Target="https://doi.org/10.1051/limn/1972013" TargetMode="External"/><Relationship Id="rId39" Type="http://schemas.openxmlformats.org/officeDocument/2006/relationships/hyperlink" Target="https://doi.org/10.1023/A:1003653717805" TargetMode="External"/><Relationship Id="rId50" Type="http://schemas.openxmlformats.org/officeDocument/2006/relationships/hyperlink" Target="http://www.eeob.iastate.edu" TargetMode="External"/><Relationship Id="rId104" Type="http://schemas.openxmlformats.org/officeDocument/2006/relationships/hyperlink" Target="https://doi.org/10.1080/01650428609361247" TargetMode="External"/><Relationship Id="rId125" Type="http://schemas.openxmlformats.org/officeDocument/2006/relationships/hyperlink" Target="https://doi.org/10.1007/s10452-006-9066-y" TargetMode="External"/><Relationship Id="rId146" Type="http://schemas.openxmlformats.org/officeDocument/2006/relationships/hyperlink" Target="https://doi.org/10.2307/1934780" TargetMode="External"/><Relationship Id="rId167" Type="http://schemas.openxmlformats.org/officeDocument/2006/relationships/hyperlink" Target="https://doi.org/10.1051/limn:2008008" TargetMode="External"/><Relationship Id="rId188" Type="http://schemas.openxmlformats.org/officeDocument/2006/relationships/hyperlink" Target="https://doi.org/10.1051/vetres:2001009" TargetMode="External"/><Relationship Id="rId71" Type="http://schemas.openxmlformats.org/officeDocument/2006/relationships/hyperlink" Target="https://doi.org/10.1016/0048-9697(90)90006-G" TargetMode="External"/><Relationship Id="rId92" Type="http://schemas.openxmlformats.org/officeDocument/2006/relationships/hyperlink" Target="http://etheses.dur.ac.uk/8570/" TargetMode="External"/><Relationship Id="rId213" Type="http://schemas.openxmlformats.org/officeDocument/2006/relationships/hyperlink" Target="http://etheses.dur.ac.uk/5699/" TargetMode="External"/><Relationship Id="rId234" Type="http://schemas.openxmlformats.org/officeDocument/2006/relationships/hyperlink" Target="http://hdl.handle.net/1893/3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11/j.1469-7998.1989.tb02491.x" TargetMode="External"/><Relationship Id="rId40" Type="http://schemas.openxmlformats.org/officeDocument/2006/relationships/hyperlink" Target="https://doi.org/10.1007/s00128-004-0281-8" TargetMode="External"/><Relationship Id="rId115" Type="http://schemas.openxmlformats.org/officeDocument/2006/relationships/hyperlink" Target="https://doi.org/10.1111/j.1600-0587.1979.tb00675.x" TargetMode="External"/><Relationship Id="rId136" Type="http://schemas.openxmlformats.org/officeDocument/2006/relationships/hyperlink" Target="http://dx.doi.org/10.1076/snfe.37.1.23.2113" TargetMode="External"/><Relationship Id="rId157" Type="http://schemas.openxmlformats.org/officeDocument/2006/relationships/hyperlink" Target="http://www.entomol.org/journal/index.php/JERS/article/view/180" TargetMode="External"/><Relationship Id="rId178" Type="http://schemas.openxmlformats.org/officeDocument/2006/relationships/hyperlink" Target="https://doi.org/10.1111/j.1365-2427.1993.tb00790.x" TargetMode="External"/><Relationship Id="rId61" Type="http://schemas.openxmlformats.org/officeDocument/2006/relationships/hyperlink" Target="https://doi.org/10.2307/3543750" TargetMode="External"/><Relationship Id="rId82" Type="http://schemas.openxmlformats.org/officeDocument/2006/relationships/hyperlink" Target="https://doi.org/10.1139/z91-135" TargetMode="External"/><Relationship Id="rId199" Type="http://schemas.openxmlformats.org/officeDocument/2006/relationships/hyperlink" Target="https://doi.org/10.33338/ef.84433" TargetMode="External"/><Relationship Id="rId203" Type="http://schemas.openxmlformats.org/officeDocument/2006/relationships/hyperlink" Target="https://doi.org/10.1007/s12237-008-9090-3" TargetMode="External"/><Relationship Id="rId19" Type="http://schemas.openxmlformats.org/officeDocument/2006/relationships/hyperlink" Target="https://doi.org/10.1002/rrr.3450070205" TargetMode="External"/><Relationship Id="rId224" Type="http://schemas.openxmlformats.org/officeDocument/2006/relationships/hyperlink" Target="https://doi.org/10.1007/BF00007785" TargetMode="External"/><Relationship Id="rId245" Type="http://schemas.openxmlformats.org/officeDocument/2006/relationships/footer" Target="footer1.xml"/><Relationship Id="rId30" Type="http://schemas.openxmlformats.org/officeDocument/2006/relationships/hyperlink" Target="https://doi.org/10.1603/0013-8746(2005)098%5b0346:EMOEOT%5d2.0.CO;2" TargetMode="External"/><Relationship Id="rId105" Type="http://schemas.openxmlformats.org/officeDocument/2006/relationships/hyperlink" Target="https://doi.org/10.2307/1467882" TargetMode="External"/><Relationship Id="rId126" Type="http://schemas.openxmlformats.org/officeDocument/2006/relationships/hyperlink" Target="https://doi.org/10.1071/MF02081" TargetMode="External"/><Relationship Id="rId147" Type="http://schemas.openxmlformats.org/officeDocument/2006/relationships/hyperlink" Target="https://doi.org/10.4039/Ent81158-6" TargetMode="External"/><Relationship Id="rId168" Type="http://schemas.openxmlformats.org/officeDocument/2006/relationships/hyperlink" Target="https://doi.org/10.1023/A:1003266603371" TargetMode="External"/><Relationship Id="rId51" Type="http://schemas.openxmlformats.org/officeDocument/2006/relationships/hyperlink" Target="http://dx.doi.org/10.1080/07924259.1990.9672095" TargetMode="External"/><Relationship Id="rId72" Type="http://schemas.openxmlformats.org/officeDocument/2006/relationships/hyperlink" Target="https://doi.org/10.1007/BF02395434" TargetMode="External"/><Relationship Id="rId93" Type="http://schemas.openxmlformats.org/officeDocument/2006/relationships/hyperlink" Target="https://doi.org/10.1007/s10452-007-9097-z" TargetMode="External"/><Relationship Id="rId189" Type="http://schemas.openxmlformats.org/officeDocument/2006/relationships/hyperlink" Target="https://doi.org/10.1590/S1984-46702009000400025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doi.org/10.%202307/3544329" TargetMode="External"/><Relationship Id="rId235" Type="http://schemas.openxmlformats.org/officeDocument/2006/relationships/hyperlink" Target="https://doi.org/10.1007/s00360-006-0114-7" TargetMode="External"/><Relationship Id="rId116" Type="http://schemas.openxmlformats.org/officeDocument/2006/relationships/hyperlink" Target="https://doi.org/10.1111/j.1365-2427.1987.tb01067.x" TargetMode="External"/><Relationship Id="rId137" Type="http://schemas.openxmlformats.org/officeDocument/2006/relationships/hyperlink" Target="https://doi.org/10.1163/22119434-99900038" TargetMode="External"/><Relationship Id="rId158" Type="http://schemas.openxmlformats.org/officeDocument/2006/relationships/hyperlink" Target="https://doi.org/10.1007/BF00765120" TargetMode="External"/><Relationship Id="rId20" Type="http://schemas.openxmlformats.org/officeDocument/2006/relationships/hyperlink" Target="https://doi.org/10.1007/BF00009065" TargetMode="External"/><Relationship Id="rId41" Type="http://schemas.openxmlformats.org/officeDocument/2006/relationships/hyperlink" Target="https://doi.org/10.1111/j.1600-0587.1978.tb00936.x" TargetMode="External"/><Relationship Id="rId62" Type="http://schemas.openxmlformats.org/officeDocument/2006/relationships/hyperlink" Target="https://doi.org/10.1111/j.1365-2427.1978.tb01425.x" TargetMode="External"/><Relationship Id="rId83" Type="http://schemas.openxmlformats.org/officeDocument/2006/relationships/hyperlink" Target="https://doi.org/10.1111/fwb.12501" TargetMode="External"/><Relationship Id="rId179" Type="http://schemas.openxmlformats.org/officeDocument/2006/relationships/hyperlink" Target="http://dx.doi.org/10.11646/zootaxa.4021.1.4" TargetMode="External"/><Relationship Id="rId190" Type="http://schemas.openxmlformats.org/officeDocument/2006/relationships/hyperlink" Target="https://doi.org/10.1139/z88-214" TargetMode="External"/><Relationship Id="rId204" Type="http://schemas.openxmlformats.org/officeDocument/2006/relationships/hyperlink" Target="https://doi.org/10.1016/j.ecss.2008.04.023" TargetMode="External"/><Relationship Id="rId225" Type="http://schemas.openxmlformats.org/officeDocument/2006/relationships/hyperlink" Target="https://doi.org/10.1111/j.1365-2427.1980.tb01191.x" TargetMode="External"/><Relationship Id="rId246" Type="http://schemas.openxmlformats.org/officeDocument/2006/relationships/fontTable" Target="fontTable.xml"/><Relationship Id="rId106" Type="http://schemas.openxmlformats.org/officeDocument/2006/relationships/hyperlink" Target="https://doi.org/10.1111/j.0021-8790.2004.00819.x" TargetMode="External"/><Relationship Id="rId127" Type="http://schemas.openxmlformats.org/officeDocument/2006/relationships/hyperlink" Target="https://doi.org/10.1017/S0022149X00012505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5</Pages>
  <Words>11634</Words>
  <Characters>63987</Characters>
  <Application>Microsoft Office Word</Application>
  <DocSecurity>0</DocSecurity>
  <Lines>533</Lines>
  <Paragraphs>1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-usseglio</dc:creator>
  <cp:lastModifiedBy>Julie CRABOT</cp:lastModifiedBy>
  <cp:revision>9</cp:revision>
  <dcterms:created xsi:type="dcterms:W3CDTF">2020-09-02T20:49:00Z</dcterms:created>
  <dcterms:modified xsi:type="dcterms:W3CDTF">2021-05-21T16:10:00Z</dcterms:modified>
</cp:coreProperties>
</file>